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74FAD" w14:textId="23040CE1" w:rsidR="00214C99" w:rsidRPr="00B91D63" w:rsidRDefault="006122F8" w:rsidP="006122F8">
      <w:pPr>
        <w:pStyle w:val="Heading1"/>
        <w:spacing w:line="480" w:lineRule="auto"/>
        <w:rPr>
          <w:rFonts w:ascii="Times New Roman" w:eastAsia="Calibri" w:hAnsi="Times New Roman" w:cs="Times New Roman"/>
          <w:b/>
          <w:color w:val="000000" w:themeColor="text1"/>
          <w:sz w:val="36"/>
          <w:szCs w:val="36"/>
        </w:rPr>
      </w:pPr>
      <w:r w:rsidRPr="00B91D63">
        <w:rPr>
          <w:rFonts w:ascii="Times New Roman" w:eastAsia="Calibri" w:hAnsi="Times New Roman" w:cs="Times New Roman"/>
          <w:b/>
          <w:color w:val="000000" w:themeColor="text1"/>
          <w:sz w:val="36"/>
          <w:szCs w:val="36"/>
        </w:rPr>
        <w:t xml:space="preserve">S1 </w:t>
      </w:r>
      <w:r w:rsidR="00FF049B">
        <w:rPr>
          <w:rFonts w:ascii="Times New Roman" w:eastAsia="Calibri" w:hAnsi="Times New Roman" w:cs="Times New Roman"/>
          <w:b/>
          <w:color w:val="000000" w:themeColor="text1"/>
          <w:sz w:val="36"/>
          <w:szCs w:val="36"/>
        </w:rPr>
        <w:t xml:space="preserve">File. </w:t>
      </w:r>
      <w:r w:rsidR="008E2092" w:rsidRPr="00B91D63">
        <w:rPr>
          <w:rFonts w:ascii="Times New Roman" w:eastAsia="Calibri" w:hAnsi="Times New Roman" w:cs="Times New Roman"/>
          <w:b/>
          <w:color w:val="000000" w:themeColor="text1"/>
          <w:sz w:val="36"/>
          <w:szCs w:val="36"/>
        </w:rPr>
        <w:t>Appendix</w:t>
      </w:r>
      <w:r w:rsidR="00FF049B" w:rsidRPr="008A71F8">
        <w:rPr>
          <w:rFonts w:ascii="Times New Roman" w:eastAsia="Calibri" w:hAnsi="Times New Roman" w:cs="Times New Roman"/>
          <w:b/>
          <w:color w:val="000000" w:themeColor="text1"/>
          <w:sz w:val="36"/>
          <w:szCs w:val="36"/>
        </w:rPr>
        <w:t>.</w:t>
      </w:r>
      <w:r w:rsidR="008A71F8" w:rsidRPr="008A71F8">
        <w:rPr>
          <w:rFonts w:ascii="Times New Roman" w:eastAsia="Calibri" w:hAnsi="Times New Roman" w:cs="Times New Roman"/>
          <w:b/>
          <w:color w:val="000000" w:themeColor="text1"/>
          <w:sz w:val="36"/>
          <w:szCs w:val="36"/>
        </w:rPr>
        <w:t xml:space="preserve"> </w:t>
      </w:r>
      <w:r w:rsidR="008A71F8" w:rsidRPr="00E47F5F">
        <w:rPr>
          <w:rFonts w:ascii="Times New Roman" w:hAnsi="Times New Roman" w:cs="Times New Roman"/>
          <w:color w:val="000000" w:themeColor="text1"/>
        </w:rPr>
        <w:t>Design of SEE+ Computerized Classroom-based Learning Activities</w:t>
      </w:r>
    </w:p>
    <w:p w14:paraId="258FBDE8" w14:textId="6305DF39" w:rsidR="0030366B" w:rsidRPr="006122F8" w:rsidRDefault="006122F8" w:rsidP="006122F8">
      <w:pPr>
        <w:pStyle w:val="Heading2"/>
        <w:spacing w:line="480" w:lineRule="auto"/>
        <w:rPr>
          <w:rFonts w:ascii="Times New Roman" w:eastAsia="Calibri" w:hAnsi="Times New Roman" w:cs="Times New Roman"/>
          <w:color w:val="000000" w:themeColor="text1"/>
          <w:sz w:val="28"/>
          <w:szCs w:val="28"/>
        </w:rPr>
      </w:pPr>
      <w:r>
        <w:rPr>
          <w:rFonts w:ascii="Times New Roman" w:eastAsia="Calibri" w:hAnsi="Times New Roman" w:cs="Times New Roman"/>
          <w:color w:val="000000" w:themeColor="text1"/>
          <w:sz w:val="28"/>
          <w:szCs w:val="28"/>
        </w:rPr>
        <w:t>SEE+ Virtual characters a</w:t>
      </w:r>
      <w:r w:rsidR="0030366B" w:rsidRPr="006122F8">
        <w:rPr>
          <w:rFonts w:ascii="Times New Roman" w:eastAsia="Calibri" w:hAnsi="Times New Roman" w:cs="Times New Roman"/>
          <w:color w:val="000000" w:themeColor="text1"/>
          <w:sz w:val="28"/>
          <w:szCs w:val="28"/>
        </w:rPr>
        <w:t>nimation</w:t>
      </w:r>
    </w:p>
    <w:p w14:paraId="16753BCF" w14:textId="4375AAB3" w:rsidR="0030366B" w:rsidRDefault="0030366B" w:rsidP="006122F8">
      <w:pPr>
        <w:spacing w:line="480" w:lineRule="auto"/>
        <w:ind w:firstLine="720"/>
        <w:rPr>
          <w:rFonts w:ascii="Times New Roman" w:hAnsi="Times New Roman" w:cs="Times New Roman"/>
        </w:rPr>
      </w:pPr>
      <w:r w:rsidRPr="009B11E9">
        <w:rPr>
          <w:rFonts w:ascii="Times New Roman" w:hAnsi="Times New Roman" w:cs="Times New Roman"/>
          <w:color w:val="000000" w:themeColor="text1"/>
        </w:rPr>
        <w:t xml:space="preserve">The </w:t>
      </w:r>
      <w:r w:rsidRPr="009B11E9">
        <w:rPr>
          <w:rFonts w:ascii="Times New Roman" w:hAnsi="Times New Roman" w:cs="Times New Roman"/>
        </w:rPr>
        <w:t>virtual characters were two girls</w:t>
      </w:r>
      <w:r>
        <w:rPr>
          <w:rFonts w:ascii="Times New Roman" w:hAnsi="Times New Roman" w:cs="Times New Roman"/>
        </w:rPr>
        <w:t xml:space="preserve"> (Ella and Beth),</w:t>
      </w:r>
      <w:r w:rsidRPr="009B11E9">
        <w:rPr>
          <w:rFonts w:ascii="Times New Roman" w:hAnsi="Times New Roman" w:cs="Times New Roman"/>
        </w:rPr>
        <w:t xml:space="preserve"> and two boys</w:t>
      </w:r>
      <w:r>
        <w:rPr>
          <w:rFonts w:ascii="Times New Roman" w:hAnsi="Times New Roman" w:cs="Times New Roman"/>
        </w:rPr>
        <w:t xml:space="preserve"> (Andy and Dean)</w:t>
      </w:r>
      <w:r w:rsidRPr="009B11E9">
        <w:rPr>
          <w:rFonts w:ascii="Times New Roman" w:hAnsi="Times New Roman" w:cs="Times New Roman"/>
        </w:rPr>
        <w:t>, aged 6</w:t>
      </w:r>
      <w:r w:rsidRPr="009B11E9">
        <w:rPr>
          <w:rFonts w:ascii="Times New Roman" w:hAnsi="Times New Roman" w:cs="Times New Roman"/>
          <w:shd w:val="clear" w:color="auto" w:fill="FFFFFF"/>
        </w:rPr>
        <w:t>–</w:t>
      </w:r>
      <w:r>
        <w:rPr>
          <w:rFonts w:ascii="Times New Roman" w:hAnsi="Times New Roman" w:cs="Times New Roman"/>
        </w:rPr>
        <w:t xml:space="preserve">10 years old. Andy, Dean and Ella </w:t>
      </w:r>
      <w:r w:rsidRPr="009B11E9">
        <w:rPr>
          <w:rFonts w:ascii="Times New Roman" w:hAnsi="Times New Roman" w:cs="Times New Roman"/>
        </w:rPr>
        <w:t xml:space="preserve">were of </w:t>
      </w:r>
      <w:r>
        <w:rPr>
          <w:rFonts w:ascii="Times New Roman" w:hAnsi="Times New Roman" w:cs="Times New Roman"/>
        </w:rPr>
        <w:t>White</w:t>
      </w:r>
      <w:r w:rsidRPr="009B11E9">
        <w:rPr>
          <w:rFonts w:ascii="Times New Roman" w:hAnsi="Times New Roman" w:cs="Times New Roman"/>
        </w:rPr>
        <w:t xml:space="preserve"> and </w:t>
      </w:r>
      <w:r>
        <w:rPr>
          <w:rFonts w:ascii="Times New Roman" w:hAnsi="Times New Roman" w:cs="Times New Roman"/>
        </w:rPr>
        <w:t xml:space="preserve">Beth </w:t>
      </w:r>
      <w:r w:rsidRPr="009B11E9">
        <w:rPr>
          <w:rFonts w:ascii="Times New Roman" w:hAnsi="Times New Roman" w:cs="Times New Roman"/>
        </w:rPr>
        <w:t xml:space="preserve">of </w:t>
      </w:r>
      <w:r>
        <w:rPr>
          <w:rFonts w:ascii="Times New Roman" w:hAnsi="Times New Roman" w:cs="Times New Roman"/>
        </w:rPr>
        <w:t xml:space="preserve">Black </w:t>
      </w:r>
      <w:r w:rsidRPr="009B11E9">
        <w:rPr>
          <w:rFonts w:ascii="Times New Roman" w:hAnsi="Times New Roman" w:cs="Times New Roman"/>
        </w:rPr>
        <w:t>African ethnicity</w:t>
      </w:r>
      <w:r w:rsidR="00CF2D41">
        <w:rPr>
          <w:rFonts w:ascii="Times New Roman" w:hAnsi="Times New Roman" w:cs="Times New Roman"/>
        </w:rPr>
        <w:t xml:space="preserve"> and,</w:t>
      </w:r>
      <w:r w:rsidR="004371E4">
        <w:rPr>
          <w:rFonts w:ascii="Times New Roman" w:hAnsi="Times New Roman" w:cs="Times New Roman"/>
        </w:rPr>
        <w:t xml:space="preserve"> Ella was the youngest character</w:t>
      </w:r>
      <w:r w:rsidRPr="009B11E9">
        <w:rPr>
          <w:rFonts w:ascii="Times New Roman" w:hAnsi="Times New Roman" w:cs="Times New Roman"/>
        </w:rPr>
        <w:t xml:space="preserve">. Each of the four characters was endowed with a rich set of facial expressions (see </w:t>
      </w:r>
      <w:r w:rsidR="006122F8" w:rsidRPr="00CF2D41">
        <w:rPr>
          <w:rFonts w:ascii="Times New Roman" w:hAnsi="Times New Roman" w:cs="Times New Roman"/>
          <w:b/>
          <w:bCs/>
        </w:rPr>
        <w:t>Fig S</w:t>
      </w:r>
      <w:r w:rsidRPr="00CF2D41">
        <w:rPr>
          <w:rFonts w:ascii="Times New Roman" w:hAnsi="Times New Roman" w:cs="Times New Roman"/>
          <w:b/>
          <w:bCs/>
        </w:rPr>
        <w:t>1</w:t>
      </w:r>
      <w:r w:rsidRPr="009B11E9">
        <w:rPr>
          <w:rFonts w:ascii="Times New Roman" w:hAnsi="Times New Roman" w:cs="Times New Roman"/>
        </w:rPr>
        <w:t>) and gestures, with minimal use of paralinguistic utterances such as ‘hello’, ‘thank you’, ‘Um’ and ‘Ahh’. The facial expressions were compounds of emotions composed from Ekman’s six basic emotional states</w:t>
      </w:r>
      <w:r w:rsidR="002A2C82">
        <w:rPr>
          <w:rFonts w:ascii="Times New Roman" w:hAnsi="Times New Roman" w:cs="Times New Roman"/>
        </w:rPr>
        <w:t xml:space="preserve"> </w:t>
      </w:r>
      <w:r w:rsidR="002A2C82">
        <w:rPr>
          <w:rFonts w:ascii="Times New Roman" w:hAnsi="Times New Roman" w:cs="Times New Roman"/>
        </w:rPr>
        <w:fldChar w:fldCharType="begin"/>
      </w:r>
      <w:r w:rsidR="00910A5E">
        <w:rPr>
          <w:rFonts w:ascii="Times New Roman" w:hAnsi="Times New Roman" w:cs="Times New Roman"/>
        </w:rPr>
        <w:instrText xml:space="preserve"> ADDIN ZOTERO_ITEM CSL_CITATION {"citationID":"4rRsUwHc","properties":{"formattedCitation":"[1]","plainCitation":"[1]","noteIndex":0},"citationItems":[{"id":39,"uris":["http://zotero.org/users/11644018/items/3EXHKCED"],"itemData":{"id":39,"type":"article-journal","container-title":"Cognition and Emotion","DOI":"10.1080/02699939208411068","ISSN":"0269-9931, 1464-0600","issue":"3-4","journalAbbreviation":"Cognition and Emotion","language":"en","page":"169-200","source":"DOI.org (Crossref)","title":"An argument for basic emotions","volume":"6","author":[{"family":"Ekman","given":"Paul"}],"issued":{"date-parts":[["1992",5]]}}}],"schema":"https://github.com/citation-style-language/schema/raw/master/csl-citation.json"} </w:instrText>
      </w:r>
      <w:r w:rsidR="002A2C82">
        <w:rPr>
          <w:rFonts w:ascii="Times New Roman" w:hAnsi="Times New Roman" w:cs="Times New Roman"/>
        </w:rPr>
        <w:fldChar w:fldCharType="separate"/>
      </w:r>
      <w:r w:rsidR="00910A5E" w:rsidRPr="00910A5E">
        <w:rPr>
          <w:rFonts w:ascii="Times New Roman" w:hAnsi="Times New Roman" w:cs="Times New Roman"/>
        </w:rPr>
        <w:t>[1]</w:t>
      </w:r>
      <w:r w:rsidR="002A2C82">
        <w:rPr>
          <w:rFonts w:ascii="Times New Roman" w:hAnsi="Times New Roman" w:cs="Times New Roman"/>
        </w:rPr>
        <w:fldChar w:fldCharType="end"/>
      </w:r>
      <w:r w:rsidRPr="009B11E9">
        <w:rPr>
          <w:rFonts w:ascii="Times New Roman" w:hAnsi="Times New Roman" w:cs="Times New Roman"/>
        </w:rPr>
        <w:t xml:space="preserve">, </w:t>
      </w:r>
      <w:r>
        <w:rPr>
          <w:rFonts w:ascii="Times New Roman" w:hAnsi="Times New Roman" w:cs="Times New Roman"/>
        </w:rPr>
        <w:t xml:space="preserve">with </w:t>
      </w:r>
      <w:r w:rsidRPr="009B11E9">
        <w:rPr>
          <w:rFonts w:ascii="Times New Roman" w:hAnsi="Times New Roman" w:cs="Times New Roman"/>
        </w:rPr>
        <w:t>val</w:t>
      </w:r>
      <w:r w:rsidR="0051328F">
        <w:rPr>
          <w:rFonts w:ascii="Times New Roman" w:hAnsi="Times New Roman" w:cs="Times New Roman"/>
        </w:rPr>
        <w:t>e</w:t>
      </w:r>
      <w:r w:rsidRPr="009B11E9">
        <w:rPr>
          <w:rFonts w:ascii="Times New Roman" w:hAnsi="Times New Roman" w:cs="Times New Roman"/>
        </w:rPr>
        <w:t xml:space="preserve">nce from positive, through neutral, to negative. The range of gestures available to the characters included extending arms (up, down, sideways and diagonally); precise hand gestures, including extending digits while folding the rest of the fingers (necessary for precise pointing); and head movements (up, down, sideways and a combination thereof), which in combination with hand gestures, help disambiguate functions (e.g., specific objects the individual characters’ may point to). </w:t>
      </w:r>
    </w:p>
    <w:p w14:paraId="2A843577" w14:textId="77777777" w:rsidR="0030366B" w:rsidRDefault="0030366B" w:rsidP="0030366B">
      <w:pPr>
        <w:spacing w:line="480" w:lineRule="auto"/>
        <w:ind w:firstLine="720"/>
        <w:rPr>
          <w:rFonts w:ascii="Times New Roman" w:eastAsia="Calibri" w:hAnsi="Times New Roman" w:cs="Times New Roman"/>
          <w:color w:val="000000" w:themeColor="text1"/>
        </w:rPr>
      </w:pPr>
      <w:r>
        <w:rPr>
          <w:rFonts w:ascii="Times New Roman" w:hAnsi="Times New Roman" w:cs="Times New Roman"/>
        </w:rPr>
        <w:t xml:space="preserve">SEE+ virtual </w:t>
      </w:r>
      <w:r>
        <w:rPr>
          <w:rFonts w:ascii="Times New Roman" w:eastAsia="Calibri" w:hAnsi="Times New Roman" w:cs="Times New Roman"/>
          <w:color w:val="000000" w:themeColor="text1"/>
        </w:rPr>
        <w:t>c</w:t>
      </w:r>
      <w:r w:rsidRPr="009B11E9">
        <w:rPr>
          <w:rFonts w:ascii="Times New Roman" w:eastAsia="Calibri" w:hAnsi="Times New Roman" w:cs="Times New Roman"/>
          <w:color w:val="000000" w:themeColor="text1"/>
        </w:rPr>
        <w:t xml:space="preserve">haracters’ social and emotional behaviours within a social scenario were scripted </w:t>
      </w:r>
      <w:r>
        <w:rPr>
          <w:rFonts w:ascii="Times New Roman" w:eastAsia="Calibri" w:hAnsi="Times New Roman" w:cs="Times New Roman"/>
          <w:color w:val="000000" w:themeColor="text1"/>
        </w:rPr>
        <w:t xml:space="preserve">as sequenced chains </w:t>
      </w:r>
      <w:r w:rsidRPr="009B11E9">
        <w:rPr>
          <w:rFonts w:ascii="Times New Roman" w:eastAsia="Calibri" w:hAnsi="Times New Roman" w:cs="Times New Roman"/>
          <w:color w:val="000000" w:themeColor="text1"/>
        </w:rPr>
        <w:t xml:space="preserve">according to four protagonist roles: </w:t>
      </w:r>
      <w:r>
        <w:rPr>
          <w:rFonts w:ascii="Times New Roman" w:eastAsia="Calibri" w:hAnsi="Times New Roman" w:cs="Times New Roman"/>
          <w:color w:val="000000" w:themeColor="text1"/>
        </w:rPr>
        <w:t>(</w:t>
      </w:r>
      <w:proofErr w:type="spellStart"/>
      <w:r>
        <w:rPr>
          <w:rFonts w:ascii="Times New Roman" w:eastAsia="Calibri" w:hAnsi="Times New Roman" w:cs="Times New Roman"/>
          <w:color w:val="000000" w:themeColor="text1"/>
        </w:rPr>
        <w:t>i</w:t>
      </w:r>
      <w:proofErr w:type="spellEnd"/>
      <w:r>
        <w:rPr>
          <w:rFonts w:ascii="Times New Roman" w:eastAsia="Calibri" w:hAnsi="Times New Roman" w:cs="Times New Roman"/>
          <w:color w:val="000000" w:themeColor="text1"/>
        </w:rPr>
        <w:t xml:space="preserve">) </w:t>
      </w:r>
      <w:r w:rsidRPr="009B11E9">
        <w:rPr>
          <w:rFonts w:ascii="Times New Roman" w:eastAsia="Calibri" w:hAnsi="Times New Roman" w:cs="Times New Roman"/>
          <w:color w:val="000000" w:themeColor="text1"/>
        </w:rPr>
        <w:t>the first protagonist was an instigator who experienced an emotion that led to an action towards the second protagonist, which initiated a social dilemma or conflict between the four characters by inducing: (i</w:t>
      </w:r>
      <w:r>
        <w:rPr>
          <w:rFonts w:ascii="Times New Roman" w:eastAsia="Calibri" w:hAnsi="Times New Roman" w:cs="Times New Roman"/>
          <w:color w:val="000000" w:themeColor="text1"/>
        </w:rPr>
        <w:t>i</w:t>
      </w:r>
      <w:r w:rsidRPr="009B11E9">
        <w:rPr>
          <w:rFonts w:ascii="Times New Roman" w:eastAsia="Calibri" w:hAnsi="Times New Roman" w:cs="Times New Roman"/>
          <w:color w:val="000000" w:themeColor="text1"/>
        </w:rPr>
        <w:t>) a reactive passive or aggressive emotional response from the second protagonist (respondent), (ii</w:t>
      </w:r>
      <w:r>
        <w:rPr>
          <w:rFonts w:ascii="Times New Roman" w:eastAsia="Calibri" w:hAnsi="Times New Roman" w:cs="Times New Roman"/>
          <w:color w:val="000000" w:themeColor="text1"/>
        </w:rPr>
        <w:t>i</w:t>
      </w:r>
      <w:r w:rsidRPr="009B11E9">
        <w:rPr>
          <w:rFonts w:ascii="Times New Roman" w:eastAsia="Calibri" w:hAnsi="Times New Roman" w:cs="Times New Roman"/>
          <w:color w:val="000000" w:themeColor="text1"/>
        </w:rPr>
        <w:t>) a counteraction response from the third protagonist (follower), who had been observing and reinforced the instigator’s response by affirming or assisting in the instigator’s actions,</w:t>
      </w:r>
      <w:r>
        <w:rPr>
          <w:rFonts w:ascii="Times New Roman" w:eastAsia="Calibri" w:hAnsi="Times New Roman" w:cs="Times New Roman"/>
          <w:color w:val="000000" w:themeColor="text1"/>
        </w:rPr>
        <w:t xml:space="preserve"> and (iv</w:t>
      </w:r>
      <w:r w:rsidRPr="009B11E9">
        <w:rPr>
          <w:rFonts w:ascii="Times New Roman" w:eastAsia="Calibri" w:hAnsi="Times New Roman" w:cs="Times New Roman"/>
          <w:color w:val="000000" w:themeColor="text1"/>
        </w:rPr>
        <w:t xml:space="preserve">) a counter-reactive response from the fourth protagonist </w:t>
      </w:r>
      <w:r w:rsidRPr="009B11E9">
        <w:rPr>
          <w:rFonts w:ascii="Times New Roman" w:eastAsia="Calibri" w:hAnsi="Times New Roman" w:cs="Times New Roman"/>
          <w:color w:val="000000" w:themeColor="text1"/>
        </w:rPr>
        <w:lastRenderedPageBreak/>
        <w:t>(bystander), who had also been observing, who intervened if and when needed to pro-socially resolve the social dilemma or conflict. The SEE+ cognitive architecture endows greater repertoire for face, eye and body gestures to Andy and Dean followed by Ella and Beth. Andy mostly plays roles of instigator or respondent, Dean plays all roles, Ella mostly plays as respondent or follower but sometimes instigator and, Beth, as bystander but sometimes also a follower</w:t>
      </w:r>
      <w:r>
        <w:rPr>
          <w:rFonts w:ascii="Times New Roman" w:eastAsia="Calibri" w:hAnsi="Times New Roman" w:cs="Times New Roman"/>
          <w:color w:val="000000" w:themeColor="text1"/>
        </w:rPr>
        <w:t xml:space="preserve">.  </w:t>
      </w:r>
    </w:p>
    <w:p w14:paraId="2D03D1BA" w14:textId="3893C5F7" w:rsidR="0030366B" w:rsidRDefault="0030366B" w:rsidP="0030366B">
      <w:pPr>
        <w:spacing w:line="480" w:lineRule="auto"/>
        <w:ind w:firstLine="720"/>
        <w:rPr>
          <w:rFonts w:ascii="Times New Roman" w:hAnsi="Times New Roman" w:cs="Times New Roman"/>
        </w:rPr>
      </w:pPr>
      <w:r w:rsidRPr="009B11E9">
        <w:rPr>
          <w:rFonts w:ascii="Times New Roman" w:hAnsi="Times New Roman" w:cs="Times New Roman"/>
          <w:color w:val="000000" w:themeColor="text1"/>
        </w:rPr>
        <w:t xml:space="preserve">The social scenario scripts were rendered as animations and embedded within the digital learning environment. Although SEE+ characters are underpinned with AI cognitive architecture, called </w:t>
      </w:r>
      <w:proofErr w:type="spellStart"/>
      <w:r w:rsidRPr="009B11E9">
        <w:rPr>
          <w:rFonts w:ascii="Times New Roman" w:hAnsi="Times New Roman" w:cs="Times New Roman"/>
          <w:color w:val="000000" w:themeColor="text1"/>
        </w:rPr>
        <w:t>FAtiMA</w:t>
      </w:r>
      <w:proofErr w:type="spellEnd"/>
      <w:r w:rsidR="002A2C82">
        <w:rPr>
          <w:rFonts w:ascii="Times New Roman" w:hAnsi="Times New Roman" w:cs="Times New Roman"/>
          <w:color w:val="000000" w:themeColor="text1"/>
        </w:rPr>
        <w:t xml:space="preserve"> </w:t>
      </w:r>
      <w:r w:rsidR="002A2C82">
        <w:rPr>
          <w:rFonts w:ascii="Times New Roman" w:hAnsi="Times New Roman" w:cs="Times New Roman"/>
          <w:color w:val="000000" w:themeColor="text1"/>
        </w:rPr>
        <w:fldChar w:fldCharType="begin"/>
      </w:r>
      <w:r w:rsidR="00910A5E">
        <w:rPr>
          <w:rFonts w:ascii="Times New Roman" w:hAnsi="Times New Roman" w:cs="Times New Roman"/>
          <w:color w:val="000000" w:themeColor="text1"/>
        </w:rPr>
        <w:instrText xml:space="preserve"> ADDIN ZOTERO_ITEM CSL_CITATION {"citationID":"IfMjDo7Z","properties":{"formattedCitation":"[2]","plainCitation":"[2]","noteIndex":0},"citationItems":[{"id":17,"uris":["http://zotero.org/users/11644018/items/5VRZBZ63"],"itemData":{"id":17,"type":"chapter","container-title":"Intelligent Virtual Agents","event-place":"Berlin, Heidelberg","ISBN":"978-3-642-33196-1","note":"collection-title: Lecture Notes in Computer Science\nDOI: 10.1007/978-3-642-33197-8_5","page":"46-52","publisher":"Springer Berlin Heidelberg","publisher-place":"Berlin, Heidelberg","source":"DOI.org (Crossref)","title":"Building Autonomous Social Partners for Autistic Children","URL":"http://link.springer.com/10.1007/978-3-642-33197-8_5","volume":"7502","collection-editor":[{"family":"Hutchison","given":"David"},{"family":"Kanade","given":"Takeo"},{"family":"Kittler","given":"Josef"},{"family":"Kleinberg","given":"Jon M."},{"family":"Mattern","given":"Friedemann"},{"family":"Mitchell","given":"John C."},{"family":"Naor","given":"Moni"},{"family":"Nierstrasz","given":"Oscar"},{"family":"Pandu Rangan","given":"C."},{"family":"Steffen","given":"Bernhard"},{"family":"Sudan","given":"Madhu"},{"family":"Terzopoulos","given":"Demetri"},{"family":"Tygar","given":"Doug"},{"family":"Vardi","given":"Moshe Y."},{"family":"Weikum","given":"Gerhard"}],"editor":[{"family":"Nakano","given":"Yukiko"},{"family":"Neff","given":"Michael"},{"family":"Paiva","given":"Ana"},{"family":"Walker","given":"Marilyn"}],"author":[{"family":"Bernardini","given":"Sara"},{"family":"Porayska-Pomsta","given":"Kaska"},{"family":"Smith","given":"Tim J."},{"family":"Avramides","given":"Katerina"}],"accessed":{"date-parts":[["2024",5,24]]},"issued":{"date-parts":[["2012"]]}}}],"schema":"https://github.com/citation-style-language/schema/raw/master/csl-citation.json"} </w:instrText>
      </w:r>
      <w:r w:rsidR="002A2C82">
        <w:rPr>
          <w:rFonts w:ascii="Times New Roman" w:hAnsi="Times New Roman" w:cs="Times New Roman"/>
          <w:color w:val="000000" w:themeColor="text1"/>
        </w:rPr>
        <w:fldChar w:fldCharType="separate"/>
      </w:r>
      <w:r w:rsidR="00910A5E" w:rsidRPr="00910A5E">
        <w:rPr>
          <w:rFonts w:ascii="Times New Roman" w:hAnsi="Times New Roman" w:cs="Times New Roman"/>
        </w:rPr>
        <w:t>[2]</w:t>
      </w:r>
      <w:r w:rsidR="002A2C82">
        <w:rPr>
          <w:rFonts w:ascii="Times New Roman" w:hAnsi="Times New Roman" w:cs="Times New Roman"/>
          <w:color w:val="000000" w:themeColor="text1"/>
        </w:rPr>
        <w:fldChar w:fldCharType="end"/>
      </w:r>
      <w:r w:rsidRPr="009B11E9">
        <w:rPr>
          <w:rFonts w:ascii="Times New Roman" w:hAnsi="Times New Roman" w:cs="Times New Roman"/>
          <w:color w:val="000000" w:themeColor="text1"/>
        </w:rPr>
        <w:t>, which typically drives the autonomous behaviours of these agents, in this version of the software all scenarios and characters’ behaviours were hand-animated to achieve the level of sophistication in the social interactions between autonomous agents required. The reason for hand-animating the scenarios is mainly technical, since coordinating autonomous behaviours involving multiple agents is considered one of the hardest problems in AI planning.</w:t>
      </w:r>
    </w:p>
    <w:p w14:paraId="06918897" w14:textId="77777777" w:rsidR="0030366B" w:rsidRPr="009B11E9" w:rsidRDefault="0030366B" w:rsidP="0030366B">
      <w:pPr>
        <w:spacing w:line="480" w:lineRule="auto"/>
        <w:ind w:firstLine="720"/>
        <w:rPr>
          <w:rFonts w:ascii="Times New Roman" w:hAnsi="Times New Roman" w:cs="Times New Roman"/>
        </w:rPr>
      </w:pPr>
      <w:r w:rsidRPr="009B11E9">
        <w:rPr>
          <w:rFonts w:ascii="Times New Roman" w:hAnsi="Times New Roman" w:cs="Times New Roman"/>
        </w:rPr>
        <w:t>In this way the vicarious learning part of the SEE+ (i.e. the first and last phases of the interaction with the system</w:t>
      </w:r>
      <w:r>
        <w:rPr>
          <w:rFonts w:ascii="Times New Roman" w:hAnsi="Times New Roman" w:cs="Times New Roman"/>
        </w:rPr>
        <w:t>, see below</w:t>
      </w:r>
      <w:r w:rsidRPr="009B11E9">
        <w:rPr>
          <w:rFonts w:ascii="Times New Roman" w:hAnsi="Times New Roman" w:cs="Times New Roman"/>
        </w:rPr>
        <w:t>) was facilitated through animated recordings of social interactions between virtual characters to depict complex social emotions such as intimidation, ostracism, embarrassment, envy, empathy, guilt, shame, and joy.</w:t>
      </w:r>
    </w:p>
    <w:p w14:paraId="1831CF4A" w14:textId="77777777" w:rsidR="0030366B" w:rsidRDefault="0030366B" w:rsidP="0030366B">
      <w:pPr>
        <w:spacing w:line="480" w:lineRule="auto"/>
        <w:rPr>
          <w:rFonts w:ascii="Times New Roman" w:eastAsiaTheme="majorEastAsia" w:hAnsi="Times New Roman" w:cs="Times New Roman"/>
          <w:b/>
          <w:bCs/>
          <w:lang w:val="en-US"/>
        </w:rPr>
      </w:pPr>
    </w:p>
    <w:p w14:paraId="1BE0A918" w14:textId="77777777" w:rsidR="007B0EBC" w:rsidRDefault="00F97341" w:rsidP="00F97341">
      <w:pPr>
        <w:pStyle w:val="Heading2"/>
        <w:spacing w:before="0" w:line="480" w:lineRule="auto"/>
        <w:jc w:val="both"/>
        <w:rPr>
          <w:rFonts w:ascii="Times New Roman" w:hAnsi="Times New Roman" w:cs="Times New Roman"/>
          <w:iCs/>
          <w:color w:val="000000" w:themeColor="text1"/>
        </w:rPr>
      </w:pPr>
      <w:r>
        <w:rPr>
          <w:rFonts w:ascii="Times New Roman" w:hAnsi="Times New Roman" w:cs="Times New Roman"/>
          <w:color w:val="auto"/>
          <w:sz w:val="24"/>
          <w:szCs w:val="24"/>
        </w:rPr>
        <w:lastRenderedPageBreak/>
        <w:t xml:space="preserve">S1 Fig </w:t>
      </w:r>
      <w:r w:rsidR="0030366B" w:rsidRPr="009B11E9">
        <w:rPr>
          <w:rFonts w:ascii="Times New Roman" w:hAnsi="Times New Roman" w:cs="Times New Roman"/>
          <w:color w:val="auto"/>
          <w:sz w:val="24"/>
          <w:szCs w:val="24"/>
        </w:rPr>
        <w:t>1</w:t>
      </w:r>
      <w:r w:rsidRPr="00F97341">
        <w:rPr>
          <w:rFonts w:ascii="Times New Roman" w:hAnsi="Times New Roman" w:cs="Times New Roman"/>
          <w:color w:val="000000" w:themeColor="text1"/>
          <w:sz w:val="24"/>
          <w:szCs w:val="24"/>
        </w:rPr>
        <w:t xml:space="preserve">. </w:t>
      </w:r>
      <w:r>
        <w:rPr>
          <w:rFonts w:ascii="Times New Roman" w:hAnsi="Times New Roman" w:cs="Times New Roman"/>
          <w:iCs/>
          <w:color w:val="000000" w:themeColor="text1"/>
        </w:rPr>
        <w:t>E</w:t>
      </w:r>
      <w:r w:rsidRPr="00F97341">
        <w:rPr>
          <w:rFonts w:ascii="Times New Roman" w:hAnsi="Times New Roman" w:cs="Times New Roman"/>
          <w:iCs/>
          <w:color w:val="000000" w:themeColor="text1"/>
        </w:rPr>
        <w:t xml:space="preserve">xample of </w:t>
      </w:r>
      <w:r w:rsidR="00C708BF">
        <w:rPr>
          <w:rFonts w:ascii="Times New Roman" w:hAnsi="Times New Roman" w:cs="Times New Roman"/>
          <w:iCs/>
          <w:color w:val="000000" w:themeColor="text1"/>
        </w:rPr>
        <w:t>facial expression blending for complex</w:t>
      </w:r>
      <w:r w:rsidR="001C2682">
        <w:rPr>
          <w:rFonts w:ascii="Times New Roman" w:hAnsi="Times New Roman" w:cs="Times New Roman"/>
          <w:iCs/>
          <w:color w:val="000000" w:themeColor="text1"/>
        </w:rPr>
        <w:t xml:space="preserve"> emotions</w:t>
      </w:r>
      <w:r w:rsidR="00C708BF">
        <w:rPr>
          <w:rFonts w:ascii="Times New Roman" w:hAnsi="Times New Roman" w:cs="Times New Roman"/>
          <w:iCs/>
          <w:color w:val="000000" w:themeColor="text1"/>
        </w:rPr>
        <w:t xml:space="preserve"> </w:t>
      </w:r>
      <w:r w:rsidR="00A41AFC">
        <w:rPr>
          <w:rFonts w:ascii="Times New Roman" w:hAnsi="Times New Roman" w:cs="Times New Roman"/>
          <w:iCs/>
          <w:color w:val="000000" w:themeColor="text1"/>
        </w:rPr>
        <w:t>expressed by a SEE</w:t>
      </w:r>
      <w:r w:rsidRPr="00F97341">
        <w:rPr>
          <w:rFonts w:ascii="Times New Roman" w:hAnsi="Times New Roman" w:cs="Times New Roman"/>
          <w:iCs/>
          <w:color w:val="000000" w:themeColor="text1"/>
        </w:rPr>
        <w:t>+ virtual character.</w:t>
      </w:r>
    </w:p>
    <w:p w14:paraId="03A319A3" w14:textId="44FF9414" w:rsidR="00615050" w:rsidRDefault="00F97341" w:rsidP="00F97341">
      <w:pPr>
        <w:pStyle w:val="Heading2"/>
        <w:spacing w:before="0" w:line="480" w:lineRule="auto"/>
        <w:jc w:val="both"/>
        <w:rPr>
          <w:rFonts w:ascii="Times New Roman" w:hAnsi="Times New Roman" w:cs="Times New Roman"/>
          <w:iCs/>
          <w:color w:val="000000" w:themeColor="text1"/>
        </w:rPr>
      </w:pPr>
      <w:r>
        <w:rPr>
          <w:rFonts w:ascii="Times New Roman" w:hAnsi="Times New Roman" w:cs="Times New Roman"/>
          <w:iCs/>
          <w:color w:val="000000" w:themeColor="text1"/>
        </w:rPr>
        <w:t xml:space="preserve"> </w:t>
      </w:r>
      <w:r w:rsidR="007B0EBC">
        <w:rPr>
          <w:rFonts w:ascii="Times New Roman" w:hAnsi="Times New Roman" w:cs="Times New Roman"/>
          <w:iCs/>
          <w:noProof/>
          <w:color w:val="000000" w:themeColor="text1"/>
        </w:rPr>
        <w:drawing>
          <wp:inline distT="0" distB="0" distL="0" distR="0" wp14:anchorId="1E466D60" wp14:editId="24C0BB2D">
            <wp:extent cx="4540404" cy="2886324"/>
            <wp:effectExtent l="0" t="0" r="0" b="0"/>
            <wp:docPr id="545968757" name="Picture 1" descr="A screenshot of a carto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968757" name="Picture 1" descr="A screenshot of a cartoo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8471" cy="2974093"/>
                    </a:xfrm>
                    <a:prstGeom prst="rect">
                      <a:avLst/>
                    </a:prstGeom>
                  </pic:spPr>
                </pic:pic>
              </a:graphicData>
            </a:graphic>
          </wp:inline>
        </w:drawing>
      </w:r>
    </w:p>
    <w:p w14:paraId="6D8BDB06" w14:textId="7402C7FF" w:rsidR="0030366B" w:rsidRPr="00CF2D41" w:rsidRDefault="00A41AFC" w:rsidP="00CF2D41">
      <w:pPr>
        <w:pStyle w:val="Heading2"/>
        <w:spacing w:before="0" w:line="480" w:lineRule="auto"/>
        <w:jc w:val="both"/>
        <w:rPr>
          <w:rFonts w:ascii="Times New Roman" w:hAnsi="Times New Roman" w:cs="Times New Roman"/>
          <w:color w:val="auto"/>
          <w:sz w:val="24"/>
          <w:szCs w:val="24"/>
        </w:rPr>
      </w:pPr>
      <w:r>
        <w:rPr>
          <w:rFonts w:ascii="Times New Roman" w:hAnsi="Times New Roman" w:cs="Times New Roman"/>
          <w:b w:val="0"/>
          <w:color w:val="000000" w:themeColor="text1"/>
          <w:sz w:val="24"/>
          <w:szCs w:val="24"/>
        </w:rPr>
        <w:t>The image show</w:t>
      </w:r>
      <w:r w:rsidR="0045589A">
        <w:rPr>
          <w:rFonts w:ascii="Times New Roman" w:hAnsi="Times New Roman" w:cs="Times New Roman"/>
          <w:b w:val="0"/>
          <w:color w:val="000000" w:themeColor="text1"/>
          <w:sz w:val="24"/>
          <w:szCs w:val="24"/>
        </w:rPr>
        <w:t>s</w:t>
      </w:r>
      <w:r>
        <w:rPr>
          <w:rFonts w:ascii="Times New Roman" w:hAnsi="Times New Roman" w:cs="Times New Roman"/>
          <w:b w:val="0"/>
          <w:color w:val="000000" w:themeColor="text1"/>
          <w:sz w:val="24"/>
          <w:szCs w:val="24"/>
        </w:rPr>
        <w:t xml:space="preserve"> the emotionally complex facial expressions</w:t>
      </w:r>
      <w:r w:rsidR="0030366B" w:rsidRPr="00F97341">
        <w:rPr>
          <w:rFonts w:ascii="Times New Roman" w:hAnsi="Times New Roman" w:cs="Times New Roman"/>
          <w:b w:val="0"/>
          <w:color w:val="000000" w:themeColor="text1"/>
          <w:sz w:val="24"/>
          <w:szCs w:val="24"/>
        </w:rPr>
        <w:t xml:space="preserve"> available </w:t>
      </w:r>
      <w:r>
        <w:rPr>
          <w:rFonts w:ascii="Times New Roman" w:hAnsi="Times New Roman" w:cs="Times New Roman"/>
          <w:b w:val="0"/>
          <w:color w:val="000000" w:themeColor="text1"/>
          <w:sz w:val="24"/>
          <w:szCs w:val="24"/>
        </w:rPr>
        <w:t>to create SEE+ characters’</w:t>
      </w:r>
      <w:r w:rsidR="00AF4FEC">
        <w:rPr>
          <w:rFonts w:ascii="Times New Roman" w:hAnsi="Times New Roman" w:cs="Times New Roman"/>
          <w:b w:val="0"/>
          <w:color w:val="000000" w:themeColor="text1"/>
          <w:sz w:val="24"/>
          <w:szCs w:val="24"/>
        </w:rPr>
        <w:t xml:space="preserve"> emotions</w:t>
      </w:r>
      <w:r>
        <w:rPr>
          <w:rFonts w:ascii="Times New Roman" w:hAnsi="Times New Roman" w:cs="Times New Roman"/>
          <w:b w:val="0"/>
          <w:color w:val="000000" w:themeColor="text1"/>
          <w:sz w:val="24"/>
          <w:szCs w:val="24"/>
        </w:rPr>
        <w:t xml:space="preserve">.  </w:t>
      </w:r>
      <w:r w:rsidR="0030366B" w:rsidRPr="00F97341">
        <w:rPr>
          <w:rFonts w:ascii="Times New Roman" w:hAnsi="Times New Roman" w:cs="Times New Roman"/>
          <w:b w:val="0"/>
          <w:color w:val="000000" w:themeColor="text1"/>
          <w:sz w:val="24"/>
          <w:szCs w:val="24"/>
        </w:rPr>
        <w:t>The facial expression blending was developed during a related project called SHARE-IT, on which SEE+ builds (</w:t>
      </w:r>
      <w:r w:rsidR="002A2C82" w:rsidRPr="00F97341">
        <w:rPr>
          <w:rFonts w:ascii="Times New Roman" w:hAnsi="Times New Roman" w:cs="Times New Roman"/>
          <w:b w:val="0"/>
          <w:color w:val="000000" w:themeColor="text1"/>
          <w:sz w:val="24"/>
          <w:szCs w:val="24"/>
        </w:rPr>
        <w:t xml:space="preserve">see </w:t>
      </w:r>
      <w:proofErr w:type="spellStart"/>
      <w:r w:rsidR="002A2C82" w:rsidRPr="00F97341">
        <w:rPr>
          <w:rFonts w:ascii="Times New Roman" w:hAnsi="Times New Roman" w:cs="Times New Roman"/>
          <w:b w:val="0"/>
          <w:color w:val="000000" w:themeColor="text1"/>
          <w:sz w:val="24"/>
          <w:szCs w:val="24"/>
        </w:rPr>
        <w:t>Porayska-Pomsta</w:t>
      </w:r>
      <w:proofErr w:type="spellEnd"/>
      <w:r w:rsidR="002A2C82" w:rsidRPr="00F97341">
        <w:rPr>
          <w:rFonts w:ascii="Times New Roman" w:hAnsi="Times New Roman" w:cs="Times New Roman"/>
          <w:b w:val="0"/>
          <w:color w:val="000000" w:themeColor="text1"/>
          <w:sz w:val="24"/>
          <w:szCs w:val="24"/>
        </w:rPr>
        <w:t xml:space="preserve"> et al. </w:t>
      </w:r>
      <w:r w:rsidR="002C2A39" w:rsidRPr="00F97341">
        <w:rPr>
          <w:rFonts w:ascii="Times New Roman" w:hAnsi="Times New Roman" w:cs="Times New Roman"/>
          <w:b w:val="0"/>
          <w:color w:val="000000" w:themeColor="text1"/>
          <w:sz w:val="24"/>
          <w:szCs w:val="24"/>
        </w:rPr>
        <w:fldChar w:fldCharType="begin"/>
      </w:r>
      <w:r w:rsidR="00910A5E">
        <w:rPr>
          <w:rFonts w:ascii="Times New Roman" w:hAnsi="Times New Roman" w:cs="Times New Roman"/>
          <w:b w:val="0"/>
          <w:color w:val="000000" w:themeColor="text1"/>
          <w:sz w:val="24"/>
          <w:szCs w:val="24"/>
        </w:rPr>
        <w:instrText xml:space="preserve"> ADDIN ZOTERO_ITEM CSL_CITATION {"citationID":"9BUllgxG","properties":{"formattedCitation":"[3]","plainCitation":"[3]","noteIndex":0},"citationItems":[{"id":382,"uris":["http://zotero.org/users/11644018/items/H4L7TSX3"],"itemData":{"id":382,"type":"chapter","container-title":"Advances in Computer Entertainment","event-place":"Cham","ISBN":"978-3-319-03160-6","license":"http://www.springer.com/tdm","note":"collection-title: Lecture Notes in Computer Science\nDOI: 10.1007/978-3-319-03161-3_34","page":"456-475","publisher":"Springer International Publishing","publisher-place":"Cham","source":"DOI.org (Crossref)","title":"Building an Intelligent, Authorable Serious Game for Autistic Children and Their Carers","URL":"http://link.springer.com/10.1007/978-3-319-03161-3_34","volume":"8253","editor":[{"family":"Reidsma","given":"Dennis"},{"family":"Katayose","given":"Haruhiro"},{"family":"Nijholt","given":"Anton"}],"author":[{"family":"Porayska-Pomsta","given":"Kaśka"},{"family":"Anderson","given":"Keith"},{"family":"Bernardini","given":"Sara"},{"family":"Guldberg","given":"Karen"},{"family":"Smith","given":"Tim"},{"family":"Kossivaki","given":"Lila"},{"family":"Hodgins","given":"Scott"},{"family":"Lowe","given":"Ian"}],"accessed":{"date-parts":[["2024",5,25]]},"issued":{"date-parts":[["2013"]]}}}],"schema":"https://github.com/citation-style-language/schema/raw/master/csl-citation.json"} </w:instrText>
      </w:r>
      <w:r w:rsidR="002C2A39" w:rsidRPr="00F97341">
        <w:rPr>
          <w:rFonts w:ascii="Times New Roman" w:hAnsi="Times New Roman" w:cs="Times New Roman"/>
          <w:b w:val="0"/>
          <w:color w:val="000000" w:themeColor="text1"/>
          <w:sz w:val="24"/>
          <w:szCs w:val="24"/>
        </w:rPr>
        <w:fldChar w:fldCharType="separate"/>
      </w:r>
      <w:r w:rsidR="00910A5E" w:rsidRPr="00910A5E">
        <w:rPr>
          <w:rFonts w:ascii="Times New Roman" w:hAnsi="Times New Roman" w:cs="Times New Roman"/>
          <w:sz w:val="24"/>
        </w:rPr>
        <w:t>[3]</w:t>
      </w:r>
      <w:r w:rsidR="002C2A39" w:rsidRPr="00F97341">
        <w:rPr>
          <w:rFonts w:ascii="Times New Roman" w:hAnsi="Times New Roman" w:cs="Times New Roman"/>
          <w:b w:val="0"/>
          <w:color w:val="000000" w:themeColor="text1"/>
          <w:sz w:val="24"/>
          <w:szCs w:val="24"/>
        </w:rPr>
        <w:fldChar w:fldCharType="end"/>
      </w:r>
      <w:r w:rsidR="0030366B" w:rsidRPr="00F97341">
        <w:rPr>
          <w:rFonts w:ascii="Times New Roman" w:hAnsi="Times New Roman" w:cs="Times New Roman"/>
          <w:b w:val="0"/>
          <w:color w:val="000000" w:themeColor="text1"/>
          <w:sz w:val="24"/>
          <w:szCs w:val="24"/>
        </w:rPr>
        <w:t>).</w:t>
      </w:r>
      <w:r w:rsidR="0030366B" w:rsidRPr="00F97341">
        <w:rPr>
          <w:rFonts w:ascii="Times New Roman" w:hAnsi="Times New Roman" w:cs="Times New Roman"/>
          <w:noProof/>
          <w:color w:val="000000" w:themeColor="text1"/>
          <w:lang w:eastAsia="en-GB"/>
        </w:rPr>
        <w:t xml:space="preserve"> </w:t>
      </w:r>
    </w:p>
    <w:p w14:paraId="1AAAC9A7" w14:textId="77777777" w:rsidR="002D72A6" w:rsidRPr="002D72A6" w:rsidRDefault="002D72A6" w:rsidP="002D72A6"/>
    <w:p w14:paraId="295E63A0" w14:textId="339AD938" w:rsidR="0030366B" w:rsidRPr="00B91D63" w:rsidDel="00214C99" w:rsidRDefault="0030366B" w:rsidP="0030366B">
      <w:pPr>
        <w:pStyle w:val="Heading1"/>
        <w:spacing w:before="0" w:line="480" w:lineRule="auto"/>
        <w:rPr>
          <w:rFonts w:ascii="Times New Roman" w:eastAsia="Calibri" w:hAnsi="Times New Roman" w:cs="Times New Roman"/>
          <w:b/>
          <w:bCs/>
          <w:color w:val="000000" w:themeColor="text1"/>
          <w:sz w:val="28"/>
          <w:szCs w:val="28"/>
        </w:rPr>
      </w:pPr>
      <w:r w:rsidRPr="00B91D63">
        <w:rPr>
          <w:rFonts w:ascii="Times New Roman" w:eastAsia="Calibri" w:hAnsi="Times New Roman" w:cs="Times New Roman"/>
          <w:b/>
          <w:bCs/>
          <w:color w:val="000000" w:themeColor="text1"/>
          <w:sz w:val="28"/>
          <w:szCs w:val="28"/>
        </w:rPr>
        <w:t xml:space="preserve">SEE+ </w:t>
      </w:r>
      <w:r w:rsidR="004A5194" w:rsidRPr="00B91D63">
        <w:rPr>
          <w:rFonts w:ascii="Times New Roman" w:eastAsia="Calibri" w:hAnsi="Times New Roman" w:cs="Times New Roman"/>
          <w:b/>
          <w:bCs/>
          <w:color w:val="000000" w:themeColor="text1"/>
          <w:sz w:val="28"/>
          <w:szCs w:val="28"/>
        </w:rPr>
        <w:t>computeri</w:t>
      </w:r>
      <w:r w:rsidR="00180F80">
        <w:rPr>
          <w:rFonts w:ascii="Times New Roman" w:eastAsia="Calibri" w:hAnsi="Times New Roman" w:cs="Times New Roman"/>
          <w:b/>
          <w:bCs/>
          <w:color w:val="000000" w:themeColor="text1"/>
          <w:sz w:val="28"/>
          <w:szCs w:val="28"/>
        </w:rPr>
        <w:t>z</w:t>
      </w:r>
      <w:r w:rsidR="004A5194" w:rsidRPr="00B91D63">
        <w:rPr>
          <w:rFonts w:ascii="Times New Roman" w:eastAsia="Calibri" w:hAnsi="Times New Roman" w:cs="Times New Roman"/>
          <w:b/>
          <w:bCs/>
          <w:color w:val="000000" w:themeColor="text1"/>
          <w:sz w:val="28"/>
          <w:szCs w:val="28"/>
        </w:rPr>
        <w:t xml:space="preserve">ed, </w:t>
      </w:r>
      <w:r w:rsidRPr="00B91D63">
        <w:rPr>
          <w:rFonts w:ascii="Times New Roman" w:eastAsia="Calibri" w:hAnsi="Times New Roman" w:cs="Times New Roman"/>
          <w:b/>
          <w:bCs/>
          <w:color w:val="000000" w:themeColor="text1"/>
          <w:sz w:val="28"/>
          <w:szCs w:val="28"/>
        </w:rPr>
        <w:t xml:space="preserve">classroom-based learning activities </w:t>
      </w:r>
    </w:p>
    <w:p w14:paraId="749BC878" w14:textId="6C756A6A" w:rsidR="0030366B" w:rsidRPr="009B11E9" w:rsidRDefault="0030366B" w:rsidP="003036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Calibri" w:hAnsi="Times New Roman" w:cs="Times New Roman"/>
        </w:rPr>
      </w:pPr>
      <w:r w:rsidRPr="009B11E9">
        <w:rPr>
          <w:rFonts w:ascii="Times New Roman" w:eastAsia="Calibri" w:hAnsi="Times New Roman" w:cs="Times New Roman"/>
          <w:color w:val="000000" w:themeColor="text1"/>
        </w:rPr>
        <w:tab/>
        <w:t>The SEE+ computeri</w:t>
      </w:r>
      <w:r w:rsidR="00180F80">
        <w:rPr>
          <w:rFonts w:ascii="Times New Roman" w:eastAsia="Calibri" w:hAnsi="Times New Roman" w:cs="Times New Roman"/>
          <w:color w:val="000000" w:themeColor="text1"/>
        </w:rPr>
        <w:t>z</w:t>
      </w:r>
      <w:r w:rsidRPr="009B11E9">
        <w:rPr>
          <w:rFonts w:ascii="Times New Roman" w:eastAsia="Calibri" w:hAnsi="Times New Roman" w:cs="Times New Roman"/>
          <w:color w:val="000000" w:themeColor="text1"/>
        </w:rPr>
        <w:t>ed classroom-based learning activities were designed to train children</w:t>
      </w:r>
      <w:r w:rsidR="00981D49">
        <w:rPr>
          <w:rFonts w:ascii="Times New Roman" w:eastAsia="Calibri" w:hAnsi="Times New Roman" w:cs="Times New Roman"/>
          <w:color w:val="000000" w:themeColor="text1"/>
        </w:rPr>
        <w:t>’</w:t>
      </w:r>
      <w:r w:rsidRPr="009B11E9">
        <w:rPr>
          <w:rFonts w:ascii="Times New Roman" w:eastAsia="Calibri" w:hAnsi="Times New Roman" w:cs="Times New Roman"/>
          <w:color w:val="000000" w:themeColor="text1"/>
        </w:rPr>
        <w:t>s socio-emotional cognition by: (</w:t>
      </w:r>
      <w:proofErr w:type="spellStart"/>
      <w:r w:rsidRPr="009B11E9">
        <w:rPr>
          <w:rFonts w:ascii="Times New Roman" w:eastAsia="Calibri" w:hAnsi="Times New Roman" w:cs="Times New Roman"/>
          <w:color w:val="000000" w:themeColor="text1"/>
        </w:rPr>
        <w:t>i</w:t>
      </w:r>
      <w:proofErr w:type="spellEnd"/>
      <w:r w:rsidRPr="009B11E9">
        <w:rPr>
          <w:rFonts w:ascii="Times New Roman" w:eastAsia="Calibri" w:hAnsi="Times New Roman" w:cs="Times New Roman"/>
          <w:color w:val="000000" w:themeColor="text1"/>
        </w:rPr>
        <w:t xml:space="preserve">) </w:t>
      </w:r>
      <w:r w:rsidRPr="00981D49">
        <w:rPr>
          <w:rFonts w:ascii="Times New Roman" w:eastAsia="Calibri" w:hAnsi="Times New Roman" w:cs="Times New Roman"/>
          <w:i/>
          <w:iCs/>
          <w:color w:val="000000" w:themeColor="text1"/>
        </w:rPr>
        <w:t>observing</w:t>
      </w:r>
      <w:r w:rsidRPr="009B11E9">
        <w:rPr>
          <w:rFonts w:ascii="Times New Roman" w:eastAsia="Calibri" w:hAnsi="Times New Roman" w:cs="Times New Roman"/>
          <w:color w:val="000000" w:themeColor="text1"/>
        </w:rPr>
        <w:t xml:space="preserve"> animations of four virtual characters in social scenarios involving social dilemmas or conflict (implicit inference of characters’</w:t>
      </w:r>
      <w:r>
        <w:rPr>
          <w:rFonts w:ascii="Times New Roman" w:eastAsia="Calibri" w:hAnsi="Times New Roman" w:cs="Times New Roman"/>
          <w:color w:val="000000" w:themeColor="text1"/>
        </w:rPr>
        <w:t xml:space="preserve"> </w:t>
      </w:r>
      <w:r w:rsidRPr="009B11E9">
        <w:rPr>
          <w:rFonts w:ascii="Times New Roman" w:eastAsia="Calibri" w:hAnsi="Times New Roman" w:cs="Times New Roman"/>
          <w:color w:val="000000" w:themeColor="text1"/>
        </w:rPr>
        <w:t>mental states), and (ii)</w:t>
      </w:r>
      <w:r w:rsidRPr="00981D49">
        <w:rPr>
          <w:rFonts w:ascii="Times New Roman" w:eastAsia="Calibri" w:hAnsi="Times New Roman" w:cs="Times New Roman"/>
          <w:i/>
          <w:iCs/>
          <w:color w:val="000000" w:themeColor="text1"/>
        </w:rPr>
        <w:t xml:space="preserve"> </w:t>
      </w:r>
      <w:r w:rsidR="00981D49" w:rsidRPr="00981D49">
        <w:rPr>
          <w:rFonts w:ascii="Times New Roman" w:eastAsia="Calibri" w:hAnsi="Times New Roman" w:cs="Times New Roman"/>
          <w:i/>
          <w:iCs/>
          <w:color w:val="000000" w:themeColor="text1"/>
        </w:rPr>
        <w:t>inferring</w:t>
      </w:r>
      <w:r w:rsidRPr="00981D49">
        <w:rPr>
          <w:rFonts w:ascii="Times New Roman" w:eastAsia="Calibri" w:hAnsi="Times New Roman" w:cs="Times New Roman"/>
          <w:i/>
          <w:iCs/>
          <w:color w:val="000000" w:themeColor="text1"/>
        </w:rPr>
        <w:t xml:space="preserve"> </w:t>
      </w:r>
      <w:r w:rsidRPr="009B11E9">
        <w:rPr>
          <w:rFonts w:ascii="Times New Roman" w:eastAsia="Calibri" w:hAnsi="Times New Roman" w:cs="Times New Roman"/>
          <w:color w:val="000000" w:themeColor="text1"/>
        </w:rPr>
        <w:t>what the characters were doing and feeling through reflective questioning (explicit reasoning about the characters’</w:t>
      </w:r>
      <w:r>
        <w:rPr>
          <w:rFonts w:ascii="Times New Roman" w:eastAsia="Calibri" w:hAnsi="Times New Roman" w:cs="Times New Roman"/>
          <w:color w:val="000000" w:themeColor="text1"/>
        </w:rPr>
        <w:t xml:space="preserve"> </w:t>
      </w:r>
      <w:r w:rsidRPr="009B11E9">
        <w:rPr>
          <w:rFonts w:ascii="Times New Roman" w:eastAsia="Calibri" w:hAnsi="Times New Roman" w:cs="Times New Roman"/>
          <w:color w:val="000000" w:themeColor="text1"/>
        </w:rPr>
        <w:t xml:space="preserve">mental states). Thirty learning activities were developed. Within the classroom, teachers projected the learning activities on interactive whiteboards and facilitated children in progressing through the different phases of the task by operating </w:t>
      </w:r>
      <w:r w:rsidRPr="009B11E9">
        <w:rPr>
          <w:rFonts w:ascii="Times New Roman" w:eastAsia="Calibri" w:hAnsi="Times New Roman" w:cs="Times New Roman"/>
        </w:rPr>
        <w:t xml:space="preserve">the computer interface. </w:t>
      </w:r>
    </w:p>
    <w:p w14:paraId="1766AA3E" w14:textId="2B19A85B" w:rsidR="0030366B" w:rsidRPr="006122F8" w:rsidRDefault="006122F8" w:rsidP="00D77B5B">
      <w:pPr>
        <w:pStyle w:val="Heading3"/>
        <w:spacing w:line="480" w:lineRule="auto"/>
        <w:rPr>
          <w:rFonts w:ascii="Times New Roman" w:eastAsia="Calibri" w:hAnsi="Times New Roman" w:cs="Times New Roman"/>
          <w:color w:val="000000" w:themeColor="text1"/>
          <w:sz w:val="28"/>
          <w:szCs w:val="28"/>
        </w:rPr>
      </w:pPr>
      <w:r>
        <w:rPr>
          <w:rFonts w:ascii="Times New Roman" w:eastAsia="Calibri" w:hAnsi="Times New Roman" w:cs="Times New Roman"/>
          <w:color w:val="000000" w:themeColor="text1"/>
          <w:sz w:val="28"/>
          <w:szCs w:val="28"/>
        </w:rPr>
        <w:lastRenderedPageBreak/>
        <w:t>Phases of the social s</w:t>
      </w:r>
      <w:r w:rsidR="0030366B" w:rsidRPr="006122F8">
        <w:rPr>
          <w:rFonts w:ascii="Times New Roman" w:eastAsia="Calibri" w:hAnsi="Times New Roman" w:cs="Times New Roman"/>
          <w:color w:val="000000" w:themeColor="text1"/>
          <w:sz w:val="28"/>
          <w:szCs w:val="28"/>
        </w:rPr>
        <w:t>cenarios</w:t>
      </w:r>
    </w:p>
    <w:p w14:paraId="589DCFBC" w14:textId="5308AEF1" w:rsidR="0030366B" w:rsidRPr="009B11E9" w:rsidRDefault="0030366B" w:rsidP="00D77B5B">
      <w:pPr>
        <w:widowControl w:val="0"/>
        <w:autoSpaceDE w:val="0"/>
        <w:autoSpaceDN w:val="0"/>
        <w:adjustRightInd w:val="0"/>
        <w:spacing w:line="480" w:lineRule="auto"/>
        <w:ind w:firstLine="720"/>
        <w:rPr>
          <w:rFonts w:ascii="Times New Roman" w:hAnsi="Times New Roman" w:cs="Times New Roman"/>
          <w:color w:val="000000" w:themeColor="text1"/>
        </w:rPr>
      </w:pPr>
      <w:r w:rsidRPr="009B11E9">
        <w:rPr>
          <w:rFonts w:ascii="Times New Roman" w:hAnsi="Times New Roman" w:cs="Times New Roman"/>
          <w:color w:val="000000" w:themeColor="text1"/>
        </w:rPr>
        <w:t>The SEE+ whole class computeri</w:t>
      </w:r>
      <w:r w:rsidR="00180F80">
        <w:rPr>
          <w:rFonts w:ascii="Times New Roman" w:hAnsi="Times New Roman" w:cs="Times New Roman"/>
          <w:color w:val="000000" w:themeColor="text1"/>
        </w:rPr>
        <w:t>z</w:t>
      </w:r>
      <w:r w:rsidRPr="009B11E9">
        <w:rPr>
          <w:rFonts w:ascii="Times New Roman" w:hAnsi="Times New Roman" w:cs="Times New Roman"/>
          <w:color w:val="000000" w:themeColor="text1"/>
        </w:rPr>
        <w:t xml:space="preserve">ed learning activities were each structured into four phases of training presented as two episodes of implicit observational learning interleaved by explicit reflective questioning. Feedback was provided by a narrator’s voice-over recording with text guiding the learner through the phases. In </w:t>
      </w:r>
      <w:r w:rsidRPr="009B11E9">
        <w:rPr>
          <w:rFonts w:ascii="Times New Roman" w:hAnsi="Times New Roman" w:cs="Times New Roman"/>
          <w:i/>
          <w:iCs/>
          <w:color w:val="000000" w:themeColor="text1"/>
        </w:rPr>
        <w:t>Phase 1</w:t>
      </w:r>
      <w:r w:rsidRPr="009B11E9">
        <w:rPr>
          <w:rFonts w:ascii="Times New Roman" w:hAnsi="Times New Roman" w:cs="Times New Roman"/>
          <w:color w:val="000000" w:themeColor="text1"/>
        </w:rPr>
        <w:t xml:space="preserve">, children were provided with some context by text and narrative voice-over (main </w:t>
      </w:r>
      <w:r w:rsidRPr="00D77B5B">
        <w:rPr>
          <w:rFonts w:ascii="Times New Roman" w:hAnsi="Times New Roman" w:cs="Times New Roman"/>
          <w:color w:val="000000" w:themeColor="text1"/>
        </w:rPr>
        <w:t xml:space="preserve">text </w:t>
      </w:r>
      <w:r w:rsidR="006122F8" w:rsidRPr="00D77B5B">
        <w:rPr>
          <w:rFonts w:ascii="Times New Roman" w:hAnsi="Times New Roman" w:cs="Times New Roman"/>
          <w:bCs/>
          <w:color w:val="000000" w:themeColor="text1"/>
        </w:rPr>
        <w:t>Fig</w:t>
      </w:r>
      <w:r w:rsidRPr="00D77B5B">
        <w:rPr>
          <w:rFonts w:ascii="Times New Roman" w:hAnsi="Times New Roman" w:cs="Times New Roman"/>
          <w:bCs/>
          <w:color w:val="000000" w:themeColor="text1"/>
        </w:rPr>
        <w:t xml:space="preserve"> 1</w:t>
      </w:r>
      <w:r w:rsidR="00BB0C89" w:rsidRPr="00D77B5B">
        <w:rPr>
          <w:rFonts w:ascii="Times New Roman" w:hAnsi="Times New Roman" w:cs="Times New Roman"/>
          <w:bCs/>
          <w:color w:val="000000" w:themeColor="text1"/>
        </w:rPr>
        <w:t>A</w:t>
      </w:r>
      <w:r w:rsidRPr="00D77B5B">
        <w:rPr>
          <w:rFonts w:ascii="Times New Roman" w:hAnsi="Times New Roman" w:cs="Times New Roman"/>
          <w:color w:val="000000" w:themeColor="text1"/>
        </w:rPr>
        <w:t>)</w:t>
      </w:r>
      <w:r w:rsidRPr="009B11E9">
        <w:rPr>
          <w:rFonts w:ascii="Times New Roman" w:hAnsi="Times New Roman" w:cs="Times New Roman"/>
          <w:color w:val="000000" w:themeColor="text1"/>
        </w:rPr>
        <w:t xml:space="preserve"> and then watched a first scripted animation of the four SEE+ characters interacting in a social scenario up to a cliff-hanger given the social dilemma or </w:t>
      </w:r>
      <w:r w:rsidRPr="00D77B5B">
        <w:rPr>
          <w:rFonts w:ascii="Times New Roman" w:hAnsi="Times New Roman" w:cs="Times New Roman"/>
          <w:color w:val="000000" w:themeColor="text1"/>
        </w:rPr>
        <w:t>conflict (</w:t>
      </w:r>
      <w:r w:rsidR="00BB0C89" w:rsidRPr="00D77B5B">
        <w:rPr>
          <w:rFonts w:ascii="Times New Roman" w:hAnsi="Times New Roman" w:cs="Times New Roman"/>
          <w:bCs/>
          <w:color w:val="000000" w:themeColor="text1"/>
        </w:rPr>
        <w:t>Fig</w:t>
      </w:r>
      <w:r w:rsidRPr="00D77B5B">
        <w:rPr>
          <w:rFonts w:ascii="Times New Roman" w:hAnsi="Times New Roman" w:cs="Times New Roman"/>
          <w:bCs/>
          <w:color w:val="000000" w:themeColor="text1"/>
        </w:rPr>
        <w:t xml:space="preserve"> 1B</w:t>
      </w:r>
      <w:r w:rsidRPr="00D77B5B">
        <w:rPr>
          <w:rFonts w:ascii="Times New Roman" w:hAnsi="Times New Roman" w:cs="Times New Roman"/>
          <w:color w:val="000000" w:themeColor="text1"/>
        </w:rPr>
        <w:t>),</w:t>
      </w:r>
      <w:r w:rsidRPr="009B11E9">
        <w:rPr>
          <w:rFonts w:ascii="Times New Roman" w:hAnsi="Times New Roman" w:cs="Times New Roman"/>
          <w:color w:val="000000" w:themeColor="text1"/>
        </w:rPr>
        <w:t xml:space="preserve"> followed by the presentation of three reflective questions, each with three possible answers, testing the children’s comprehension of what the characters were </w:t>
      </w:r>
      <w:r w:rsidRPr="00D77B5B">
        <w:rPr>
          <w:rFonts w:ascii="Times New Roman" w:hAnsi="Times New Roman" w:cs="Times New Roman"/>
          <w:color w:val="000000" w:themeColor="text1"/>
        </w:rPr>
        <w:t>doing (</w:t>
      </w:r>
      <w:r w:rsidR="00BB0C89" w:rsidRPr="00D77B5B">
        <w:rPr>
          <w:rFonts w:ascii="Times New Roman" w:hAnsi="Times New Roman" w:cs="Times New Roman"/>
          <w:bCs/>
          <w:color w:val="000000" w:themeColor="text1"/>
        </w:rPr>
        <w:t>Fig</w:t>
      </w:r>
      <w:r w:rsidRPr="00D77B5B">
        <w:rPr>
          <w:rFonts w:ascii="Times New Roman" w:hAnsi="Times New Roman" w:cs="Times New Roman"/>
          <w:bCs/>
          <w:color w:val="000000" w:themeColor="text1"/>
        </w:rPr>
        <w:t xml:space="preserve"> 1C</w:t>
      </w:r>
      <w:r w:rsidRPr="00D77B5B">
        <w:rPr>
          <w:rFonts w:ascii="Times New Roman" w:hAnsi="Times New Roman" w:cs="Times New Roman"/>
          <w:color w:val="000000" w:themeColor="text1"/>
        </w:rPr>
        <w:t>). Feedback</w:t>
      </w:r>
      <w:r w:rsidRPr="009B11E9">
        <w:rPr>
          <w:rFonts w:ascii="Times New Roman" w:hAnsi="Times New Roman" w:cs="Times New Roman"/>
          <w:color w:val="000000" w:themeColor="text1"/>
        </w:rPr>
        <w:t xml:space="preserve"> was provided by a tick indicating the correct answer. </w:t>
      </w:r>
    </w:p>
    <w:p w14:paraId="39373684" w14:textId="22673A04" w:rsidR="0030366B" w:rsidRPr="009B11E9" w:rsidRDefault="0030366B" w:rsidP="0030366B">
      <w:pPr>
        <w:widowControl w:val="0"/>
        <w:autoSpaceDE w:val="0"/>
        <w:autoSpaceDN w:val="0"/>
        <w:adjustRightInd w:val="0"/>
        <w:spacing w:line="480" w:lineRule="auto"/>
        <w:ind w:firstLine="720"/>
        <w:rPr>
          <w:rFonts w:ascii="Times New Roman" w:hAnsi="Times New Roman" w:cs="Times New Roman"/>
          <w:color w:val="000000" w:themeColor="text1"/>
        </w:rPr>
      </w:pPr>
      <w:r w:rsidRPr="009B11E9">
        <w:rPr>
          <w:rFonts w:ascii="Times New Roman" w:hAnsi="Times New Roman" w:cs="Times New Roman"/>
          <w:color w:val="000000" w:themeColor="text1"/>
        </w:rPr>
        <w:t xml:space="preserve">In </w:t>
      </w:r>
      <w:r w:rsidRPr="009B11E9">
        <w:rPr>
          <w:rFonts w:ascii="Times New Roman" w:hAnsi="Times New Roman" w:cs="Times New Roman"/>
          <w:i/>
          <w:iCs/>
          <w:color w:val="000000" w:themeColor="text1"/>
        </w:rPr>
        <w:t>Phase 2,</w:t>
      </w:r>
      <w:r w:rsidRPr="009B11E9">
        <w:rPr>
          <w:rFonts w:ascii="Times New Roman" w:hAnsi="Times New Roman" w:cs="Times New Roman"/>
          <w:color w:val="000000" w:themeColor="text1"/>
        </w:rPr>
        <w:t xml:space="preserve"> excerpts of the animation were replayed and children were asked two reflective questions about either the instigator or the respondent’s emotion and intensity of emotion as a consequence of the social dilemma or </w:t>
      </w:r>
      <w:r w:rsidRPr="00D77B5B">
        <w:rPr>
          <w:rFonts w:ascii="Times New Roman" w:hAnsi="Times New Roman" w:cs="Times New Roman"/>
          <w:color w:val="000000" w:themeColor="text1"/>
        </w:rPr>
        <w:t>conflict (</w:t>
      </w:r>
      <w:r w:rsidR="00BB0C89" w:rsidRPr="00D77B5B">
        <w:rPr>
          <w:rFonts w:ascii="Times New Roman" w:hAnsi="Times New Roman" w:cs="Times New Roman"/>
          <w:bCs/>
          <w:color w:val="000000" w:themeColor="text1"/>
        </w:rPr>
        <w:t>Figs</w:t>
      </w:r>
      <w:r w:rsidRPr="00D77B5B">
        <w:rPr>
          <w:rFonts w:ascii="Times New Roman" w:hAnsi="Times New Roman" w:cs="Times New Roman"/>
          <w:bCs/>
          <w:color w:val="000000" w:themeColor="text1"/>
        </w:rPr>
        <w:t xml:space="preserve"> 1E-F</w:t>
      </w:r>
      <w:r w:rsidRPr="00D77B5B">
        <w:rPr>
          <w:rFonts w:ascii="Times New Roman" w:hAnsi="Times New Roman" w:cs="Times New Roman"/>
          <w:color w:val="000000" w:themeColor="text1"/>
        </w:rPr>
        <w:t>). The questions could be presented in one of six different formats</w:t>
      </w:r>
      <w:r w:rsidRPr="00D77B5B">
        <w:rPr>
          <w:rFonts w:ascii="Times New Roman" w:eastAsia="Calibri" w:hAnsi="Times New Roman" w:cs="Times New Roman"/>
          <w:color w:val="000000" w:themeColor="text1"/>
        </w:rPr>
        <w:t>: (</w:t>
      </w:r>
      <w:proofErr w:type="spellStart"/>
      <w:r w:rsidRPr="00D77B5B">
        <w:rPr>
          <w:rFonts w:ascii="Times New Roman" w:eastAsia="Calibri" w:hAnsi="Times New Roman" w:cs="Times New Roman"/>
          <w:color w:val="000000" w:themeColor="text1"/>
        </w:rPr>
        <w:t>i</w:t>
      </w:r>
      <w:proofErr w:type="spellEnd"/>
      <w:r w:rsidRPr="00D77B5B">
        <w:rPr>
          <w:rFonts w:ascii="Times New Roman" w:eastAsia="Calibri" w:hAnsi="Times New Roman" w:cs="Times New Roman"/>
          <w:color w:val="000000" w:themeColor="text1"/>
        </w:rPr>
        <w:t>) selection from a choice of statements (</w:t>
      </w:r>
      <w:r w:rsidR="00BB0C89" w:rsidRPr="00D77B5B">
        <w:rPr>
          <w:rFonts w:ascii="Times New Roman" w:eastAsia="Calibri" w:hAnsi="Times New Roman" w:cs="Times New Roman"/>
          <w:bCs/>
          <w:color w:val="000000" w:themeColor="text1"/>
        </w:rPr>
        <w:t>Fig</w:t>
      </w:r>
      <w:r w:rsidRPr="00D77B5B">
        <w:rPr>
          <w:rFonts w:ascii="Times New Roman" w:eastAsia="Calibri" w:hAnsi="Times New Roman" w:cs="Times New Roman"/>
          <w:bCs/>
          <w:color w:val="000000" w:themeColor="text1"/>
        </w:rPr>
        <w:t xml:space="preserve"> 1E</w:t>
      </w:r>
      <w:r w:rsidRPr="00D77B5B">
        <w:rPr>
          <w:rFonts w:ascii="Times New Roman" w:eastAsia="Calibri" w:hAnsi="Times New Roman" w:cs="Times New Roman"/>
          <w:color w:val="000000" w:themeColor="text1"/>
        </w:rPr>
        <w:t xml:space="preserve">), (ii) use of a slider to provide a rating of valence between two emotions (happiness and sadness in </w:t>
      </w:r>
      <w:r w:rsidR="00BB0C89" w:rsidRPr="00D77B5B">
        <w:rPr>
          <w:rFonts w:ascii="Times New Roman" w:eastAsia="Calibri" w:hAnsi="Times New Roman" w:cs="Times New Roman"/>
          <w:bCs/>
          <w:color w:val="000000" w:themeColor="text1"/>
        </w:rPr>
        <w:t>Fig</w:t>
      </w:r>
      <w:r w:rsidRPr="00D77B5B">
        <w:rPr>
          <w:rFonts w:ascii="Times New Roman" w:eastAsia="Calibri" w:hAnsi="Times New Roman" w:cs="Times New Roman"/>
          <w:bCs/>
          <w:color w:val="000000" w:themeColor="text1"/>
        </w:rPr>
        <w:t xml:space="preserve"> 1F</w:t>
      </w:r>
      <w:r w:rsidRPr="00D77B5B">
        <w:rPr>
          <w:rFonts w:ascii="Times New Roman" w:eastAsia="Calibri" w:hAnsi="Times New Roman" w:cs="Times New Roman"/>
          <w:color w:val="000000" w:themeColor="text1"/>
        </w:rPr>
        <w:t>), (iii) use of a slider to provide a ratin</w:t>
      </w:r>
      <w:r w:rsidRPr="009B11E9">
        <w:rPr>
          <w:rFonts w:ascii="Times New Roman" w:eastAsia="Calibri" w:hAnsi="Times New Roman" w:cs="Times New Roman"/>
          <w:color w:val="000000" w:themeColor="text1"/>
        </w:rPr>
        <w:t xml:space="preserve">g of the intensity of a single emotion, which when used </w:t>
      </w:r>
      <w:r w:rsidRPr="009B11E9">
        <w:rPr>
          <w:rFonts w:ascii="Times New Roman" w:hAnsi="Times New Roman" w:cs="Times New Roman"/>
          <w:color w:val="000000" w:themeColor="text1"/>
        </w:rPr>
        <w:t>would change the facial expression of the character on screen,</w:t>
      </w:r>
      <w:r w:rsidRPr="009B11E9">
        <w:rPr>
          <w:rFonts w:ascii="Times New Roman" w:eastAsia="Calibri" w:hAnsi="Times New Roman" w:cs="Times New Roman"/>
          <w:color w:val="000000" w:themeColor="text1"/>
        </w:rPr>
        <w:t xml:space="preserve"> and selection from a choice of images of a character’s (iv) whole face, (v) eyes, or (vi) gestures indicative of emotions. F</w:t>
      </w:r>
      <w:r w:rsidRPr="009B11E9">
        <w:rPr>
          <w:rFonts w:ascii="Times New Roman" w:hAnsi="Times New Roman" w:cs="Times New Roman"/>
          <w:color w:val="000000" w:themeColor="text1"/>
        </w:rPr>
        <w:t xml:space="preserve">eedback was provided using the character’s voice-over and corresponding text. </w:t>
      </w:r>
    </w:p>
    <w:p w14:paraId="163329EA" w14:textId="27C0F942" w:rsidR="0030366B" w:rsidRPr="009B11E9" w:rsidRDefault="0030366B" w:rsidP="0030366B">
      <w:pPr>
        <w:widowControl w:val="0"/>
        <w:autoSpaceDE w:val="0"/>
        <w:autoSpaceDN w:val="0"/>
        <w:adjustRightInd w:val="0"/>
        <w:spacing w:line="480" w:lineRule="auto"/>
        <w:ind w:firstLine="720"/>
        <w:rPr>
          <w:rFonts w:ascii="Times New Roman" w:hAnsi="Times New Roman" w:cs="Times New Roman"/>
          <w:color w:val="000000" w:themeColor="text1"/>
        </w:rPr>
      </w:pPr>
      <w:r w:rsidRPr="009B11E9">
        <w:rPr>
          <w:rFonts w:ascii="Times New Roman" w:hAnsi="Times New Roman" w:cs="Times New Roman"/>
          <w:color w:val="000000" w:themeColor="text1"/>
        </w:rPr>
        <w:t xml:space="preserve">In </w:t>
      </w:r>
      <w:r w:rsidRPr="009B11E9">
        <w:rPr>
          <w:rFonts w:ascii="Times New Roman" w:hAnsi="Times New Roman" w:cs="Times New Roman"/>
          <w:i/>
          <w:iCs/>
          <w:color w:val="000000" w:themeColor="text1"/>
        </w:rPr>
        <w:t>Phase 3</w:t>
      </w:r>
      <w:r w:rsidRPr="009B11E9">
        <w:rPr>
          <w:rFonts w:ascii="Times New Roman" w:hAnsi="Times New Roman" w:cs="Times New Roman"/>
          <w:color w:val="000000" w:themeColor="text1"/>
        </w:rPr>
        <w:t xml:space="preserve">, children were asked to predict how either the instigator or the respondent might resolve the dilemma or conflict, using a single question with two possible choices of outcomes as a </w:t>
      </w:r>
      <w:r w:rsidRPr="00D77B5B">
        <w:rPr>
          <w:rFonts w:ascii="Times New Roman" w:hAnsi="Times New Roman" w:cs="Times New Roman"/>
          <w:color w:val="000000" w:themeColor="text1"/>
        </w:rPr>
        <w:t>resolution (</w:t>
      </w:r>
      <w:r w:rsidR="00BB0C89" w:rsidRPr="00D77B5B">
        <w:rPr>
          <w:rFonts w:ascii="Times New Roman" w:hAnsi="Times New Roman" w:cs="Times New Roman"/>
          <w:bCs/>
          <w:color w:val="000000" w:themeColor="text1"/>
        </w:rPr>
        <w:t>Fig</w:t>
      </w:r>
      <w:r w:rsidRPr="00D77B5B">
        <w:rPr>
          <w:rFonts w:ascii="Times New Roman" w:hAnsi="Times New Roman" w:cs="Times New Roman"/>
          <w:bCs/>
          <w:color w:val="000000" w:themeColor="text1"/>
        </w:rPr>
        <w:t xml:space="preserve"> 1G</w:t>
      </w:r>
      <w:r w:rsidRPr="00D77B5B">
        <w:rPr>
          <w:rFonts w:ascii="Times New Roman" w:hAnsi="Times New Roman" w:cs="Times New Roman"/>
          <w:color w:val="000000" w:themeColor="text1"/>
        </w:rPr>
        <w:t>). Finally</w:t>
      </w:r>
      <w:r w:rsidRPr="009B11E9">
        <w:rPr>
          <w:rFonts w:ascii="Times New Roman" w:hAnsi="Times New Roman" w:cs="Times New Roman"/>
          <w:color w:val="000000" w:themeColor="text1"/>
        </w:rPr>
        <w:t xml:space="preserve">, in </w:t>
      </w:r>
      <w:r w:rsidRPr="009B11E9">
        <w:rPr>
          <w:rFonts w:ascii="Times New Roman" w:hAnsi="Times New Roman" w:cs="Times New Roman"/>
          <w:i/>
          <w:iCs/>
          <w:color w:val="000000" w:themeColor="text1"/>
        </w:rPr>
        <w:t>Phase 4</w:t>
      </w:r>
      <w:r w:rsidRPr="009B11E9">
        <w:rPr>
          <w:rFonts w:ascii="Times New Roman" w:hAnsi="Times New Roman" w:cs="Times New Roman"/>
          <w:color w:val="000000" w:themeColor="text1"/>
        </w:rPr>
        <w:t xml:space="preserve">, children watched a second scripted animation as feedback to show how the characters resolved the situation they found themselves in through prosocial behaviours, followed by further feedback from either the </w:t>
      </w:r>
      <w:r w:rsidRPr="009B11E9">
        <w:rPr>
          <w:rFonts w:ascii="Times New Roman" w:hAnsi="Times New Roman" w:cs="Times New Roman"/>
          <w:color w:val="000000" w:themeColor="text1"/>
        </w:rPr>
        <w:lastRenderedPageBreak/>
        <w:t xml:space="preserve">instigator or respondent’s voice-over with text. </w:t>
      </w:r>
    </w:p>
    <w:p w14:paraId="4ACFB1D7" w14:textId="59610C9E" w:rsidR="0030366B" w:rsidRDefault="0030366B" w:rsidP="0030366B">
      <w:pPr>
        <w:widowControl w:val="0"/>
        <w:spacing w:line="480" w:lineRule="auto"/>
        <w:ind w:firstLine="720"/>
        <w:rPr>
          <w:rFonts w:ascii="Times New Roman" w:hAnsi="Times New Roman" w:cs="Times New Roman"/>
        </w:rPr>
      </w:pPr>
      <w:r w:rsidRPr="00D77B5B">
        <w:rPr>
          <w:rFonts w:ascii="Times New Roman" w:hAnsi="Times New Roman" w:cs="Times New Roman"/>
          <w:color w:val="000000" w:themeColor="text1"/>
        </w:rPr>
        <w:t xml:space="preserve">In </w:t>
      </w:r>
      <w:r w:rsidR="00BB0C89" w:rsidRPr="00D77B5B">
        <w:rPr>
          <w:rFonts w:ascii="Times New Roman" w:hAnsi="Times New Roman" w:cs="Times New Roman"/>
          <w:bCs/>
          <w:color w:val="000000" w:themeColor="text1"/>
        </w:rPr>
        <w:t>Fig</w:t>
      </w:r>
      <w:r w:rsidRPr="00D77B5B">
        <w:rPr>
          <w:rFonts w:ascii="Times New Roman" w:hAnsi="Times New Roman" w:cs="Times New Roman"/>
          <w:bCs/>
          <w:color w:val="000000" w:themeColor="text1"/>
        </w:rPr>
        <w:t xml:space="preserve"> 1</w:t>
      </w:r>
      <w:r w:rsidRPr="00D77B5B">
        <w:rPr>
          <w:rFonts w:ascii="Times New Roman" w:hAnsi="Times New Roman" w:cs="Times New Roman"/>
          <w:color w:val="000000" w:themeColor="text1"/>
        </w:rPr>
        <w:t>, the</w:t>
      </w:r>
      <w:r w:rsidRPr="009B11E9">
        <w:rPr>
          <w:rFonts w:ascii="Times New Roman" w:hAnsi="Times New Roman" w:cs="Times New Roman"/>
          <w:color w:val="000000" w:themeColor="text1"/>
        </w:rPr>
        <w:t xml:space="preserve"> embedded SEE+ learning activity archetype is perspective taking and inferring others’ intentions based on the sandbox false belief task</w:t>
      </w:r>
      <w:r w:rsidR="002C2A39">
        <w:rPr>
          <w:rFonts w:ascii="Times New Roman" w:hAnsi="Times New Roman" w:cs="Times New Roman"/>
          <w:color w:val="000000" w:themeColor="text1"/>
        </w:rPr>
        <w:t xml:space="preserve"> </w:t>
      </w:r>
      <w:r w:rsidR="002C2A39">
        <w:rPr>
          <w:rFonts w:ascii="Times New Roman" w:hAnsi="Times New Roman" w:cs="Times New Roman"/>
          <w:color w:val="000000" w:themeColor="text1"/>
        </w:rPr>
        <w:fldChar w:fldCharType="begin"/>
      </w:r>
      <w:r w:rsidR="004E454C">
        <w:rPr>
          <w:rFonts w:ascii="Times New Roman" w:hAnsi="Times New Roman" w:cs="Times New Roman"/>
          <w:color w:val="000000" w:themeColor="text1"/>
        </w:rPr>
        <w:instrText xml:space="preserve"> ADDIN ZOTERO_ITEM CSL_CITATION {"citationID":"oCcdQT3B","properties":{"formattedCitation":"[4]","plainCitation":"[4]","noteIndex":0},"citationItems":[{"id":391,"uris":["http://zotero.org/users/11644018/items/2LDJSX5D"],"itemData":{"id":391,"type":"article-journal","abstract":"A novel task, using a continuous spatial layout, was created to investigate the degree to which (in centimeters) 3‐year‐old children's (N = 63), 5‐year‐old children's (N = 60), and adults' (N = 60) own privileged knowledge of the location of an object biased their representation of a protagonist's false belief about the object's location. At all ages, participants' knowledge of the object's actual location biased their search estimates, independent of the attentional or memory demands of the task. Children's degree of bias correlated with their performance on a classic change‐of‐location false belief task, controlling for age. This task is a novel tool for providing a quantitative measurement of the degree to which self‐knowledge can bias estimates of others' beliefs.","container-title":"Child Development","DOI":"10.1111/cdev.12110","ISSN":"0009-3920, 1467-8624","issue":"6","journalAbbreviation":"Child Development","language":"en","page":"1846-1854","source":"DOI.org (Crossref)","title":"Measuring Beliefs in Centimeters: Private Knowledge Biases Preschoolers' and Adults' Representation of Others' Beliefs","title-short":"Measuring Beliefs in Centimeters","volume":"84","author":[{"family":"Sommerville","given":"Jessica A."},{"family":"Bernstein","given":"Daniel M."},{"family":"Meltzoff","given":"Andrew N."}],"issued":{"date-parts":[["2013",11]]}}}],"schema":"https://github.com/citation-style-language/schema/raw/master/csl-citation.json"} </w:instrText>
      </w:r>
      <w:r w:rsidR="002C2A39">
        <w:rPr>
          <w:rFonts w:ascii="Times New Roman" w:hAnsi="Times New Roman" w:cs="Times New Roman"/>
          <w:color w:val="000000" w:themeColor="text1"/>
        </w:rPr>
        <w:fldChar w:fldCharType="separate"/>
      </w:r>
      <w:r w:rsidR="004E454C" w:rsidRPr="004E454C">
        <w:rPr>
          <w:rFonts w:ascii="Times New Roman" w:hAnsi="Times New Roman" w:cs="Times New Roman"/>
        </w:rPr>
        <w:t>[4]</w:t>
      </w:r>
      <w:r w:rsidR="002C2A39">
        <w:rPr>
          <w:rFonts w:ascii="Times New Roman" w:hAnsi="Times New Roman" w:cs="Times New Roman"/>
          <w:color w:val="000000" w:themeColor="text1"/>
        </w:rPr>
        <w:fldChar w:fldCharType="end"/>
      </w:r>
      <w:r w:rsidRPr="009B11E9">
        <w:rPr>
          <w:rFonts w:ascii="Times New Roman" w:hAnsi="Times New Roman" w:cs="Times New Roman"/>
          <w:color w:val="000000" w:themeColor="text1"/>
        </w:rPr>
        <w:t xml:space="preserve"> and the social </w:t>
      </w:r>
      <w:r w:rsidRPr="009B11E9">
        <w:rPr>
          <w:rFonts w:ascii="Times New Roman" w:hAnsi="Times New Roman" w:cs="Times New Roman"/>
        </w:rPr>
        <w:t xml:space="preserve">scenario </w:t>
      </w:r>
      <w:r w:rsidRPr="009B11E9">
        <w:rPr>
          <w:rFonts w:ascii="Times New Roman" w:eastAsia="Calibri" w:hAnsi="Times New Roman" w:cs="Times New Roman"/>
        </w:rPr>
        <w:t>theme is ‘Teasing or Bullying?’. Here the context is that the characters are in the garden for an Easter egg treasure hunt. Andy (instigator), Dean (respondent) and Ella are findings eggs hidden in the garden and putting them in their basket while Beth is watching and setting up prizes, a large Easter egg and a trophy, for whoever finds the most eggs. Dean finds the most eggs and wins. Ella doesn’t find any eggs. Andy becomes unhappy when he doesn’t win, picks up Dean’s large Easter egg prize and hides it behind a tree while no one is looking. When Dean and Ella return from play, Dean becomes upset, Ella ignores Dean by looking away, Andy begins laughing at Dean. Ella then begins to laugh, and Beth is calm while she continues to watch. The social conflict is resolved when Andy runs behind the tree to pick up the large Easter egg and hands it back to Dean. The scenario ends with everyone laughing.</w:t>
      </w:r>
      <w:r w:rsidRPr="009B11E9">
        <w:rPr>
          <w:rFonts w:ascii="Times New Roman" w:hAnsi="Times New Roman" w:cs="Times New Roman"/>
        </w:rPr>
        <w:t xml:space="preserve"> </w:t>
      </w:r>
    </w:p>
    <w:p w14:paraId="43DBC62E" w14:textId="54D2F535" w:rsidR="0030366B" w:rsidRPr="009B11E9" w:rsidRDefault="0030366B" w:rsidP="0030366B">
      <w:pPr>
        <w:widowControl w:val="0"/>
        <w:spacing w:line="480" w:lineRule="auto"/>
        <w:ind w:firstLine="720"/>
        <w:rPr>
          <w:rFonts w:ascii="Times New Roman" w:hAnsi="Times New Roman" w:cs="Times New Roman"/>
          <w:color w:val="000000" w:themeColor="text1"/>
        </w:rPr>
      </w:pPr>
      <w:r w:rsidRPr="009B11E9">
        <w:rPr>
          <w:rFonts w:ascii="Times New Roman" w:hAnsi="Times New Roman" w:cs="Times New Roman"/>
        </w:rPr>
        <w:t xml:space="preserve">In this way the implicit observational learning episode engaged children in </w:t>
      </w:r>
      <w:r>
        <w:rPr>
          <w:rFonts w:ascii="Times New Roman" w:hAnsi="Times New Roman" w:cs="Times New Roman"/>
        </w:rPr>
        <w:t xml:space="preserve">inferring </w:t>
      </w:r>
      <w:r w:rsidRPr="009B11E9">
        <w:rPr>
          <w:rFonts w:ascii="Times New Roman" w:hAnsi="Times New Roman" w:cs="Times New Roman"/>
        </w:rPr>
        <w:t>the characters</w:t>
      </w:r>
      <w:r>
        <w:rPr>
          <w:rFonts w:ascii="Times New Roman" w:hAnsi="Times New Roman" w:cs="Times New Roman"/>
        </w:rPr>
        <w:t>’</w:t>
      </w:r>
      <w:r w:rsidRPr="009B11E9">
        <w:rPr>
          <w:rFonts w:ascii="Times New Roman" w:hAnsi="Times New Roman" w:cs="Times New Roman"/>
        </w:rPr>
        <w:t xml:space="preserve"> </w:t>
      </w:r>
      <w:r>
        <w:rPr>
          <w:rFonts w:ascii="Times New Roman" w:hAnsi="Times New Roman" w:cs="Times New Roman"/>
        </w:rPr>
        <w:t xml:space="preserve">multiple </w:t>
      </w:r>
      <w:r w:rsidRPr="009B11E9">
        <w:rPr>
          <w:rFonts w:ascii="Times New Roman" w:hAnsi="Times New Roman" w:cs="Times New Roman"/>
        </w:rPr>
        <w:t>mental states and the explicit reflective questions with feedback emphasised reflecti</w:t>
      </w:r>
      <w:r w:rsidR="0051328F">
        <w:rPr>
          <w:rFonts w:ascii="Times New Roman" w:hAnsi="Times New Roman" w:cs="Times New Roman"/>
        </w:rPr>
        <w:t>on</w:t>
      </w:r>
      <w:r w:rsidRPr="009B11E9">
        <w:rPr>
          <w:rFonts w:ascii="Times New Roman" w:hAnsi="Times New Roman" w:cs="Times New Roman"/>
        </w:rPr>
        <w:t xml:space="preserve"> on two-levels of mentalising</w:t>
      </w:r>
      <w:r w:rsidRPr="009B11E9">
        <w:rPr>
          <w:rFonts w:ascii="Times New Roman" w:eastAsia="Calibri" w:hAnsi="Times New Roman" w:cs="Times New Roman"/>
        </w:rPr>
        <w:t>: (</w:t>
      </w:r>
      <w:proofErr w:type="spellStart"/>
      <w:r w:rsidRPr="009B11E9">
        <w:rPr>
          <w:rFonts w:ascii="Times New Roman" w:eastAsia="Calibri" w:hAnsi="Times New Roman" w:cs="Times New Roman"/>
        </w:rPr>
        <w:t>i</w:t>
      </w:r>
      <w:proofErr w:type="spellEnd"/>
      <w:r w:rsidRPr="009B11E9">
        <w:rPr>
          <w:rFonts w:ascii="Times New Roman" w:eastAsia="Calibri" w:hAnsi="Times New Roman" w:cs="Times New Roman"/>
        </w:rPr>
        <w:t xml:space="preserve">) the child can infer </w:t>
      </w:r>
      <w:r w:rsidR="0051328F">
        <w:rPr>
          <w:rFonts w:ascii="Times New Roman" w:eastAsia="Calibri" w:hAnsi="Times New Roman" w:cs="Times New Roman"/>
        </w:rPr>
        <w:t>(</w:t>
      </w:r>
      <w:proofErr w:type="spellStart"/>
      <w:r w:rsidR="0051328F">
        <w:rPr>
          <w:rFonts w:ascii="Times New Roman" w:eastAsia="Calibri" w:hAnsi="Times New Roman" w:cs="Times New Roman"/>
        </w:rPr>
        <w:t>i</w:t>
      </w:r>
      <w:proofErr w:type="spellEnd"/>
      <w:r w:rsidR="0051328F">
        <w:rPr>
          <w:rFonts w:ascii="Times New Roman" w:eastAsia="Calibri" w:hAnsi="Times New Roman" w:cs="Times New Roman"/>
        </w:rPr>
        <w:t xml:space="preserve">) </w:t>
      </w:r>
      <w:r w:rsidRPr="009B11E9">
        <w:rPr>
          <w:rFonts w:ascii="Times New Roman" w:eastAsia="Calibri" w:hAnsi="Times New Roman" w:cs="Times New Roman"/>
        </w:rPr>
        <w:t>that Andy is unhappy about not winning and (ii) that Andy thinks that Dean will expect to find his prize where Dean left it but Dean won’t know Andy hid his prize</w:t>
      </w:r>
      <w:r w:rsidR="002C2A39">
        <w:rPr>
          <w:rFonts w:ascii="Times New Roman" w:eastAsia="Calibri" w:hAnsi="Times New Roman" w:cs="Times New Roman"/>
        </w:rPr>
        <w:t xml:space="preserve"> </w:t>
      </w:r>
      <w:r w:rsidR="002C2A39">
        <w:rPr>
          <w:rFonts w:ascii="Times New Roman" w:eastAsia="Calibri" w:hAnsi="Times New Roman" w:cs="Times New Roman"/>
        </w:rPr>
        <w:fldChar w:fldCharType="begin"/>
      </w:r>
      <w:r w:rsidR="00366CA1">
        <w:rPr>
          <w:rFonts w:ascii="Times New Roman" w:eastAsia="Calibri" w:hAnsi="Times New Roman" w:cs="Times New Roman"/>
        </w:rPr>
        <w:instrText xml:space="preserve"> ADDIN ZOTERO_ITEM CSL_CITATION {"citationID":"G6C2dlv2","properties":{"formattedCitation":"[5\\uc0\\u8211{}8]","plainCitation":"[5–8]","noteIndex":0},"citationItems":[{"id":376,"uris":["http://zotero.org/users/11644018/items/FKYANV78"],"itemData":{"id":376,"type":"article-journal","container-title":"Psychological Bulletin","DOI":"10.1037/a0016854","ISSN":"1939-1455, 0033-2909","issue":"5","journalAbbreviation":"Psychological Bulletin","language":"en","page":"749-773","source":"DOI.org (Crossref)","title":"Children’s understanding of second-order mental states","volume":"135","author":[{"family":"Miller","given":"Scott A."}],"issued":{"date-parts":[["2009"]]}}},{"id":378,"uris":["http://zotero.org/users/11644018/items/NWJVJJ8G"],"itemData":{"id":378,"type":"article-journal","container-title":"Evolution and Human Behavior","DOI":"10.1016/j.evolhumbehav.2015.01.004","ISSN":"10905138","issue":"4","journalAbbreviation":"Evolution and Human Behavior","language":"en","page":"313-322","source":"DOI.org (Crossref)","title":"The ease and extent of recursive mindreading, across implicit and explicit tasks","volume":"36","author":[{"family":"O’Grady","given":"Cathleen"},{"family":"Kliesch","given":"Christian"},{"family":"Smith","given":"Kenny"},{"family":"Scott-Phillips","given":"Thomas C."}],"issued":{"date-parts":[["2015",7]]}}},{"id":379,"uris":["http://zotero.org/users/11644018/items/8ZI4QKWP"],"itemData":{"id":379,"type":"article-journal","abstract":"Advanced theory‐of‐mind (AToM) development was investigated in three separate studies involving 82, 466, and 402 elementary school children (8‐, 9‐, and 10‐year‐olds). Rasch and factor analyses assessed whether common conceptual development underlies higher‐order false‐belief understanding, social understanding, emotion recognition, and perspective‐taking abilities. The results refuted a unidimensional scale and revealed three distinct AToM factors: social reasoning, reasoning about ambiguity, and recognizing transgressions of social norms. Developmental progressions emerged for the two reasoning factors but not for recognizing transgressions of social norms. Both social factors were significantly related to inhibition, whereas language development only predicted performance on social reasoning. These findings suggest that AToM comprises multiple abilities, which are subject to distinct cognitive influences. Importantly, only two AToM factors involve conceptual development.","container-title":"Child Development","DOI":"10.1111/cdev.12566","ISSN":"0009-3920, 1467-8624","issue":"6","journalAbbreviation":"Child Development","language":"en","page":"1971-1991","source":"DOI.org (Crossref)","title":"Scaling of Advanced Theory‐of‐Mind Tasks","volume":"87","author":[{"family":"Osterhaus","given":"Christopher"},{"family":"Koerber","given":"Susanne"},{"family":"Sodian","given":"Beate"}],"issued":{"date-parts":[["2016",11]]}}},{"id":400,"uris":["http://zotero.org/users/11644018/items/KJVELE4B"],"itemData":{"id":400,"type":"article-journal","container-title":"Journal of Experimental Psychology: General","DOI":"10.1037/xge0001322","ISSN":"1939-2222, 0096-3445","issue":"5","journalAbbreviation":"Journal of Experimental Psychology: General","language":"en","license":"https://creativecommons.org/licenses/by/4.0/","page":"1454-1468","source":"DOI.org (Crossref)","title":"Is recursive “mindreading” really an exception to limitations on recursive thinking?","volume":"152","author":[{"family":"Wilson","given":"Ross"},{"family":"Hruby","given":"Ales"},{"family":"Perez-Zapata","given":"Daniel"},{"family":"Van Der Kleij","given":"Sanne W."},{"family":"Apperly","given":"Ian A."}],"issued":{"date-parts":[["2023",5]]}}}],"schema":"https://github.com/citation-style-language/schema/raw/master/csl-citation.json"} </w:instrText>
      </w:r>
      <w:r w:rsidR="002C2A39">
        <w:rPr>
          <w:rFonts w:ascii="Times New Roman" w:eastAsia="Calibri" w:hAnsi="Times New Roman" w:cs="Times New Roman"/>
        </w:rPr>
        <w:fldChar w:fldCharType="separate"/>
      </w:r>
      <w:r w:rsidR="00366CA1" w:rsidRPr="00366CA1">
        <w:rPr>
          <w:rFonts w:ascii="Times New Roman" w:hAnsi="Times New Roman" w:cs="Times New Roman"/>
        </w:rPr>
        <w:t>[5–8]</w:t>
      </w:r>
      <w:r w:rsidR="002C2A39">
        <w:rPr>
          <w:rFonts w:ascii="Times New Roman" w:eastAsia="Calibri" w:hAnsi="Times New Roman" w:cs="Times New Roman"/>
        </w:rPr>
        <w:fldChar w:fldCharType="end"/>
      </w:r>
      <w:r w:rsidR="002C2A39">
        <w:rPr>
          <w:rFonts w:ascii="Times New Roman" w:eastAsia="Calibri" w:hAnsi="Times New Roman" w:cs="Times New Roman"/>
        </w:rPr>
        <w:t>.</w:t>
      </w:r>
    </w:p>
    <w:p w14:paraId="614EBA2F" w14:textId="51BF39E8" w:rsidR="0030366B" w:rsidRDefault="0030366B" w:rsidP="003036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Calibri" w:hAnsi="Times New Roman" w:cs="Times New Roman"/>
        </w:rPr>
      </w:pPr>
      <w:r w:rsidRPr="009B11E9">
        <w:rPr>
          <w:rFonts w:ascii="Times New Roman" w:eastAsia="Calibri" w:hAnsi="Times New Roman" w:cs="Times New Roman"/>
          <w:color w:val="000000" w:themeColor="text1"/>
        </w:rPr>
        <w:tab/>
      </w:r>
      <w:r w:rsidRPr="009B11E9">
        <w:rPr>
          <w:rFonts w:ascii="Times New Roman" w:eastAsia="Calibri" w:hAnsi="Times New Roman" w:cs="Times New Roman"/>
        </w:rPr>
        <w:t xml:space="preserve">We included three scenarios addressing two sensitive topics about socio-cultural diversity in beliefs about religious celebrations and peer pressure to try smoking and drinking; topics that are addressed in the PSHE curriculum. </w:t>
      </w:r>
      <w:r w:rsidRPr="009B11E9">
        <w:rPr>
          <w:rFonts w:ascii="Times New Roman" w:hAnsi="Times New Roman" w:cs="Times New Roman"/>
        </w:rPr>
        <w:t>Scenarios were age-specific for</w:t>
      </w:r>
      <w:r w:rsidRPr="009B11E9">
        <w:rPr>
          <w:rFonts w:ascii="Times New Roman" w:eastAsia="Calibri" w:hAnsi="Times New Roman" w:cs="Times New Roman"/>
        </w:rPr>
        <w:t xml:space="preserve"> the younger age range for ethical reasons because depicting dilemmas or conflict between older children risked potential discomfort for younger children.</w:t>
      </w:r>
    </w:p>
    <w:p w14:paraId="1F6EE4A1" w14:textId="77777777" w:rsidR="0084243C" w:rsidRPr="00D654A9" w:rsidRDefault="0084243C" w:rsidP="00D654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Calibri" w:hAnsi="Times New Roman" w:cs="Times New Roman"/>
        </w:rPr>
      </w:pPr>
    </w:p>
    <w:p w14:paraId="301D5884" w14:textId="6B290342" w:rsidR="0084243C" w:rsidRPr="00BB0C89" w:rsidRDefault="0084243C" w:rsidP="00BB0C89">
      <w:pPr>
        <w:pStyle w:val="Heading1"/>
        <w:spacing w:line="480" w:lineRule="auto"/>
        <w:rPr>
          <w:rFonts w:ascii="Times New Roman" w:eastAsia="Calibri" w:hAnsi="Times New Roman" w:cs="Times New Roman"/>
          <w:b/>
          <w:color w:val="000000" w:themeColor="text1"/>
        </w:rPr>
      </w:pPr>
      <w:r w:rsidRPr="00BB0C89">
        <w:rPr>
          <w:rFonts w:ascii="Times New Roman" w:eastAsia="Calibri" w:hAnsi="Times New Roman" w:cs="Times New Roman"/>
          <w:b/>
          <w:color w:val="000000" w:themeColor="text1"/>
        </w:rPr>
        <w:lastRenderedPageBreak/>
        <w:t>References</w:t>
      </w:r>
    </w:p>
    <w:p w14:paraId="3DFF55CF" w14:textId="2C12AFCC" w:rsidR="004E454C" w:rsidRPr="004E454C" w:rsidRDefault="0084243C" w:rsidP="004E454C">
      <w:pPr>
        <w:pStyle w:val="Bibliography"/>
        <w:rPr>
          <w:rFonts w:ascii="Times New Roman" w:hAnsi="Times New Roman" w:cs="Times New Roman"/>
        </w:rPr>
      </w:pPr>
      <w:r w:rsidRPr="00D654A9">
        <w:rPr>
          <w:rFonts w:eastAsia="Calibri"/>
        </w:rPr>
        <w:fldChar w:fldCharType="begin"/>
      </w:r>
      <w:r w:rsidRPr="00D654A9">
        <w:rPr>
          <w:rFonts w:eastAsia="Calibri"/>
        </w:rPr>
        <w:instrText xml:space="preserve"> ADDIN ZOTERO_BIBL {"uncited":[],"omitted":[],"custom":[]} CSL_BIBLIOGRAPHY </w:instrText>
      </w:r>
      <w:r w:rsidRPr="00D654A9">
        <w:rPr>
          <w:rFonts w:eastAsia="Calibri"/>
        </w:rPr>
        <w:fldChar w:fldCharType="separate"/>
      </w:r>
      <w:r w:rsidR="004E454C" w:rsidRPr="004E454C">
        <w:rPr>
          <w:rFonts w:ascii="Times New Roman" w:hAnsi="Times New Roman" w:cs="Times New Roman"/>
        </w:rPr>
        <w:t>1.</w:t>
      </w:r>
      <w:r w:rsidR="004E454C" w:rsidRPr="004E454C">
        <w:rPr>
          <w:rFonts w:ascii="Times New Roman" w:hAnsi="Times New Roman" w:cs="Times New Roman"/>
        </w:rPr>
        <w:tab/>
        <w:t xml:space="preserve">Ekman P. An argument for basic emotions. Cogn Emot. 1992 May;6(3–4):169–200. </w:t>
      </w:r>
      <w:hyperlink r:id="rId9" w:history="1">
        <w:r w:rsidR="00651BD9" w:rsidRPr="008F45BD">
          <w:rPr>
            <w:rStyle w:val="Hyperlink"/>
            <w:rFonts w:ascii="Arial" w:hAnsi="Arial" w:cs="Arial"/>
            <w:sz w:val="22"/>
            <w:szCs w:val="22"/>
            <w:shd w:val="clear" w:color="auto" w:fill="FFFFFF"/>
          </w:rPr>
          <w:t>https://doi.org/10.1080/02699939208411068</w:t>
        </w:r>
      </w:hyperlink>
    </w:p>
    <w:p w14:paraId="078BC549" w14:textId="6120CE9D" w:rsidR="004E454C" w:rsidRPr="004E454C" w:rsidRDefault="004E454C" w:rsidP="004E454C">
      <w:pPr>
        <w:pStyle w:val="Bibliography"/>
        <w:rPr>
          <w:rFonts w:ascii="Times New Roman" w:hAnsi="Times New Roman" w:cs="Times New Roman"/>
        </w:rPr>
      </w:pPr>
      <w:r w:rsidRPr="004E454C">
        <w:rPr>
          <w:rFonts w:ascii="Times New Roman" w:hAnsi="Times New Roman" w:cs="Times New Roman"/>
        </w:rPr>
        <w:t>2.</w:t>
      </w:r>
      <w:r w:rsidRPr="004E454C">
        <w:rPr>
          <w:rFonts w:ascii="Times New Roman" w:hAnsi="Times New Roman" w:cs="Times New Roman"/>
        </w:rPr>
        <w:tab/>
        <w:t>Bernardini S, Porayska-Pomsta K, Smith TJ, Avramides K. Building Autonomous Social Partners for Autistic Children. In: Nakano Y, Neff M, Paiva A, Walker M, editors. Intelligent Virtual Agents [Internet]. Berlin, Heidelberg: Springer Berlin Heidelberg; 2012 [cited 2024 May 24]. p. 46–52. (Hutchison D, Kanade T, Kittler J, Kleinberg JM, Mattern F, Mitchell JC, et al., editors. Lecture Notes in Computer Science; vol. 7502).</w:t>
      </w:r>
      <w:r w:rsidR="00113ADA">
        <w:rPr>
          <w:rFonts w:ascii="Times New Roman" w:hAnsi="Times New Roman" w:cs="Times New Roman"/>
        </w:rPr>
        <w:t xml:space="preserve"> </w:t>
      </w:r>
      <w:hyperlink r:id="rId10" w:history="1">
        <w:r w:rsidR="00113ADA" w:rsidRPr="00113ADA">
          <w:rPr>
            <w:rStyle w:val="Hyperlink"/>
            <w:rFonts w:ascii="Times New Roman" w:hAnsi="Times New Roman" w:cs="Times New Roman"/>
          </w:rPr>
          <w:t>https://link.springer.com/10.1007/978-3-642-33197-8_5</w:t>
        </w:r>
      </w:hyperlink>
      <w:r w:rsidR="00651BD9">
        <w:rPr>
          <w:rFonts w:ascii="Times New Roman" w:hAnsi="Times New Roman" w:cs="Times New Roman"/>
        </w:rPr>
        <w:t xml:space="preserve"> </w:t>
      </w:r>
    </w:p>
    <w:p w14:paraId="181C4841" w14:textId="05D0733C" w:rsidR="004E454C" w:rsidRPr="004E454C" w:rsidRDefault="004E454C" w:rsidP="004E454C">
      <w:pPr>
        <w:pStyle w:val="Bibliography"/>
        <w:rPr>
          <w:rFonts w:ascii="Times New Roman" w:hAnsi="Times New Roman" w:cs="Times New Roman"/>
        </w:rPr>
      </w:pPr>
      <w:r w:rsidRPr="004E454C">
        <w:rPr>
          <w:rFonts w:ascii="Times New Roman" w:hAnsi="Times New Roman" w:cs="Times New Roman"/>
        </w:rPr>
        <w:t>3.</w:t>
      </w:r>
      <w:r w:rsidRPr="004E454C">
        <w:rPr>
          <w:rFonts w:ascii="Times New Roman" w:hAnsi="Times New Roman" w:cs="Times New Roman"/>
        </w:rPr>
        <w:tab/>
        <w:t>Porayska-Pomsta K, Anderson K, Bernardini S, Guldberg K, Smith T, Kossivaki L, et al. Building an Intelligent, Authorable Serious Game for Autistic Children and Their Carers. In: Reidsma D, Katayose H, Nijholt A, editors. Advances in Computer Entertainment [Internet]. Cham: Springer International Publishing; 2013 [cited 2024 May 25]. p. 456–75. (Lecture Notes in Computer Science; vol. 8253).</w:t>
      </w:r>
      <w:r w:rsidR="00113ADA">
        <w:rPr>
          <w:rFonts w:ascii="Times New Roman" w:hAnsi="Times New Roman" w:cs="Times New Roman"/>
        </w:rPr>
        <w:t xml:space="preserve"> </w:t>
      </w:r>
      <w:hyperlink r:id="rId11" w:history="1">
        <w:r w:rsidR="00113ADA" w:rsidRPr="00113ADA">
          <w:rPr>
            <w:rStyle w:val="Hyperlink"/>
            <w:rFonts w:ascii="Times New Roman" w:hAnsi="Times New Roman" w:cs="Times New Roman"/>
          </w:rPr>
          <w:t>https://link.springer.com/10.1007/978-3-319-03161-3_34</w:t>
        </w:r>
      </w:hyperlink>
    </w:p>
    <w:p w14:paraId="100CAB13" w14:textId="5FFC7EA0" w:rsidR="004E454C" w:rsidRPr="004E454C" w:rsidRDefault="004E454C" w:rsidP="00651BD9">
      <w:pPr>
        <w:pStyle w:val="Bibliography"/>
        <w:rPr>
          <w:rFonts w:ascii="Times New Roman" w:hAnsi="Times New Roman" w:cs="Times New Roman"/>
        </w:rPr>
      </w:pPr>
      <w:r w:rsidRPr="004E454C">
        <w:rPr>
          <w:rFonts w:ascii="Times New Roman" w:hAnsi="Times New Roman" w:cs="Times New Roman"/>
        </w:rPr>
        <w:t>4.</w:t>
      </w:r>
      <w:r w:rsidRPr="004E454C">
        <w:rPr>
          <w:rFonts w:ascii="Times New Roman" w:hAnsi="Times New Roman" w:cs="Times New Roman"/>
        </w:rPr>
        <w:tab/>
        <w:t>Sommerville JA, Bernstein DM, Meltzoff AN. Measuring Beliefs in Centimeters: Private Knowledge Biases Preschoolers’ and Adults’ Representation of Others’ Beliefs. Child Dev. 2013 Nov;84(6):1846–54.</w:t>
      </w:r>
      <w:r w:rsidR="00113ADA">
        <w:rPr>
          <w:rFonts w:ascii="Times New Roman" w:hAnsi="Times New Roman" w:cs="Times New Roman"/>
        </w:rPr>
        <w:t xml:space="preserve"> </w:t>
      </w:r>
      <w:hyperlink r:id="rId12" w:history="1">
        <w:r w:rsidR="00113ADA" w:rsidRPr="00113ADA">
          <w:rPr>
            <w:rStyle w:val="Hyperlink"/>
            <w:rFonts w:ascii="Times New Roman" w:hAnsi="Times New Roman" w:cs="Times New Roman"/>
          </w:rPr>
          <w:t>https://doi.org/10.1111/cdev.12110</w:t>
        </w:r>
      </w:hyperlink>
      <w:r w:rsidRPr="004E454C">
        <w:rPr>
          <w:rFonts w:ascii="Times New Roman" w:hAnsi="Times New Roman" w:cs="Times New Roman"/>
        </w:rPr>
        <w:t xml:space="preserve"> </w:t>
      </w:r>
    </w:p>
    <w:p w14:paraId="510BB9FD" w14:textId="2B4D9BF4" w:rsidR="004E454C" w:rsidRPr="004E454C" w:rsidRDefault="004E454C" w:rsidP="00A96B82">
      <w:pPr>
        <w:pStyle w:val="Bibliography"/>
        <w:rPr>
          <w:rFonts w:ascii="Times New Roman" w:hAnsi="Times New Roman" w:cs="Times New Roman"/>
        </w:rPr>
      </w:pPr>
      <w:r w:rsidRPr="004E454C">
        <w:rPr>
          <w:rFonts w:ascii="Times New Roman" w:hAnsi="Times New Roman" w:cs="Times New Roman"/>
        </w:rPr>
        <w:t>5.</w:t>
      </w:r>
      <w:r w:rsidRPr="004E454C">
        <w:rPr>
          <w:rFonts w:ascii="Times New Roman" w:hAnsi="Times New Roman" w:cs="Times New Roman"/>
        </w:rPr>
        <w:tab/>
        <w:t>Miller SA. Children’s understanding of second-order mental states. Psychol Bull. 2009;135(5):749–73.</w:t>
      </w:r>
      <w:r w:rsidR="00113ADA">
        <w:rPr>
          <w:rFonts w:ascii="Times New Roman" w:hAnsi="Times New Roman" w:cs="Times New Roman"/>
        </w:rPr>
        <w:t xml:space="preserve"> </w:t>
      </w:r>
      <w:hyperlink r:id="rId13" w:history="1">
        <w:r w:rsidR="00113ADA" w:rsidRPr="00113ADA">
          <w:rPr>
            <w:rStyle w:val="Hyperlink"/>
            <w:rFonts w:ascii="Times New Roman" w:hAnsi="Times New Roman" w:cs="Times New Roman"/>
          </w:rPr>
          <w:t>https://doi.org/10.1037/a0016854</w:t>
        </w:r>
      </w:hyperlink>
    </w:p>
    <w:p w14:paraId="49EB00B1" w14:textId="0067D3D8" w:rsidR="004E454C" w:rsidRPr="004E454C" w:rsidRDefault="004E454C" w:rsidP="004E454C">
      <w:pPr>
        <w:pStyle w:val="Bibliography"/>
        <w:rPr>
          <w:rFonts w:ascii="Times New Roman" w:hAnsi="Times New Roman" w:cs="Times New Roman"/>
        </w:rPr>
      </w:pPr>
      <w:r w:rsidRPr="004E454C">
        <w:rPr>
          <w:rFonts w:ascii="Times New Roman" w:hAnsi="Times New Roman" w:cs="Times New Roman"/>
        </w:rPr>
        <w:t>6.</w:t>
      </w:r>
      <w:r w:rsidRPr="004E454C">
        <w:rPr>
          <w:rFonts w:ascii="Times New Roman" w:hAnsi="Times New Roman" w:cs="Times New Roman"/>
        </w:rPr>
        <w:tab/>
        <w:t xml:space="preserve">O’Grady C, Kliesch C, Smith K, Scott-Phillips TC. The ease and extent of recursive mindreading, across implicit and explicit tasks. Evol Hum Behav. 2015 Jul;36(4):313–22. </w:t>
      </w:r>
      <w:hyperlink r:id="rId14" w:history="1">
        <w:r w:rsidR="008633EE" w:rsidRPr="008633EE">
          <w:rPr>
            <w:rStyle w:val="Hyperlink"/>
            <w:rFonts w:ascii="Times New Roman" w:hAnsi="Times New Roman" w:cs="Times New Roman"/>
          </w:rPr>
          <w:t>https://doi.org/10.1016/j.evolhumbehav.2015.01.004</w:t>
        </w:r>
      </w:hyperlink>
    </w:p>
    <w:p w14:paraId="578661B6" w14:textId="0B0902A9" w:rsidR="004E454C" w:rsidRPr="004E454C" w:rsidRDefault="004E454C" w:rsidP="0088619B">
      <w:pPr>
        <w:pStyle w:val="Bibliography"/>
        <w:rPr>
          <w:rFonts w:ascii="Times New Roman" w:hAnsi="Times New Roman" w:cs="Times New Roman"/>
        </w:rPr>
      </w:pPr>
      <w:r w:rsidRPr="004E454C">
        <w:rPr>
          <w:rFonts w:ascii="Times New Roman" w:hAnsi="Times New Roman" w:cs="Times New Roman"/>
        </w:rPr>
        <w:t>7.</w:t>
      </w:r>
      <w:r w:rsidRPr="004E454C">
        <w:rPr>
          <w:rFonts w:ascii="Times New Roman" w:hAnsi="Times New Roman" w:cs="Times New Roman"/>
        </w:rPr>
        <w:tab/>
        <w:t>Osterhaus C, Koerber S, Sodian B. Scaling of Advanced Theory‐of‐Mind Tasks. Child Dev. 2016 Nov;87(6):1971–91.</w:t>
      </w:r>
      <w:r w:rsidR="00113ADA">
        <w:rPr>
          <w:rFonts w:ascii="Times New Roman" w:hAnsi="Times New Roman" w:cs="Times New Roman"/>
        </w:rPr>
        <w:t xml:space="preserve"> </w:t>
      </w:r>
      <w:hyperlink r:id="rId15" w:history="1">
        <w:r w:rsidR="00113ADA" w:rsidRPr="00113ADA">
          <w:rPr>
            <w:rStyle w:val="Hyperlink"/>
            <w:rFonts w:ascii="Times New Roman" w:hAnsi="Times New Roman" w:cs="Times New Roman"/>
          </w:rPr>
          <w:t>https://doi.org/10.1111/cdev.12566</w:t>
        </w:r>
      </w:hyperlink>
    </w:p>
    <w:p w14:paraId="595F7408" w14:textId="423980EA" w:rsidR="004E454C" w:rsidRPr="004E454C" w:rsidRDefault="004E454C" w:rsidP="00527CA2">
      <w:pPr>
        <w:pStyle w:val="Bibliography"/>
        <w:rPr>
          <w:rFonts w:ascii="Times New Roman" w:hAnsi="Times New Roman" w:cs="Times New Roman"/>
        </w:rPr>
      </w:pPr>
      <w:r w:rsidRPr="004E454C">
        <w:rPr>
          <w:rFonts w:ascii="Times New Roman" w:hAnsi="Times New Roman" w:cs="Times New Roman"/>
        </w:rPr>
        <w:t>8.</w:t>
      </w:r>
      <w:r w:rsidRPr="004E454C">
        <w:rPr>
          <w:rFonts w:ascii="Times New Roman" w:hAnsi="Times New Roman" w:cs="Times New Roman"/>
        </w:rPr>
        <w:tab/>
        <w:t>Wilson R, Hruby A, Perez-Zapata D, Van Der Kleij SW, Apperly IA. Is recursive “mindreading” really an exception to limitations on recursive thinking? J</w:t>
      </w:r>
      <w:r w:rsidR="00527CA2">
        <w:rPr>
          <w:rFonts w:ascii="Times New Roman" w:hAnsi="Times New Roman" w:cs="Times New Roman"/>
        </w:rPr>
        <w:t xml:space="preserve"> </w:t>
      </w:r>
      <w:r w:rsidRPr="004E454C">
        <w:rPr>
          <w:rFonts w:ascii="Times New Roman" w:hAnsi="Times New Roman" w:cs="Times New Roman"/>
        </w:rPr>
        <w:t>Exp Psychol Gen. 2023 May;152(5):1454–68.</w:t>
      </w:r>
      <w:r w:rsidR="00113ADA">
        <w:rPr>
          <w:rFonts w:ascii="Times New Roman" w:hAnsi="Times New Roman" w:cs="Times New Roman"/>
        </w:rPr>
        <w:t xml:space="preserve"> </w:t>
      </w:r>
      <w:hyperlink r:id="rId16" w:history="1">
        <w:r w:rsidR="00113ADA" w:rsidRPr="00113ADA">
          <w:rPr>
            <w:rStyle w:val="Hyperlink"/>
            <w:rFonts w:ascii="Times New Roman" w:hAnsi="Times New Roman" w:cs="Times New Roman"/>
          </w:rPr>
          <w:t>https://doi.org/10.1037/xge0001322</w:t>
        </w:r>
      </w:hyperlink>
      <w:r w:rsidRPr="004E454C">
        <w:rPr>
          <w:rFonts w:ascii="Times New Roman" w:hAnsi="Times New Roman" w:cs="Times New Roman"/>
        </w:rPr>
        <w:t xml:space="preserve"> </w:t>
      </w:r>
    </w:p>
    <w:p w14:paraId="619759A3" w14:textId="22CE8335" w:rsidR="0084243C" w:rsidRPr="00D654A9" w:rsidRDefault="0084243C" w:rsidP="00D654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Calibri" w:hAnsi="Times New Roman" w:cs="Times New Roman"/>
        </w:rPr>
      </w:pPr>
      <w:r w:rsidRPr="00D654A9">
        <w:rPr>
          <w:rFonts w:ascii="Times New Roman" w:eastAsia="Calibri" w:hAnsi="Times New Roman" w:cs="Times New Roman"/>
        </w:rPr>
        <w:fldChar w:fldCharType="end"/>
      </w:r>
    </w:p>
    <w:p w14:paraId="77082050" w14:textId="077BA4BE" w:rsidR="05B94334" w:rsidRPr="00D654A9" w:rsidRDefault="05B94334" w:rsidP="00D654A9">
      <w:pPr>
        <w:spacing w:line="480" w:lineRule="auto"/>
        <w:ind w:firstLine="720"/>
        <w:rPr>
          <w:rFonts w:ascii="Times New Roman" w:hAnsi="Times New Roman" w:cs="Times New Roman"/>
          <w:color w:val="000000" w:themeColor="text1"/>
        </w:rPr>
      </w:pPr>
    </w:p>
    <w:sectPr w:rsidR="05B94334" w:rsidRPr="00D654A9" w:rsidSect="00ED1F67">
      <w:footerReference w:type="even" r:id="rId17"/>
      <w:footerReference w:type="default" r:id="rId18"/>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61F55" w14:textId="77777777" w:rsidR="005322E8" w:rsidRDefault="005322E8" w:rsidP="00BF71F9">
      <w:r>
        <w:separator/>
      </w:r>
    </w:p>
  </w:endnote>
  <w:endnote w:type="continuationSeparator" w:id="0">
    <w:p w14:paraId="31760EEE" w14:textId="77777777" w:rsidR="005322E8" w:rsidRDefault="005322E8" w:rsidP="00BF7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933827"/>
      <w:docPartObj>
        <w:docPartGallery w:val="Page Numbers (Bottom of Page)"/>
        <w:docPartUnique/>
      </w:docPartObj>
    </w:sdtPr>
    <w:sdtContent>
      <w:p w14:paraId="778A3813" w14:textId="77777777" w:rsidR="0030366B" w:rsidRDefault="0030366B" w:rsidP="001947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9631C8" w14:textId="77777777" w:rsidR="0030366B" w:rsidRDefault="003036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5464604"/>
      <w:docPartObj>
        <w:docPartGallery w:val="Page Numbers (Bottom of Page)"/>
        <w:docPartUnique/>
      </w:docPartObj>
    </w:sdtPr>
    <w:sdtContent>
      <w:p w14:paraId="24A0C317" w14:textId="707BA2FF" w:rsidR="0030366B" w:rsidRDefault="0030366B" w:rsidP="001947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B5431">
          <w:rPr>
            <w:rStyle w:val="PageNumber"/>
            <w:noProof/>
          </w:rPr>
          <w:t>6</w:t>
        </w:r>
        <w:r>
          <w:rPr>
            <w:rStyle w:val="PageNumber"/>
          </w:rPr>
          <w:fldChar w:fldCharType="end"/>
        </w:r>
      </w:p>
    </w:sdtContent>
  </w:sdt>
  <w:p w14:paraId="46691B1A" w14:textId="77777777" w:rsidR="0030366B" w:rsidRDefault="003036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C095F7" w14:textId="77777777" w:rsidR="005322E8" w:rsidRDefault="005322E8" w:rsidP="00BF71F9">
      <w:r>
        <w:separator/>
      </w:r>
    </w:p>
  </w:footnote>
  <w:footnote w:type="continuationSeparator" w:id="0">
    <w:p w14:paraId="6C859334" w14:textId="77777777" w:rsidR="005322E8" w:rsidRDefault="005322E8" w:rsidP="00BF71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C1ADF"/>
    <w:multiLevelType w:val="hybridMultilevel"/>
    <w:tmpl w:val="D33E7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C95E8E"/>
    <w:multiLevelType w:val="hybridMultilevel"/>
    <w:tmpl w:val="75326C0A"/>
    <w:lvl w:ilvl="0" w:tplc="1A0EE7BE">
      <w:start w:val="1"/>
      <w:numFmt w:val="decimal"/>
      <w:lvlText w:val="%1."/>
      <w:lvlJc w:val="left"/>
      <w:pPr>
        <w:ind w:left="720" w:hanging="360"/>
      </w:pPr>
    </w:lvl>
    <w:lvl w:ilvl="1" w:tplc="FAAE73D4">
      <w:start w:val="1"/>
      <w:numFmt w:val="lowerLetter"/>
      <w:lvlText w:val="%2."/>
      <w:lvlJc w:val="left"/>
      <w:pPr>
        <w:ind w:left="1440" w:hanging="360"/>
      </w:pPr>
    </w:lvl>
    <w:lvl w:ilvl="2" w:tplc="1BF4E776">
      <w:start w:val="1"/>
      <w:numFmt w:val="lowerRoman"/>
      <w:lvlText w:val="%3."/>
      <w:lvlJc w:val="right"/>
      <w:pPr>
        <w:ind w:left="2160" w:hanging="180"/>
      </w:pPr>
    </w:lvl>
    <w:lvl w:ilvl="3" w:tplc="20DACE92">
      <w:start w:val="1"/>
      <w:numFmt w:val="decimal"/>
      <w:lvlText w:val="%4."/>
      <w:lvlJc w:val="left"/>
      <w:pPr>
        <w:ind w:left="2880" w:hanging="360"/>
      </w:pPr>
    </w:lvl>
    <w:lvl w:ilvl="4" w:tplc="31D2C7F6">
      <w:start w:val="1"/>
      <w:numFmt w:val="lowerLetter"/>
      <w:lvlText w:val="%5."/>
      <w:lvlJc w:val="left"/>
      <w:pPr>
        <w:ind w:left="3600" w:hanging="360"/>
      </w:pPr>
    </w:lvl>
    <w:lvl w:ilvl="5" w:tplc="AE4AC334">
      <w:start w:val="1"/>
      <w:numFmt w:val="lowerRoman"/>
      <w:lvlText w:val="%6."/>
      <w:lvlJc w:val="right"/>
      <w:pPr>
        <w:ind w:left="4320" w:hanging="180"/>
      </w:pPr>
    </w:lvl>
    <w:lvl w:ilvl="6" w:tplc="154A2B8A">
      <w:start w:val="1"/>
      <w:numFmt w:val="decimal"/>
      <w:lvlText w:val="%7."/>
      <w:lvlJc w:val="left"/>
      <w:pPr>
        <w:ind w:left="5040" w:hanging="360"/>
      </w:pPr>
    </w:lvl>
    <w:lvl w:ilvl="7" w:tplc="CBA4CB2E">
      <w:start w:val="1"/>
      <w:numFmt w:val="lowerLetter"/>
      <w:lvlText w:val="%8."/>
      <w:lvlJc w:val="left"/>
      <w:pPr>
        <w:ind w:left="5760" w:hanging="360"/>
      </w:pPr>
    </w:lvl>
    <w:lvl w:ilvl="8" w:tplc="3732DC86">
      <w:start w:val="1"/>
      <w:numFmt w:val="lowerRoman"/>
      <w:lvlText w:val="%9."/>
      <w:lvlJc w:val="right"/>
      <w:pPr>
        <w:ind w:left="6480" w:hanging="180"/>
      </w:pPr>
    </w:lvl>
  </w:abstractNum>
  <w:abstractNum w:abstractNumId="2" w15:restartNumberingAfterBreak="0">
    <w:nsid w:val="0C584380"/>
    <w:multiLevelType w:val="hybridMultilevel"/>
    <w:tmpl w:val="510E04BC"/>
    <w:lvl w:ilvl="0" w:tplc="1110055E">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A5695D"/>
    <w:multiLevelType w:val="hybridMultilevel"/>
    <w:tmpl w:val="CC0A1E3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24749F"/>
    <w:multiLevelType w:val="hybridMultilevel"/>
    <w:tmpl w:val="A7F61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432C89"/>
    <w:multiLevelType w:val="hybridMultilevel"/>
    <w:tmpl w:val="A2062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1F5708"/>
    <w:multiLevelType w:val="hybridMultilevel"/>
    <w:tmpl w:val="22683E84"/>
    <w:lvl w:ilvl="0" w:tplc="04090015">
      <w:start w:val="1"/>
      <w:numFmt w:val="upperLetter"/>
      <w:lvlText w:val="%1."/>
      <w:lvlJc w:val="left"/>
      <w:pPr>
        <w:ind w:left="720" w:hanging="360"/>
      </w:p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CC397F"/>
    <w:multiLevelType w:val="hybridMultilevel"/>
    <w:tmpl w:val="4B44D91A"/>
    <w:lvl w:ilvl="0" w:tplc="8326EA90">
      <w:start w:val="4"/>
      <w:numFmt w:val="bullet"/>
      <w:lvlText w:val=""/>
      <w:lvlJc w:val="left"/>
      <w:pPr>
        <w:ind w:left="1080" w:hanging="360"/>
      </w:pPr>
      <w:rPr>
        <w:rFonts w:ascii="Symbol" w:eastAsia="Times New Roman" w:hAnsi="Symbol"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4B3E93"/>
    <w:multiLevelType w:val="hybridMultilevel"/>
    <w:tmpl w:val="FB8CBB64"/>
    <w:lvl w:ilvl="0" w:tplc="980A420A">
      <w:start w:val="4"/>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8C3B84"/>
    <w:multiLevelType w:val="hybridMultilevel"/>
    <w:tmpl w:val="0022697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0" w15:restartNumberingAfterBreak="0">
    <w:nsid w:val="3D4B18E9"/>
    <w:multiLevelType w:val="hybridMultilevel"/>
    <w:tmpl w:val="93B4FCBC"/>
    <w:lvl w:ilvl="0" w:tplc="5F3C0B32">
      <w:start w:val="3"/>
      <w:numFmt w:val="upperLetter"/>
      <w:lvlText w:val="%1."/>
      <w:lvlJc w:val="left"/>
      <w:pPr>
        <w:ind w:left="927" w:hanging="360"/>
      </w:pPr>
      <w:rPr>
        <w:rFonts w:hint="default"/>
        <w:b/>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1" w15:restartNumberingAfterBreak="0">
    <w:nsid w:val="5CBE3C49"/>
    <w:multiLevelType w:val="hybridMultilevel"/>
    <w:tmpl w:val="DEB6A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9C3E50"/>
    <w:multiLevelType w:val="hybridMultilevel"/>
    <w:tmpl w:val="DEF61298"/>
    <w:lvl w:ilvl="0" w:tplc="AE2C743E">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116116"/>
    <w:multiLevelType w:val="hybridMultilevel"/>
    <w:tmpl w:val="BC64D4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BC060BF"/>
    <w:multiLevelType w:val="hybridMultilevel"/>
    <w:tmpl w:val="8FEA9204"/>
    <w:lvl w:ilvl="0" w:tplc="04090015">
      <w:start w:val="1"/>
      <w:numFmt w:val="upperLetter"/>
      <w:lvlText w:val="%1."/>
      <w:lvlJc w:val="left"/>
      <w:pPr>
        <w:ind w:left="720" w:hanging="360"/>
      </w:p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360521"/>
    <w:multiLevelType w:val="hybridMultilevel"/>
    <w:tmpl w:val="FC642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EA656A"/>
    <w:multiLevelType w:val="hybridMultilevel"/>
    <w:tmpl w:val="665E7DAE"/>
    <w:lvl w:ilvl="0" w:tplc="210061D4">
      <w:start w:val="1"/>
      <w:numFmt w:val="upperLetter"/>
      <w:lvlText w:val="%1."/>
      <w:lvlJc w:val="left"/>
      <w:pPr>
        <w:ind w:left="927" w:hanging="360"/>
      </w:pPr>
      <w:rPr>
        <w:rFonts w:hint="default"/>
        <w:b/>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16cid:durableId="1751078397">
    <w:abstractNumId w:val="1"/>
  </w:num>
  <w:num w:numId="2" w16cid:durableId="873231928">
    <w:abstractNumId w:val="3"/>
  </w:num>
  <w:num w:numId="3" w16cid:durableId="1375036562">
    <w:abstractNumId w:val="14"/>
  </w:num>
  <w:num w:numId="4" w16cid:durableId="1216086695">
    <w:abstractNumId w:val="15"/>
  </w:num>
  <w:num w:numId="5" w16cid:durableId="379599336">
    <w:abstractNumId w:val="4"/>
  </w:num>
  <w:num w:numId="6" w16cid:durableId="2064937038">
    <w:abstractNumId w:val="6"/>
  </w:num>
  <w:num w:numId="7" w16cid:durableId="1509558358">
    <w:abstractNumId w:val="0"/>
  </w:num>
  <w:num w:numId="8" w16cid:durableId="1599099924">
    <w:abstractNumId w:val="13"/>
  </w:num>
  <w:num w:numId="9" w16cid:durableId="627124785">
    <w:abstractNumId w:val="5"/>
  </w:num>
  <w:num w:numId="10" w16cid:durableId="1525175003">
    <w:abstractNumId w:val="9"/>
  </w:num>
  <w:num w:numId="11" w16cid:durableId="2057387979">
    <w:abstractNumId w:val="16"/>
  </w:num>
  <w:num w:numId="12" w16cid:durableId="891505806">
    <w:abstractNumId w:val="10"/>
  </w:num>
  <w:num w:numId="13" w16cid:durableId="541401664">
    <w:abstractNumId w:val="8"/>
  </w:num>
  <w:num w:numId="14" w16cid:durableId="1051883419">
    <w:abstractNumId w:val="12"/>
  </w:num>
  <w:num w:numId="15" w16cid:durableId="280960571">
    <w:abstractNumId w:val="7"/>
  </w:num>
  <w:num w:numId="16" w16cid:durableId="625432663">
    <w:abstractNumId w:val="2"/>
  </w:num>
  <w:num w:numId="17" w16cid:durableId="9470045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activeWritingStyle w:appName="MSWord" w:lang="en-US" w:vendorID="64" w:dllVersion="6" w:nlCheck="1" w:checkStyle="1"/>
  <w:activeWritingStyle w:appName="MSWord" w:lang="en-GB" w:vendorID="64" w:dllVersion="6" w:nlCheck="1" w:checkStyle="1"/>
  <w:activeWritingStyle w:appName="MSWord" w:lang="en-AU" w:vendorID="64" w:dllVersion="6" w:nlCheck="1" w:checkStyle="1"/>
  <w:activeWritingStyle w:appName="MSWord" w:lang="fr-FR" w:vendorID="64" w:dllVersion="6" w:nlCheck="1" w:checkStyle="0"/>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9B3"/>
    <w:rsid w:val="00002770"/>
    <w:rsid w:val="0000393B"/>
    <w:rsid w:val="00003B0C"/>
    <w:rsid w:val="00007B8F"/>
    <w:rsid w:val="000144AA"/>
    <w:rsid w:val="00015422"/>
    <w:rsid w:val="000157F1"/>
    <w:rsid w:val="00016569"/>
    <w:rsid w:val="0002121D"/>
    <w:rsid w:val="00021EFD"/>
    <w:rsid w:val="00022392"/>
    <w:rsid w:val="00024C00"/>
    <w:rsid w:val="00025539"/>
    <w:rsid w:val="00030F19"/>
    <w:rsid w:val="000322B8"/>
    <w:rsid w:val="000348BC"/>
    <w:rsid w:val="00037C8D"/>
    <w:rsid w:val="0004207D"/>
    <w:rsid w:val="00042641"/>
    <w:rsid w:val="000435AA"/>
    <w:rsid w:val="0004588D"/>
    <w:rsid w:val="00046637"/>
    <w:rsid w:val="00046D70"/>
    <w:rsid w:val="00052154"/>
    <w:rsid w:val="000565FB"/>
    <w:rsid w:val="00056DFA"/>
    <w:rsid w:val="000606BF"/>
    <w:rsid w:val="00062DCD"/>
    <w:rsid w:val="000639D2"/>
    <w:rsid w:val="00063F79"/>
    <w:rsid w:val="0006488B"/>
    <w:rsid w:val="00066B62"/>
    <w:rsid w:val="000676DF"/>
    <w:rsid w:val="00072CD9"/>
    <w:rsid w:val="00074754"/>
    <w:rsid w:val="00075BEC"/>
    <w:rsid w:val="000812CD"/>
    <w:rsid w:val="00085468"/>
    <w:rsid w:val="00086A43"/>
    <w:rsid w:val="00091D74"/>
    <w:rsid w:val="0009247C"/>
    <w:rsid w:val="00092661"/>
    <w:rsid w:val="00093519"/>
    <w:rsid w:val="000A09B3"/>
    <w:rsid w:val="000A1232"/>
    <w:rsid w:val="000A125E"/>
    <w:rsid w:val="000A1412"/>
    <w:rsid w:val="000A434D"/>
    <w:rsid w:val="000A4E98"/>
    <w:rsid w:val="000A633A"/>
    <w:rsid w:val="000A6615"/>
    <w:rsid w:val="000B07FD"/>
    <w:rsid w:val="000B1673"/>
    <w:rsid w:val="000B323C"/>
    <w:rsid w:val="000B3D67"/>
    <w:rsid w:val="000B3F90"/>
    <w:rsid w:val="000B79EB"/>
    <w:rsid w:val="000C2F1B"/>
    <w:rsid w:val="000C3057"/>
    <w:rsid w:val="000C44F4"/>
    <w:rsid w:val="000C4538"/>
    <w:rsid w:val="000C5AD9"/>
    <w:rsid w:val="000C7D6C"/>
    <w:rsid w:val="000D22EE"/>
    <w:rsid w:val="000D320D"/>
    <w:rsid w:val="000D44CE"/>
    <w:rsid w:val="000D67E0"/>
    <w:rsid w:val="000D7B9D"/>
    <w:rsid w:val="000E1B88"/>
    <w:rsid w:val="000E395D"/>
    <w:rsid w:val="000E5C4B"/>
    <w:rsid w:val="000E7CD9"/>
    <w:rsid w:val="000F0F2D"/>
    <w:rsid w:val="000F293A"/>
    <w:rsid w:val="000F3D1D"/>
    <w:rsid w:val="000F4734"/>
    <w:rsid w:val="000F5FDD"/>
    <w:rsid w:val="000F620D"/>
    <w:rsid w:val="000F6B4E"/>
    <w:rsid w:val="000F792A"/>
    <w:rsid w:val="000F7A88"/>
    <w:rsid w:val="00101B0D"/>
    <w:rsid w:val="00104620"/>
    <w:rsid w:val="00113ADA"/>
    <w:rsid w:val="001158A9"/>
    <w:rsid w:val="00116C36"/>
    <w:rsid w:val="0011734E"/>
    <w:rsid w:val="001209FC"/>
    <w:rsid w:val="00124360"/>
    <w:rsid w:val="001255A5"/>
    <w:rsid w:val="00126703"/>
    <w:rsid w:val="00127BE6"/>
    <w:rsid w:val="00132503"/>
    <w:rsid w:val="00140A4E"/>
    <w:rsid w:val="00140CF6"/>
    <w:rsid w:val="00140E4A"/>
    <w:rsid w:val="00140FDF"/>
    <w:rsid w:val="001415A5"/>
    <w:rsid w:val="00142980"/>
    <w:rsid w:val="0014531D"/>
    <w:rsid w:val="001461F9"/>
    <w:rsid w:val="001463B2"/>
    <w:rsid w:val="00146AC2"/>
    <w:rsid w:val="001541DD"/>
    <w:rsid w:val="0015677E"/>
    <w:rsid w:val="001658DB"/>
    <w:rsid w:val="0016A50E"/>
    <w:rsid w:val="00170810"/>
    <w:rsid w:val="00171E01"/>
    <w:rsid w:val="0017352F"/>
    <w:rsid w:val="00173DA3"/>
    <w:rsid w:val="00175FFE"/>
    <w:rsid w:val="00177666"/>
    <w:rsid w:val="00180CF8"/>
    <w:rsid w:val="00180F80"/>
    <w:rsid w:val="001810D0"/>
    <w:rsid w:val="00184A76"/>
    <w:rsid w:val="001867EC"/>
    <w:rsid w:val="00186E61"/>
    <w:rsid w:val="00194707"/>
    <w:rsid w:val="00194BF1"/>
    <w:rsid w:val="001A01D1"/>
    <w:rsid w:val="001A2467"/>
    <w:rsid w:val="001A31B8"/>
    <w:rsid w:val="001A519D"/>
    <w:rsid w:val="001B133D"/>
    <w:rsid w:val="001B13E1"/>
    <w:rsid w:val="001B7CF4"/>
    <w:rsid w:val="001C2682"/>
    <w:rsid w:val="001C6D4E"/>
    <w:rsid w:val="001C74F2"/>
    <w:rsid w:val="001D1838"/>
    <w:rsid w:val="001D27D7"/>
    <w:rsid w:val="001D3EB9"/>
    <w:rsid w:val="001E1118"/>
    <w:rsid w:val="001E2340"/>
    <w:rsid w:val="001E32CF"/>
    <w:rsid w:val="001E4EDB"/>
    <w:rsid w:val="001E671A"/>
    <w:rsid w:val="001E788C"/>
    <w:rsid w:val="001E9117"/>
    <w:rsid w:val="001F0E97"/>
    <w:rsid w:val="001F0EF5"/>
    <w:rsid w:val="001F7980"/>
    <w:rsid w:val="002011B8"/>
    <w:rsid w:val="00203096"/>
    <w:rsid w:val="00207DD4"/>
    <w:rsid w:val="00214C99"/>
    <w:rsid w:val="00216586"/>
    <w:rsid w:val="002229E7"/>
    <w:rsid w:val="00223043"/>
    <w:rsid w:val="0022329B"/>
    <w:rsid w:val="002232E1"/>
    <w:rsid w:val="002269A2"/>
    <w:rsid w:val="00227022"/>
    <w:rsid w:val="00234A6A"/>
    <w:rsid w:val="0023510D"/>
    <w:rsid w:val="00235F74"/>
    <w:rsid w:val="002364CA"/>
    <w:rsid w:val="00236623"/>
    <w:rsid w:val="002369CC"/>
    <w:rsid w:val="00240C68"/>
    <w:rsid w:val="0024251C"/>
    <w:rsid w:val="00243327"/>
    <w:rsid w:val="00245261"/>
    <w:rsid w:val="00247883"/>
    <w:rsid w:val="00247CEC"/>
    <w:rsid w:val="00250E3A"/>
    <w:rsid w:val="00251C4D"/>
    <w:rsid w:val="0026021D"/>
    <w:rsid w:val="00263AAE"/>
    <w:rsid w:val="00264011"/>
    <w:rsid w:val="00267E73"/>
    <w:rsid w:val="00272470"/>
    <w:rsid w:val="00276D94"/>
    <w:rsid w:val="002800BA"/>
    <w:rsid w:val="002834BC"/>
    <w:rsid w:val="00284E59"/>
    <w:rsid w:val="00285936"/>
    <w:rsid w:val="00287FD9"/>
    <w:rsid w:val="002932A6"/>
    <w:rsid w:val="002932B7"/>
    <w:rsid w:val="00293B18"/>
    <w:rsid w:val="00295910"/>
    <w:rsid w:val="00295E23"/>
    <w:rsid w:val="00296980"/>
    <w:rsid w:val="002A095B"/>
    <w:rsid w:val="002A2C82"/>
    <w:rsid w:val="002A7A2C"/>
    <w:rsid w:val="002B01BA"/>
    <w:rsid w:val="002B1EBE"/>
    <w:rsid w:val="002B1EFA"/>
    <w:rsid w:val="002B3649"/>
    <w:rsid w:val="002B496F"/>
    <w:rsid w:val="002B5170"/>
    <w:rsid w:val="002B7019"/>
    <w:rsid w:val="002B7237"/>
    <w:rsid w:val="002C0312"/>
    <w:rsid w:val="002C0FB0"/>
    <w:rsid w:val="002C2A39"/>
    <w:rsid w:val="002C2EF7"/>
    <w:rsid w:val="002C38EF"/>
    <w:rsid w:val="002C6E8C"/>
    <w:rsid w:val="002D598C"/>
    <w:rsid w:val="002D72A6"/>
    <w:rsid w:val="002E12FB"/>
    <w:rsid w:val="002E2604"/>
    <w:rsid w:val="002E490F"/>
    <w:rsid w:val="002E5733"/>
    <w:rsid w:val="002F08F2"/>
    <w:rsid w:val="002F35CC"/>
    <w:rsid w:val="002F68E1"/>
    <w:rsid w:val="0030278B"/>
    <w:rsid w:val="0030366B"/>
    <w:rsid w:val="00305B8A"/>
    <w:rsid w:val="00305DEF"/>
    <w:rsid w:val="00305F5E"/>
    <w:rsid w:val="00307EBD"/>
    <w:rsid w:val="00310A20"/>
    <w:rsid w:val="00312154"/>
    <w:rsid w:val="00315218"/>
    <w:rsid w:val="003156CF"/>
    <w:rsid w:val="00320563"/>
    <w:rsid w:val="00321921"/>
    <w:rsid w:val="00321CC6"/>
    <w:rsid w:val="00323CAF"/>
    <w:rsid w:val="00324825"/>
    <w:rsid w:val="003258DD"/>
    <w:rsid w:val="00327B9D"/>
    <w:rsid w:val="003341C4"/>
    <w:rsid w:val="00334C99"/>
    <w:rsid w:val="003352AD"/>
    <w:rsid w:val="0034039F"/>
    <w:rsid w:val="00340DB5"/>
    <w:rsid w:val="003424FA"/>
    <w:rsid w:val="0034352A"/>
    <w:rsid w:val="00343B49"/>
    <w:rsid w:val="00344B12"/>
    <w:rsid w:val="00344D91"/>
    <w:rsid w:val="00344DD6"/>
    <w:rsid w:val="00346F47"/>
    <w:rsid w:val="0034700E"/>
    <w:rsid w:val="00350B6B"/>
    <w:rsid w:val="003526FD"/>
    <w:rsid w:val="00356679"/>
    <w:rsid w:val="003568CD"/>
    <w:rsid w:val="003602BA"/>
    <w:rsid w:val="00362F73"/>
    <w:rsid w:val="003637A9"/>
    <w:rsid w:val="0036457B"/>
    <w:rsid w:val="00365871"/>
    <w:rsid w:val="00366CA1"/>
    <w:rsid w:val="00375DF5"/>
    <w:rsid w:val="00377447"/>
    <w:rsid w:val="00381189"/>
    <w:rsid w:val="00382F15"/>
    <w:rsid w:val="00385010"/>
    <w:rsid w:val="00386ED8"/>
    <w:rsid w:val="003936CB"/>
    <w:rsid w:val="003937CA"/>
    <w:rsid w:val="003A1012"/>
    <w:rsid w:val="003A45F6"/>
    <w:rsid w:val="003A497F"/>
    <w:rsid w:val="003A62C0"/>
    <w:rsid w:val="003B19BF"/>
    <w:rsid w:val="003B3320"/>
    <w:rsid w:val="003B429F"/>
    <w:rsid w:val="003C1365"/>
    <w:rsid w:val="003C2A12"/>
    <w:rsid w:val="003C2A3A"/>
    <w:rsid w:val="003C2C4E"/>
    <w:rsid w:val="003C70B7"/>
    <w:rsid w:val="003D276E"/>
    <w:rsid w:val="003D2CB6"/>
    <w:rsid w:val="003D52FF"/>
    <w:rsid w:val="003D60EB"/>
    <w:rsid w:val="003D6BC1"/>
    <w:rsid w:val="003D7C7F"/>
    <w:rsid w:val="003E0855"/>
    <w:rsid w:val="003E0D1D"/>
    <w:rsid w:val="003E51E4"/>
    <w:rsid w:val="003E6CA3"/>
    <w:rsid w:val="003F089F"/>
    <w:rsid w:val="003F3943"/>
    <w:rsid w:val="003F581B"/>
    <w:rsid w:val="003F63A8"/>
    <w:rsid w:val="004027A3"/>
    <w:rsid w:val="00404F32"/>
    <w:rsid w:val="00405897"/>
    <w:rsid w:val="00406248"/>
    <w:rsid w:val="00406623"/>
    <w:rsid w:val="00412D40"/>
    <w:rsid w:val="004152D2"/>
    <w:rsid w:val="00420512"/>
    <w:rsid w:val="00423A57"/>
    <w:rsid w:val="00426394"/>
    <w:rsid w:val="00427438"/>
    <w:rsid w:val="00433F52"/>
    <w:rsid w:val="004342FF"/>
    <w:rsid w:val="004371E4"/>
    <w:rsid w:val="00437F97"/>
    <w:rsid w:val="004417CB"/>
    <w:rsid w:val="00444D4C"/>
    <w:rsid w:val="0045025B"/>
    <w:rsid w:val="0045549D"/>
    <w:rsid w:val="0045589A"/>
    <w:rsid w:val="00460D49"/>
    <w:rsid w:val="00461813"/>
    <w:rsid w:val="0046191F"/>
    <w:rsid w:val="00464AE4"/>
    <w:rsid w:val="00464BD0"/>
    <w:rsid w:val="00466715"/>
    <w:rsid w:val="00467E50"/>
    <w:rsid w:val="004716AA"/>
    <w:rsid w:val="004777E5"/>
    <w:rsid w:val="00477A4F"/>
    <w:rsid w:val="00477C28"/>
    <w:rsid w:val="00482A3E"/>
    <w:rsid w:val="004831DD"/>
    <w:rsid w:val="00483EE7"/>
    <w:rsid w:val="004862D1"/>
    <w:rsid w:val="00486479"/>
    <w:rsid w:val="00487DEF"/>
    <w:rsid w:val="00491793"/>
    <w:rsid w:val="00495411"/>
    <w:rsid w:val="00496445"/>
    <w:rsid w:val="004966A0"/>
    <w:rsid w:val="0049695C"/>
    <w:rsid w:val="004A1ADB"/>
    <w:rsid w:val="004A2C03"/>
    <w:rsid w:val="004A5194"/>
    <w:rsid w:val="004A6D9E"/>
    <w:rsid w:val="004B2E92"/>
    <w:rsid w:val="004B31CC"/>
    <w:rsid w:val="004B3B8C"/>
    <w:rsid w:val="004B52B1"/>
    <w:rsid w:val="004B53FF"/>
    <w:rsid w:val="004B589A"/>
    <w:rsid w:val="004B6404"/>
    <w:rsid w:val="004B648A"/>
    <w:rsid w:val="004B6FC2"/>
    <w:rsid w:val="004C29E6"/>
    <w:rsid w:val="004C32DC"/>
    <w:rsid w:val="004C4101"/>
    <w:rsid w:val="004C4A1D"/>
    <w:rsid w:val="004C622B"/>
    <w:rsid w:val="004C6499"/>
    <w:rsid w:val="004C64BF"/>
    <w:rsid w:val="004C7AFD"/>
    <w:rsid w:val="004D0750"/>
    <w:rsid w:val="004D1B85"/>
    <w:rsid w:val="004D7973"/>
    <w:rsid w:val="004E1908"/>
    <w:rsid w:val="004E2E62"/>
    <w:rsid w:val="004E3097"/>
    <w:rsid w:val="004E454C"/>
    <w:rsid w:val="004E5957"/>
    <w:rsid w:val="004F3155"/>
    <w:rsid w:val="005100B5"/>
    <w:rsid w:val="005108AA"/>
    <w:rsid w:val="00512B60"/>
    <w:rsid w:val="00513132"/>
    <w:rsid w:val="0051328F"/>
    <w:rsid w:val="00516B90"/>
    <w:rsid w:val="00516C6A"/>
    <w:rsid w:val="00517CAF"/>
    <w:rsid w:val="0052086C"/>
    <w:rsid w:val="00523DE2"/>
    <w:rsid w:val="005242DF"/>
    <w:rsid w:val="00527CA2"/>
    <w:rsid w:val="0053203A"/>
    <w:rsid w:val="005322E8"/>
    <w:rsid w:val="00533845"/>
    <w:rsid w:val="005352FD"/>
    <w:rsid w:val="005365B9"/>
    <w:rsid w:val="00536831"/>
    <w:rsid w:val="00542521"/>
    <w:rsid w:val="00547280"/>
    <w:rsid w:val="00550904"/>
    <w:rsid w:val="00553E7A"/>
    <w:rsid w:val="00557362"/>
    <w:rsid w:val="00560289"/>
    <w:rsid w:val="005659B9"/>
    <w:rsid w:val="00566F81"/>
    <w:rsid w:val="005704F6"/>
    <w:rsid w:val="00570840"/>
    <w:rsid w:val="00571D4A"/>
    <w:rsid w:val="00573462"/>
    <w:rsid w:val="005736D5"/>
    <w:rsid w:val="00584445"/>
    <w:rsid w:val="00586B2A"/>
    <w:rsid w:val="00586CD9"/>
    <w:rsid w:val="005875A1"/>
    <w:rsid w:val="00587C84"/>
    <w:rsid w:val="00590C9F"/>
    <w:rsid w:val="005920DB"/>
    <w:rsid w:val="005943FC"/>
    <w:rsid w:val="005A0246"/>
    <w:rsid w:val="005A0C68"/>
    <w:rsid w:val="005A2EFE"/>
    <w:rsid w:val="005A4143"/>
    <w:rsid w:val="005A4C0F"/>
    <w:rsid w:val="005A5ED6"/>
    <w:rsid w:val="005A7F08"/>
    <w:rsid w:val="005B0440"/>
    <w:rsid w:val="005B1C19"/>
    <w:rsid w:val="005B3C4C"/>
    <w:rsid w:val="005B518B"/>
    <w:rsid w:val="005C0E3C"/>
    <w:rsid w:val="005C2C21"/>
    <w:rsid w:val="005C2CB3"/>
    <w:rsid w:val="005C4989"/>
    <w:rsid w:val="005C4AF6"/>
    <w:rsid w:val="005D0143"/>
    <w:rsid w:val="005D24BA"/>
    <w:rsid w:val="005D392A"/>
    <w:rsid w:val="005D6D40"/>
    <w:rsid w:val="005D6D98"/>
    <w:rsid w:val="005E12DF"/>
    <w:rsid w:val="005E18B0"/>
    <w:rsid w:val="005E202C"/>
    <w:rsid w:val="005E307F"/>
    <w:rsid w:val="005E4C89"/>
    <w:rsid w:val="005F08B6"/>
    <w:rsid w:val="005F0CC9"/>
    <w:rsid w:val="005F1440"/>
    <w:rsid w:val="005F2BBA"/>
    <w:rsid w:val="005F32D1"/>
    <w:rsid w:val="005F5E65"/>
    <w:rsid w:val="005F6114"/>
    <w:rsid w:val="005F6B41"/>
    <w:rsid w:val="005F7549"/>
    <w:rsid w:val="005F78EE"/>
    <w:rsid w:val="005F795B"/>
    <w:rsid w:val="00601B8D"/>
    <w:rsid w:val="0060260C"/>
    <w:rsid w:val="00603E2B"/>
    <w:rsid w:val="00610650"/>
    <w:rsid w:val="00610ED1"/>
    <w:rsid w:val="006122F8"/>
    <w:rsid w:val="00615050"/>
    <w:rsid w:val="00617B4C"/>
    <w:rsid w:val="006204B3"/>
    <w:rsid w:val="0062162D"/>
    <w:rsid w:val="0062323F"/>
    <w:rsid w:val="006243D2"/>
    <w:rsid w:val="00625D02"/>
    <w:rsid w:val="00627232"/>
    <w:rsid w:val="00630419"/>
    <w:rsid w:val="00630E7F"/>
    <w:rsid w:val="00633AA6"/>
    <w:rsid w:val="006342E5"/>
    <w:rsid w:val="006374FD"/>
    <w:rsid w:val="00641E69"/>
    <w:rsid w:val="006463EE"/>
    <w:rsid w:val="00647528"/>
    <w:rsid w:val="00651BD9"/>
    <w:rsid w:val="00651DFA"/>
    <w:rsid w:val="006543A4"/>
    <w:rsid w:val="006576FF"/>
    <w:rsid w:val="00657A29"/>
    <w:rsid w:val="00660F6D"/>
    <w:rsid w:val="006642E8"/>
    <w:rsid w:val="006646AE"/>
    <w:rsid w:val="00667A96"/>
    <w:rsid w:val="00670893"/>
    <w:rsid w:val="0067138B"/>
    <w:rsid w:val="00673DD1"/>
    <w:rsid w:val="00675DFD"/>
    <w:rsid w:val="006762DD"/>
    <w:rsid w:val="00677089"/>
    <w:rsid w:val="00677F51"/>
    <w:rsid w:val="006800C3"/>
    <w:rsid w:val="00680BB2"/>
    <w:rsid w:val="00681ACE"/>
    <w:rsid w:val="00682B99"/>
    <w:rsid w:val="00682E5F"/>
    <w:rsid w:val="0068660C"/>
    <w:rsid w:val="00687488"/>
    <w:rsid w:val="0068752B"/>
    <w:rsid w:val="00690624"/>
    <w:rsid w:val="00692E15"/>
    <w:rsid w:val="00694B12"/>
    <w:rsid w:val="0069619F"/>
    <w:rsid w:val="006A05D3"/>
    <w:rsid w:val="006A14F7"/>
    <w:rsid w:val="006A4FBF"/>
    <w:rsid w:val="006A6CD7"/>
    <w:rsid w:val="006A7048"/>
    <w:rsid w:val="006A7D13"/>
    <w:rsid w:val="006B0311"/>
    <w:rsid w:val="006B27C2"/>
    <w:rsid w:val="006B2F81"/>
    <w:rsid w:val="006B5752"/>
    <w:rsid w:val="006B6077"/>
    <w:rsid w:val="006B732F"/>
    <w:rsid w:val="006C2FE0"/>
    <w:rsid w:val="006C3009"/>
    <w:rsid w:val="006C5703"/>
    <w:rsid w:val="006D3154"/>
    <w:rsid w:val="006D374D"/>
    <w:rsid w:val="006D4A74"/>
    <w:rsid w:val="006D62C0"/>
    <w:rsid w:val="006D6EDA"/>
    <w:rsid w:val="006E065C"/>
    <w:rsid w:val="006E2F59"/>
    <w:rsid w:val="006E4246"/>
    <w:rsid w:val="006E4CB7"/>
    <w:rsid w:val="006E5B15"/>
    <w:rsid w:val="006E6FE4"/>
    <w:rsid w:val="006E79D7"/>
    <w:rsid w:val="006F1971"/>
    <w:rsid w:val="006F3C3D"/>
    <w:rsid w:val="006F3C42"/>
    <w:rsid w:val="006F4D48"/>
    <w:rsid w:val="006F6876"/>
    <w:rsid w:val="00701336"/>
    <w:rsid w:val="00702FEB"/>
    <w:rsid w:val="00703F8E"/>
    <w:rsid w:val="00705E5C"/>
    <w:rsid w:val="007071E9"/>
    <w:rsid w:val="00710ADB"/>
    <w:rsid w:val="00717713"/>
    <w:rsid w:val="007215A1"/>
    <w:rsid w:val="00722405"/>
    <w:rsid w:val="00723464"/>
    <w:rsid w:val="00724654"/>
    <w:rsid w:val="00724D2D"/>
    <w:rsid w:val="00726974"/>
    <w:rsid w:val="00726995"/>
    <w:rsid w:val="0072713F"/>
    <w:rsid w:val="00727B85"/>
    <w:rsid w:val="00733438"/>
    <w:rsid w:val="00735C12"/>
    <w:rsid w:val="007375AC"/>
    <w:rsid w:val="007414CC"/>
    <w:rsid w:val="00742409"/>
    <w:rsid w:val="00744840"/>
    <w:rsid w:val="00752357"/>
    <w:rsid w:val="007548D3"/>
    <w:rsid w:val="00757B2F"/>
    <w:rsid w:val="0076132E"/>
    <w:rsid w:val="00762DA1"/>
    <w:rsid w:val="00763918"/>
    <w:rsid w:val="007657E5"/>
    <w:rsid w:val="00766535"/>
    <w:rsid w:val="00767B24"/>
    <w:rsid w:val="007710DD"/>
    <w:rsid w:val="00771685"/>
    <w:rsid w:val="00773943"/>
    <w:rsid w:val="00777B6E"/>
    <w:rsid w:val="00784AC3"/>
    <w:rsid w:val="007861DA"/>
    <w:rsid w:val="00792770"/>
    <w:rsid w:val="007946A8"/>
    <w:rsid w:val="00796F51"/>
    <w:rsid w:val="0079785A"/>
    <w:rsid w:val="007A1234"/>
    <w:rsid w:val="007A3121"/>
    <w:rsid w:val="007A70CF"/>
    <w:rsid w:val="007A7101"/>
    <w:rsid w:val="007A726A"/>
    <w:rsid w:val="007A7603"/>
    <w:rsid w:val="007B0EBC"/>
    <w:rsid w:val="007B2D7D"/>
    <w:rsid w:val="007B4A16"/>
    <w:rsid w:val="007B5431"/>
    <w:rsid w:val="007B5CBA"/>
    <w:rsid w:val="007C1436"/>
    <w:rsid w:val="007C4A91"/>
    <w:rsid w:val="007C5A93"/>
    <w:rsid w:val="007C6146"/>
    <w:rsid w:val="007C7646"/>
    <w:rsid w:val="007D01D0"/>
    <w:rsid w:val="007D1C7F"/>
    <w:rsid w:val="007D4A42"/>
    <w:rsid w:val="007D5D6B"/>
    <w:rsid w:val="007E3B97"/>
    <w:rsid w:val="007E4C6A"/>
    <w:rsid w:val="007E5288"/>
    <w:rsid w:val="007E6C47"/>
    <w:rsid w:val="007F422C"/>
    <w:rsid w:val="007F5E74"/>
    <w:rsid w:val="007F776D"/>
    <w:rsid w:val="008001D8"/>
    <w:rsid w:val="00801227"/>
    <w:rsid w:val="00802493"/>
    <w:rsid w:val="00802BD0"/>
    <w:rsid w:val="008033B4"/>
    <w:rsid w:val="00804EDE"/>
    <w:rsid w:val="00806919"/>
    <w:rsid w:val="00807896"/>
    <w:rsid w:val="00810D3B"/>
    <w:rsid w:val="00817570"/>
    <w:rsid w:val="00824A47"/>
    <w:rsid w:val="00824CF7"/>
    <w:rsid w:val="00825465"/>
    <w:rsid w:val="008271FB"/>
    <w:rsid w:val="00831DC6"/>
    <w:rsid w:val="00840CDB"/>
    <w:rsid w:val="00841E53"/>
    <w:rsid w:val="0084243C"/>
    <w:rsid w:val="00842B75"/>
    <w:rsid w:val="008440A4"/>
    <w:rsid w:val="00844611"/>
    <w:rsid w:val="008477F4"/>
    <w:rsid w:val="008505A3"/>
    <w:rsid w:val="00851C0B"/>
    <w:rsid w:val="008543B6"/>
    <w:rsid w:val="00855987"/>
    <w:rsid w:val="00855BFC"/>
    <w:rsid w:val="00856E6E"/>
    <w:rsid w:val="00857A5C"/>
    <w:rsid w:val="00862F8F"/>
    <w:rsid w:val="008633EE"/>
    <w:rsid w:val="00865133"/>
    <w:rsid w:val="00866AB7"/>
    <w:rsid w:val="00871BFC"/>
    <w:rsid w:val="008768E9"/>
    <w:rsid w:val="00877A6C"/>
    <w:rsid w:val="008831B4"/>
    <w:rsid w:val="008859FE"/>
    <w:rsid w:val="0088619B"/>
    <w:rsid w:val="00891432"/>
    <w:rsid w:val="008A0923"/>
    <w:rsid w:val="008A66A7"/>
    <w:rsid w:val="008A71F8"/>
    <w:rsid w:val="008B2580"/>
    <w:rsid w:val="008B58D7"/>
    <w:rsid w:val="008B6ECE"/>
    <w:rsid w:val="008B73D5"/>
    <w:rsid w:val="008B7F33"/>
    <w:rsid w:val="008C2FA6"/>
    <w:rsid w:val="008D49C6"/>
    <w:rsid w:val="008E0FFE"/>
    <w:rsid w:val="008E2092"/>
    <w:rsid w:val="008E50B1"/>
    <w:rsid w:val="008F0B54"/>
    <w:rsid w:val="008F3964"/>
    <w:rsid w:val="00900F1C"/>
    <w:rsid w:val="009031F1"/>
    <w:rsid w:val="00906123"/>
    <w:rsid w:val="00910A5E"/>
    <w:rsid w:val="00911D34"/>
    <w:rsid w:val="00914B2D"/>
    <w:rsid w:val="00915158"/>
    <w:rsid w:val="009252ED"/>
    <w:rsid w:val="00927DFF"/>
    <w:rsid w:val="0093056D"/>
    <w:rsid w:val="00931C8B"/>
    <w:rsid w:val="00941986"/>
    <w:rsid w:val="00946FC9"/>
    <w:rsid w:val="009512BB"/>
    <w:rsid w:val="00951872"/>
    <w:rsid w:val="00953122"/>
    <w:rsid w:val="00954C5D"/>
    <w:rsid w:val="00954DCA"/>
    <w:rsid w:val="00955FBF"/>
    <w:rsid w:val="009611E8"/>
    <w:rsid w:val="00963A9E"/>
    <w:rsid w:val="009645F5"/>
    <w:rsid w:val="00967332"/>
    <w:rsid w:val="0096BAFB"/>
    <w:rsid w:val="00973A5C"/>
    <w:rsid w:val="00981D49"/>
    <w:rsid w:val="0098795A"/>
    <w:rsid w:val="00990306"/>
    <w:rsid w:val="00991079"/>
    <w:rsid w:val="009919E6"/>
    <w:rsid w:val="00992F00"/>
    <w:rsid w:val="00994539"/>
    <w:rsid w:val="009977EA"/>
    <w:rsid w:val="009A0DCE"/>
    <w:rsid w:val="009A24E4"/>
    <w:rsid w:val="009A374E"/>
    <w:rsid w:val="009A4F78"/>
    <w:rsid w:val="009B11E9"/>
    <w:rsid w:val="009B1D3E"/>
    <w:rsid w:val="009B9C52"/>
    <w:rsid w:val="009C0B75"/>
    <w:rsid w:val="009C2190"/>
    <w:rsid w:val="009C24D9"/>
    <w:rsid w:val="009C3725"/>
    <w:rsid w:val="009C766C"/>
    <w:rsid w:val="009C9BF4"/>
    <w:rsid w:val="009D275C"/>
    <w:rsid w:val="009D4625"/>
    <w:rsid w:val="009D5A8C"/>
    <w:rsid w:val="009D78ED"/>
    <w:rsid w:val="009E017E"/>
    <w:rsid w:val="009E7862"/>
    <w:rsid w:val="009F0A9C"/>
    <w:rsid w:val="009F5159"/>
    <w:rsid w:val="009F531B"/>
    <w:rsid w:val="009F74E3"/>
    <w:rsid w:val="00A00AD5"/>
    <w:rsid w:val="00A0313E"/>
    <w:rsid w:val="00A0617D"/>
    <w:rsid w:val="00A06D5B"/>
    <w:rsid w:val="00A074EB"/>
    <w:rsid w:val="00A10A35"/>
    <w:rsid w:val="00A120E5"/>
    <w:rsid w:val="00A128C7"/>
    <w:rsid w:val="00A27A1B"/>
    <w:rsid w:val="00A32DE1"/>
    <w:rsid w:val="00A3671D"/>
    <w:rsid w:val="00A37520"/>
    <w:rsid w:val="00A41AFC"/>
    <w:rsid w:val="00A44402"/>
    <w:rsid w:val="00A45879"/>
    <w:rsid w:val="00A45D9C"/>
    <w:rsid w:val="00A47F55"/>
    <w:rsid w:val="00A52DD4"/>
    <w:rsid w:val="00A5336A"/>
    <w:rsid w:val="00A5430A"/>
    <w:rsid w:val="00A55375"/>
    <w:rsid w:val="00A55CBC"/>
    <w:rsid w:val="00A6074D"/>
    <w:rsid w:val="00A620EB"/>
    <w:rsid w:val="00A640C3"/>
    <w:rsid w:val="00A65787"/>
    <w:rsid w:val="00A6603E"/>
    <w:rsid w:val="00A6645D"/>
    <w:rsid w:val="00A67A31"/>
    <w:rsid w:val="00A70EEC"/>
    <w:rsid w:val="00A70FE1"/>
    <w:rsid w:val="00A74AAF"/>
    <w:rsid w:val="00A756E9"/>
    <w:rsid w:val="00A75E65"/>
    <w:rsid w:val="00A845C9"/>
    <w:rsid w:val="00A845F7"/>
    <w:rsid w:val="00A91ECC"/>
    <w:rsid w:val="00A9243F"/>
    <w:rsid w:val="00A929BC"/>
    <w:rsid w:val="00A92B12"/>
    <w:rsid w:val="00A931DD"/>
    <w:rsid w:val="00A96B82"/>
    <w:rsid w:val="00A97054"/>
    <w:rsid w:val="00AA18AB"/>
    <w:rsid w:val="00AA7CBA"/>
    <w:rsid w:val="00AB10CA"/>
    <w:rsid w:val="00AB2658"/>
    <w:rsid w:val="00AB29F6"/>
    <w:rsid w:val="00AB2A08"/>
    <w:rsid w:val="00AB450D"/>
    <w:rsid w:val="00AB4B8B"/>
    <w:rsid w:val="00AC3B84"/>
    <w:rsid w:val="00AC5A92"/>
    <w:rsid w:val="00AD6CBE"/>
    <w:rsid w:val="00AE3D4F"/>
    <w:rsid w:val="00AE40F2"/>
    <w:rsid w:val="00AE4B8F"/>
    <w:rsid w:val="00AE68DB"/>
    <w:rsid w:val="00AF1225"/>
    <w:rsid w:val="00AF14BD"/>
    <w:rsid w:val="00AF1F15"/>
    <w:rsid w:val="00AF2B43"/>
    <w:rsid w:val="00AF4FEC"/>
    <w:rsid w:val="00AF66EC"/>
    <w:rsid w:val="00B0052A"/>
    <w:rsid w:val="00B01499"/>
    <w:rsid w:val="00B02163"/>
    <w:rsid w:val="00B11994"/>
    <w:rsid w:val="00B1265B"/>
    <w:rsid w:val="00B176C1"/>
    <w:rsid w:val="00B17EF2"/>
    <w:rsid w:val="00B2351D"/>
    <w:rsid w:val="00B2403F"/>
    <w:rsid w:val="00B24A07"/>
    <w:rsid w:val="00B2559C"/>
    <w:rsid w:val="00B25BD6"/>
    <w:rsid w:val="00B35569"/>
    <w:rsid w:val="00B373F4"/>
    <w:rsid w:val="00B44E4C"/>
    <w:rsid w:val="00B46CD3"/>
    <w:rsid w:val="00B5232B"/>
    <w:rsid w:val="00B52C1F"/>
    <w:rsid w:val="00B53B09"/>
    <w:rsid w:val="00B550D2"/>
    <w:rsid w:val="00B57004"/>
    <w:rsid w:val="00B609A1"/>
    <w:rsid w:val="00B617BF"/>
    <w:rsid w:val="00B62A4B"/>
    <w:rsid w:val="00B62C33"/>
    <w:rsid w:val="00B64D15"/>
    <w:rsid w:val="00B650C4"/>
    <w:rsid w:val="00B6675F"/>
    <w:rsid w:val="00B70255"/>
    <w:rsid w:val="00B72AE8"/>
    <w:rsid w:val="00B822A9"/>
    <w:rsid w:val="00B82746"/>
    <w:rsid w:val="00B84292"/>
    <w:rsid w:val="00B843DD"/>
    <w:rsid w:val="00B84AE9"/>
    <w:rsid w:val="00B91D63"/>
    <w:rsid w:val="00B9498A"/>
    <w:rsid w:val="00B951C9"/>
    <w:rsid w:val="00B96D21"/>
    <w:rsid w:val="00B972D2"/>
    <w:rsid w:val="00BA0E30"/>
    <w:rsid w:val="00BA0EE5"/>
    <w:rsid w:val="00BA1C93"/>
    <w:rsid w:val="00BA1D21"/>
    <w:rsid w:val="00BA2AF0"/>
    <w:rsid w:val="00BB0C89"/>
    <w:rsid w:val="00BB32D4"/>
    <w:rsid w:val="00BB3F4E"/>
    <w:rsid w:val="00BB6D55"/>
    <w:rsid w:val="00BC06C4"/>
    <w:rsid w:val="00BC21DE"/>
    <w:rsid w:val="00BC375C"/>
    <w:rsid w:val="00BC6B73"/>
    <w:rsid w:val="00BD2937"/>
    <w:rsid w:val="00BD2FD0"/>
    <w:rsid w:val="00BD407C"/>
    <w:rsid w:val="00BD5644"/>
    <w:rsid w:val="00BE0B55"/>
    <w:rsid w:val="00BE2A8B"/>
    <w:rsid w:val="00BE3A83"/>
    <w:rsid w:val="00BE3C21"/>
    <w:rsid w:val="00BE3C80"/>
    <w:rsid w:val="00BE3D2A"/>
    <w:rsid w:val="00BE4D73"/>
    <w:rsid w:val="00BE51A2"/>
    <w:rsid w:val="00BE7787"/>
    <w:rsid w:val="00BF2829"/>
    <w:rsid w:val="00BF474D"/>
    <w:rsid w:val="00BF6F7F"/>
    <w:rsid w:val="00BF71F9"/>
    <w:rsid w:val="00BF7719"/>
    <w:rsid w:val="00BF77E1"/>
    <w:rsid w:val="00BF7FB3"/>
    <w:rsid w:val="00C000E8"/>
    <w:rsid w:val="00C075C2"/>
    <w:rsid w:val="00C112B0"/>
    <w:rsid w:val="00C12CD7"/>
    <w:rsid w:val="00C12F8A"/>
    <w:rsid w:val="00C15B11"/>
    <w:rsid w:val="00C15D0F"/>
    <w:rsid w:val="00C1691E"/>
    <w:rsid w:val="00C175B8"/>
    <w:rsid w:val="00C20425"/>
    <w:rsid w:val="00C21D21"/>
    <w:rsid w:val="00C22AA4"/>
    <w:rsid w:val="00C23167"/>
    <w:rsid w:val="00C235A8"/>
    <w:rsid w:val="00C242A5"/>
    <w:rsid w:val="00C3121F"/>
    <w:rsid w:val="00C332FF"/>
    <w:rsid w:val="00C3480C"/>
    <w:rsid w:val="00C40729"/>
    <w:rsid w:val="00C46353"/>
    <w:rsid w:val="00C52812"/>
    <w:rsid w:val="00C53A54"/>
    <w:rsid w:val="00C55109"/>
    <w:rsid w:val="00C571FF"/>
    <w:rsid w:val="00C62E09"/>
    <w:rsid w:val="00C63200"/>
    <w:rsid w:val="00C638E9"/>
    <w:rsid w:val="00C708BF"/>
    <w:rsid w:val="00C73395"/>
    <w:rsid w:val="00C73931"/>
    <w:rsid w:val="00C746CF"/>
    <w:rsid w:val="00C75F78"/>
    <w:rsid w:val="00C80570"/>
    <w:rsid w:val="00C92D44"/>
    <w:rsid w:val="00C9473F"/>
    <w:rsid w:val="00C95BF5"/>
    <w:rsid w:val="00C96438"/>
    <w:rsid w:val="00C9696B"/>
    <w:rsid w:val="00CA003C"/>
    <w:rsid w:val="00CA124D"/>
    <w:rsid w:val="00CA298B"/>
    <w:rsid w:val="00CA4372"/>
    <w:rsid w:val="00CB2409"/>
    <w:rsid w:val="00CB281B"/>
    <w:rsid w:val="00CB5002"/>
    <w:rsid w:val="00CB543F"/>
    <w:rsid w:val="00CB6EA1"/>
    <w:rsid w:val="00CC0079"/>
    <w:rsid w:val="00CC19F9"/>
    <w:rsid w:val="00CC39DC"/>
    <w:rsid w:val="00CC3EA4"/>
    <w:rsid w:val="00CC6AF6"/>
    <w:rsid w:val="00CC75F4"/>
    <w:rsid w:val="00CD125A"/>
    <w:rsid w:val="00CD1E71"/>
    <w:rsid w:val="00CD527E"/>
    <w:rsid w:val="00CD5550"/>
    <w:rsid w:val="00CD67A9"/>
    <w:rsid w:val="00CD796D"/>
    <w:rsid w:val="00CD7B59"/>
    <w:rsid w:val="00CE212E"/>
    <w:rsid w:val="00CF18FB"/>
    <w:rsid w:val="00CF1964"/>
    <w:rsid w:val="00CF2D41"/>
    <w:rsid w:val="00D00F80"/>
    <w:rsid w:val="00D0111D"/>
    <w:rsid w:val="00D04662"/>
    <w:rsid w:val="00D059A4"/>
    <w:rsid w:val="00D077A9"/>
    <w:rsid w:val="00D13BBF"/>
    <w:rsid w:val="00D24E7C"/>
    <w:rsid w:val="00D250D0"/>
    <w:rsid w:val="00D25575"/>
    <w:rsid w:val="00D2722E"/>
    <w:rsid w:val="00D3353E"/>
    <w:rsid w:val="00D33B0C"/>
    <w:rsid w:val="00D33B7F"/>
    <w:rsid w:val="00D35A59"/>
    <w:rsid w:val="00D4274A"/>
    <w:rsid w:val="00D46798"/>
    <w:rsid w:val="00D50A2A"/>
    <w:rsid w:val="00D5705C"/>
    <w:rsid w:val="00D63C6C"/>
    <w:rsid w:val="00D654A9"/>
    <w:rsid w:val="00D65EC7"/>
    <w:rsid w:val="00D6756A"/>
    <w:rsid w:val="00D71B97"/>
    <w:rsid w:val="00D72FE6"/>
    <w:rsid w:val="00D757F9"/>
    <w:rsid w:val="00D75CC0"/>
    <w:rsid w:val="00D777D2"/>
    <w:rsid w:val="00D77B5B"/>
    <w:rsid w:val="00D80017"/>
    <w:rsid w:val="00D80DB9"/>
    <w:rsid w:val="00D83169"/>
    <w:rsid w:val="00D8771A"/>
    <w:rsid w:val="00D90C92"/>
    <w:rsid w:val="00DA2605"/>
    <w:rsid w:val="00DA2D6D"/>
    <w:rsid w:val="00DA3950"/>
    <w:rsid w:val="00DA4A8A"/>
    <w:rsid w:val="00DA4E9A"/>
    <w:rsid w:val="00DA5792"/>
    <w:rsid w:val="00DB035A"/>
    <w:rsid w:val="00DB0534"/>
    <w:rsid w:val="00DB5C06"/>
    <w:rsid w:val="00DB628F"/>
    <w:rsid w:val="00DC0C3A"/>
    <w:rsid w:val="00DC1989"/>
    <w:rsid w:val="00DC34B8"/>
    <w:rsid w:val="00DC3BA1"/>
    <w:rsid w:val="00DC4607"/>
    <w:rsid w:val="00DC543F"/>
    <w:rsid w:val="00DC66F1"/>
    <w:rsid w:val="00DC7FE5"/>
    <w:rsid w:val="00DD02B5"/>
    <w:rsid w:val="00DD32E7"/>
    <w:rsid w:val="00DD4351"/>
    <w:rsid w:val="00DD680D"/>
    <w:rsid w:val="00DE2102"/>
    <w:rsid w:val="00DE2DCB"/>
    <w:rsid w:val="00DE3B8F"/>
    <w:rsid w:val="00DE4528"/>
    <w:rsid w:val="00DE48C6"/>
    <w:rsid w:val="00DF38A6"/>
    <w:rsid w:val="00DF5F84"/>
    <w:rsid w:val="00DF6088"/>
    <w:rsid w:val="00DF67CE"/>
    <w:rsid w:val="00DF6FE0"/>
    <w:rsid w:val="00DF7392"/>
    <w:rsid w:val="00DF7635"/>
    <w:rsid w:val="00E00A61"/>
    <w:rsid w:val="00E0168C"/>
    <w:rsid w:val="00E01EFB"/>
    <w:rsid w:val="00E0366D"/>
    <w:rsid w:val="00E03F78"/>
    <w:rsid w:val="00E040DE"/>
    <w:rsid w:val="00E1016F"/>
    <w:rsid w:val="00E113A2"/>
    <w:rsid w:val="00E11434"/>
    <w:rsid w:val="00E122BB"/>
    <w:rsid w:val="00E16F31"/>
    <w:rsid w:val="00E1782E"/>
    <w:rsid w:val="00E2254D"/>
    <w:rsid w:val="00E25E55"/>
    <w:rsid w:val="00E3191D"/>
    <w:rsid w:val="00E33330"/>
    <w:rsid w:val="00E34B9B"/>
    <w:rsid w:val="00E41E87"/>
    <w:rsid w:val="00E43ABB"/>
    <w:rsid w:val="00E45562"/>
    <w:rsid w:val="00E47F5F"/>
    <w:rsid w:val="00E50A0C"/>
    <w:rsid w:val="00E532D8"/>
    <w:rsid w:val="00E56244"/>
    <w:rsid w:val="00E56B9D"/>
    <w:rsid w:val="00E5707E"/>
    <w:rsid w:val="00E5751E"/>
    <w:rsid w:val="00E57725"/>
    <w:rsid w:val="00E60A3B"/>
    <w:rsid w:val="00E702EA"/>
    <w:rsid w:val="00E70B39"/>
    <w:rsid w:val="00E7443C"/>
    <w:rsid w:val="00E75CE0"/>
    <w:rsid w:val="00E77537"/>
    <w:rsid w:val="00E806E3"/>
    <w:rsid w:val="00E82748"/>
    <w:rsid w:val="00E86735"/>
    <w:rsid w:val="00E86BE2"/>
    <w:rsid w:val="00E87D74"/>
    <w:rsid w:val="00E93CBA"/>
    <w:rsid w:val="00E94FB9"/>
    <w:rsid w:val="00E96ABC"/>
    <w:rsid w:val="00E97C78"/>
    <w:rsid w:val="00EA01FB"/>
    <w:rsid w:val="00EA13FC"/>
    <w:rsid w:val="00EA1B13"/>
    <w:rsid w:val="00EA3387"/>
    <w:rsid w:val="00EA4307"/>
    <w:rsid w:val="00EB051C"/>
    <w:rsid w:val="00EB1DDA"/>
    <w:rsid w:val="00EB4EDF"/>
    <w:rsid w:val="00EB53AB"/>
    <w:rsid w:val="00EB63E3"/>
    <w:rsid w:val="00EB7CE0"/>
    <w:rsid w:val="00EB7D26"/>
    <w:rsid w:val="00EB7F1E"/>
    <w:rsid w:val="00EC2A48"/>
    <w:rsid w:val="00EC39EF"/>
    <w:rsid w:val="00EC5D63"/>
    <w:rsid w:val="00ED18E5"/>
    <w:rsid w:val="00ED1F67"/>
    <w:rsid w:val="00ED23E5"/>
    <w:rsid w:val="00ED3A8B"/>
    <w:rsid w:val="00ED42F3"/>
    <w:rsid w:val="00ED445D"/>
    <w:rsid w:val="00ED446C"/>
    <w:rsid w:val="00ED65ED"/>
    <w:rsid w:val="00EE087E"/>
    <w:rsid w:val="00EE109E"/>
    <w:rsid w:val="00EE32C1"/>
    <w:rsid w:val="00EE4A59"/>
    <w:rsid w:val="00EE612F"/>
    <w:rsid w:val="00EF1F8B"/>
    <w:rsid w:val="00EF3010"/>
    <w:rsid w:val="00EF3D44"/>
    <w:rsid w:val="00EF4F92"/>
    <w:rsid w:val="00F009B8"/>
    <w:rsid w:val="00F01073"/>
    <w:rsid w:val="00F04988"/>
    <w:rsid w:val="00F04D14"/>
    <w:rsid w:val="00F10659"/>
    <w:rsid w:val="00F12F42"/>
    <w:rsid w:val="00F1639A"/>
    <w:rsid w:val="00F210CF"/>
    <w:rsid w:val="00F230EA"/>
    <w:rsid w:val="00F24B81"/>
    <w:rsid w:val="00F25CB6"/>
    <w:rsid w:val="00F2609F"/>
    <w:rsid w:val="00F27304"/>
    <w:rsid w:val="00F27988"/>
    <w:rsid w:val="00F302F4"/>
    <w:rsid w:val="00F318C6"/>
    <w:rsid w:val="00F325BF"/>
    <w:rsid w:val="00F456D9"/>
    <w:rsid w:val="00F46622"/>
    <w:rsid w:val="00F46C66"/>
    <w:rsid w:val="00F475BA"/>
    <w:rsid w:val="00F53255"/>
    <w:rsid w:val="00F5538E"/>
    <w:rsid w:val="00F56157"/>
    <w:rsid w:val="00F5630A"/>
    <w:rsid w:val="00F65DA4"/>
    <w:rsid w:val="00F67CB7"/>
    <w:rsid w:val="00F67CE6"/>
    <w:rsid w:val="00F6C9A4"/>
    <w:rsid w:val="00F71C44"/>
    <w:rsid w:val="00F768A0"/>
    <w:rsid w:val="00F84157"/>
    <w:rsid w:val="00F85929"/>
    <w:rsid w:val="00F85BA1"/>
    <w:rsid w:val="00F86601"/>
    <w:rsid w:val="00F9155C"/>
    <w:rsid w:val="00F91825"/>
    <w:rsid w:val="00F93032"/>
    <w:rsid w:val="00F9358D"/>
    <w:rsid w:val="00F964BA"/>
    <w:rsid w:val="00F97341"/>
    <w:rsid w:val="00F977DD"/>
    <w:rsid w:val="00FA1E7B"/>
    <w:rsid w:val="00FA3C2D"/>
    <w:rsid w:val="00FA53C6"/>
    <w:rsid w:val="00FA690D"/>
    <w:rsid w:val="00FA7F4C"/>
    <w:rsid w:val="00FB4342"/>
    <w:rsid w:val="00FB5766"/>
    <w:rsid w:val="00FC17D9"/>
    <w:rsid w:val="00FC3F03"/>
    <w:rsid w:val="00FC56D4"/>
    <w:rsid w:val="00FC578D"/>
    <w:rsid w:val="00FD777C"/>
    <w:rsid w:val="00FD7B67"/>
    <w:rsid w:val="00FE1066"/>
    <w:rsid w:val="00FE4157"/>
    <w:rsid w:val="00FF049B"/>
    <w:rsid w:val="00FF0577"/>
    <w:rsid w:val="00FF19B5"/>
    <w:rsid w:val="00FF3A0E"/>
    <w:rsid w:val="01453F8B"/>
    <w:rsid w:val="01539751"/>
    <w:rsid w:val="0169FC33"/>
    <w:rsid w:val="016D62D4"/>
    <w:rsid w:val="016D9B3E"/>
    <w:rsid w:val="01ADAFD9"/>
    <w:rsid w:val="0220A74A"/>
    <w:rsid w:val="02AA5A32"/>
    <w:rsid w:val="02BFD33D"/>
    <w:rsid w:val="02C29BCD"/>
    <w:rsid w:val="02C769E8"/>
    <w:rsid w:val="02EB0436"/>
    <w:rsid w:val="03395D92"/>
    <w:rsid w:val="034CF098"/>
    <w:rsid w:val="0351D1EF"/>
    <w:rsid w:val="035541B6"/>
    <w:rsid w:val="039E8EAE"/>
    <w:rsid w:val="03E3D231"/>
    <w:rsid w:val="03EF8DD8"/>
    <w:rsid w:val="03FE5D73"/>
    <w:rsid w:val="0401E0A6"/>
    <w:rsid w:val="0411FA3D"/>
    <w:rsid w:val="042C37A2"/>
    <w:rsid w:val="045D120E"/>
    <w:rsid w:val="04808DFC"/>
    <w:rsid w:val="0495BB75"/>
    <w:rsid w:val="04A32375"/>
    <w:rsid w:val="04EAF88F"/>
    <w:rsid w:val="052AF84C"/>
    <w:rsid w:val="053CF2E9"/>
    <w:rsid w:val="05499AD1"/>
    <w:rsid w:val="0563B751"/>
    <w:rsid w:val="058568C5"/>
    <w:rsid w:val="058D0405"/>
    <w:rsid w:val="05B94334"/>
    <w:rsid w:val="05D0969F"/>
    <w:rsid w:val="05E7A910"/>
    <w:rsid w:val="06012669"/>
    <w:rsid w:val="062363FE"/>
    <w:rsid w:val="0669FC7B"/>
    <w:rsid w:val="066EDA1E"/>
    <w:rsid w:val="06AD8A54"/>
    <w:rsid w:val="06E45AFE"/>
    <w:rsid w:val="06EF22B2"/>
    <w:rsid w:val="06F00C6F"/>
    <w:rsid w:val="072D605E"/>
    <w:rsid w:val="073251BC"/>
    <w:rsid w:val="077803FC"/>
    <w:rsid w:val="07840C1B"/>
    <w:rsid w:val="081A8153"/>
    <w:rsid w:val="082AAB02"/>
    <w:rsid w:val="08423379"/>
    <w:rsid w:val="0855D784"/>
    <w:rsid w:val="08724846"/>
    <w:rsid w:val="08803143"/>
    <w:rsid w:val="0889E92E"/>
    <w:rsid w:val="08B12A98"/>
    <w:rsid w:val="08D6D989"/>
    <w:rsid w:val="0908C586"/>
    <w:rsid w:val="091261BF"/>
    <w:rsid w:val="091E9BDA"/>
    <w:rsid w:val="0971AB5E"/>
    <w:rsid w:val="097B542E"/>
    <w:rsid w:val="0982E611"/>
    <w:rsid w:val="099B17CD"/>
    <w:rsid w:val="09AC4B00"/>
    <w:rsid w:val="09D5DE98"/>
    <w:rsid w:val="0A28D454"/>
    <w:rsid w:val="0A4EB215"/>
    <w:rsid w:val="0A607528"/>
    <w:rsid w:val="0A70B4A9"/>
    <w:rsid w:val="0A972030"/>
    <w:rsid w:val="0A9A258D"/>
    <w:rsid w:val="0AA1CE0D"/>
    <w:rsid w:val="0AB53761"/>
    <w:rsid w:val="0ACD5CD1"/>
    <w:rsid w:val="0AD2F974"/>
    <w:rsid w:val="0ADC8CC6"/>
    <w:rsid w:val="0AF6D421"/>
    <w:rsid w:val="0B14D56B"/>
    <w:rsid w:val="0B7D2DA7"/>
    <w:rsid w:val="0B811173"/>
    <w:rsid w:val="0B8C891A"/>
    <w:rsid w:val="0B8D0F26"/>
    <w:rsid w:val="0B907836"/>
    <w:rsid w:val="0BBAF98F"/>
    <w:rsid w:val="0C021D09"/>
    <w:rsid w:val="0C0878DE"/>
    <w:rsid w:val="0C0D767E"/>
    <w:rsid w:val="0C388BDC"/>
    <w:rsid w:val="0C3D9E6E"/>
    <w:rsid w:val="0C84F99D"/>
    <w:rsid w:val="0C957C38"/>
    <w:rsid w:val="0CA4D8AA"/>
    <w:rsid w:val="0CECB98B"/>
    <w:rsid w:val="0CF42BD8"/>
    <w:rsid w:val="0CFA326A"/>
    <w:rsid w:val="0D1CE1D4"/>
    <w:rsid w:val="0D2C4897"/>
    <w:rsid w:val="0D3BAB81"/>
    <w:rsid w:val="0D3DAFF1"/>
    <w:rsid w:val="0D4570F4"/>
    <w:rsid w:val="0D4D55CD"/>
    <w:rsid w:val="0D573350"/>
    <w:rsid w:val="0D7B55D1"/>
    <w:rsid w:val="0D816155"/>
    <w:rsid w:val="0D9B219A"/>
    <w:rsid w:val="0D9C350D"/>
    <w:rsid w:val="0D9CAAF1"/>
    <w:rsid w:val="0E239FA7"/>
    <w:rsid w:val="0E544433"/>
    <w:rsid w:val="0E628C29"/>
    <w:rsid w:val="0E845731"/>
    <w:rsid w:val="0E8C319D"/>
    <w:rsid w:val="0E9998AF"/>
    <w:rsid w:val="0EB4CE69"/>
    <w:rsid w:val="0F617B45"/>
    <w:rsid w:val="0FAA1F86"/>
    <w:rsid w:val="0FB08F3D"/>
    <w:rsid w:val="0FB31431"/>
    <w:rsid w:val="0FC389BE"/>
    <w:rsid w:val="0FCA5655"/>
    <w:rsid w:val="0FCF86E7"/>
    <w:rsid w:val="0FEFDC2D"/>
    <w:rsid w:val="1001AE31"/>
    <w:rsid w:val="10250EF0"/>
    <w:rsid w:val="102938DB"/>
    <w:rsid w:val="103D3296"/>
    <w:rsid w:val="104B67DF"/>
    <w:rsid w:val="1063E959"/>
    <w:rsid w:val="108BE748"/>
    <w:rsid w:val="10916D36"/>
    <w:rsid w:val="1093D526"/>
    <w:rsid w:val="10D4B512"/>
    <w:rsid w:val="1101D82C"/>
    <w:rsid w:val="1108EFDC"/>
    <w:rsid w:val="1143AF1B"/>
    <w:rsid w:val="1162936D"/>
    <w:rsid w:val="1168ED5B"/>
    <w:rsid w:val="11903CD4"/>
    <w:rsid w:val="119FFFE7"/>
    <w:rsid w:val="11AA9A99"/>
    <w:rsid w:val="11B6AFE8"/>
    <w:rsid w:val="11BA6F7D"/>
    <w:rsid w:val="11C2AEC0"/>
    <w:rsid w:val="12388DD5"/>
    <w:rsid w:val="123E37F3"/>
    <w:rsid w:val="12423A59"/>
    <w:rsid w:val="129A6596"/>
    <w:rsid w:val="12DDF8EC"/>
    <w:rsid w:val="131DB8D0"/>
    <w:rsid w:val="1326D323"/>
    <w:rsid w:val="137CC0DE"/>
    <w:rsid w:val="13B68E3D"/>
    <w:rsid w:val="13C603ED"/>
    <w:rsid w:val="13CB91E2"/>
    <w:rsid w:val="13EA2AA0"/>
    <w:rsid w:val="140F44F4"/>
    <w:rsid w:val="143F9D2B"/>
    <w:rsid w:val="144D6CFD"/>
    <w:rsid w:val="146B518C"/>
    <w:rsid w:val="14845A45"/>
    <w:rsid w:val="14B45E05"/>
    <w:rsid w:val="14C0A083"/>
    <w:rsid w:val="14C385B7"/>
    <w:rsid w:val="14C4FB16"/>
    <w:rsid w:val="14CE271A"/>
    <w:rsid w:val="14E92A3A"/>
    <w:rsid w:val="1518913F"/>
    <w:rsid w:val="151DFBE9"/>
    <w:rsid w:val="1568EDE8"/>
    <w:rsid w:val="1579DB1B"/>
    <w:rsid w:val="15AB1555"/>
    <w:rsid w:val="15D812D7"/>
    <w:rsid w:val="1606E81A"/>
    <w:rsid w:val="1610ADB2"/>
    <w:rsid w:val="161F3F6D"/>
    <w:rsid w:val="166C061A"/>
    <w:rsid w:val="16739B6A"/>
    <w:rsid w:val="16763968"/>
    <w:rsid w:val="1676B67B"/>
    <w:rsid w:val="16A4F81D"/>
    <w:rsid w:val="16E8325F"/>
    <w:rsid w:val="16F91B7A"/>
    <w:rsid w:val="170BECCF"/>
    <w:rsid w:val="1710CBBE"/>
    <w:rsid w:val="172AA9B8"/>
    <w:rsid w:val="1731CAC1"/>
    <w:rsid w:val="17368611"/>
    <w:rsid w:val="175236D8"/>
    <w:rsid w:val="176DD7E6"/>
    <w:rsid w:val="17779BC3"/>
    <w:rsid w:val="177B384B"/>
    <w:rsid w:val="17CE873A"/>
    <w:rsid w:val="17F8342D"/>
    <w:rsid w:val="18073EE7"/>
    <w:rsid w:val="1807D67B"/>
    <w:rsid w:val="185BB0AF"/>
    <w:rsid w:val="18BFBB29"/>
    <w:rsid w:val="18CDA078"/>
    <w:rsid w:val="18FA513D"/>
    <w:rsid w:val="19106010"/>
    <w:rsid w:val="191DDF2C"/>
    <w:rsid w:val="192487F7"/>
    <w:rsid w:val="1926CEFD"/>
    <w:rsid w:val="192A5314"/>
    <w:rsid w:val="19635CEC"/>
    <w:rsid w:val="1972598A"/>
    <w:rsid w:val="198D279D"/>
    <w:rsid w:val="199C5A28"/>
    <w:rsid w:val="199FCA0F"/>
    <w:rsid w:val="19A0D9A1"/>
    <w:rsid w:val="19BC2FEF"/>
    <w:rsid w:val="19CB7411"/>
    <w:rsid w:val="19FC3D37"/>
    <w:rsid w:val="1A083BE9"/>
    <w:rsid w:val="1A260301"/>
    <w:rsid w:val="1A2832DA"/>
    <w:rsid w:val="1A2E90BA"/>
    <w:rsid w:val="1A4DB5CE"/>
    <w:rsid w:val="1A9D8E0E"/>
    <w:rsid w:val="1AAE92CE"/>
    <w:rsid w:val="1AAEB6E8"/>
    <w:rsid w:val="1AB08B5C"/>
    <w:rsid w:val="1AB631BD"/>
    <w:rsid w:val="1AFF9671"/>
    <w:rsid w:val="1B023871"/>
    <w:rsid w:val="1B264EE0"/>
    <w:rsid w:val="1B310ED8"/>
    <w:rsid w:val="1B328ED4"/>
    <w:rsid w:val="1B32C73B"/>
    <w:rsid w:val="1B3CD183"/>
    <w:rsid w:val="1B4974F1"/>
    <w:rsid w:val="1B6B262E"/>
    <w:rsid w:val="1B7319AD"/>
    <w:rsid w:val="1BDCE031"/>
    <w:rsid w:val="1BF10A25"/>
    <w:rsid w:val="1BFD1C65"/>
    <w:rsid w:val="1BFD96C0"/>
    <w:rsid w:val="1C1C78AD"/>
    <w:rsid w:val="1C201BC2"/>
    <w:rsid w:val="1C2808DB"/>
    <w:rsid w:val="1C2B64C8"/>
    <w:rsid w:val="1C399DBC"/>
    <w:rsid w:val="1C4EA96E"/>
    <w:rsid w:val="1C557FEE"/>
    <w:rsid w:val="1C6F4DC8"/>
    <w:rsid w:val="1C7882E7"/>
    <w:rsid w:val="1C9A7F7E"/>
    <w:rsid w:val="1CC27F18"/>
    <w:rsid w:val="1CC549AC"/>
    <w:rsid w:val="1CCA62ED"/>
    <w:rsid w:val="1CD496D4"/>
    <w:rsid w:val="1CEB5EFD"/>
    <w:rsid w:val="1D0E9C2C"/>
    <w:rsid w:val="1D1202C8"/>
    <w:rsid w:val="1D427299"/>
    <w:rsid w:val="1D5231A6"/>
    <w:rsid w:val="1D996721"/>
    <w:rsid w:val="1DBBEC23"/>
    <w:rsid w:val="1DD22E0F"/>
    <w:rsid w:val="1DF1504F"/>
    <w:rsid w:val="1E082D65"/>
    <w:rsid w:val="1E643C47"/>
    <w:rsid w:val="1E703279"/>
    <w:rsid w:val="1E73C9E7"/>
    <w:rsid w:val="1E8884F1"/>
    <w:rsid w:val="1EA7D427"/>
    <w:rsid w:val="1EDCDA54"/>
    <w:rsid w:val="1F1F6D9A"/>
    <w:rsid w:val="1F43052F"/>
    <w:rsid w:val="1F71ABF9"/>
    <w:rsid w:val="1F779254"/>
    <w:rsid w:val="1F822E51"/>
    <w:rsid w:val="1F8AE504"/>
    <w:rsid w:val="1F8D20B0"/>
    <w:rsid w:val="1FB42EE4"/>
    <w:rsid w:val="1FE13B77"/>
    <w:rsid w:val="1FF21AAA"/>
    <w:rsid w:val="1FF3F838"/>
    <w:rsid w:val="2073471C"/>
    <w:rsid w:val="20777D6D"/>
    <w:rsid w:val="20A63B89"/>
    <w:rsid w:val="20AC833A"/>
    <w:rsid w:val="20CE4F5A"/>
    <w:rsid w:val="20D52194"/>
    <w:rsid w:val="20DBAFC4"/>
    <w:rsid w:val="20F2C662"/>
    <w:rsid w:val="20FBD557"/>
    <w:rsid w:val="2131E8BB"/>
    <w:rsid w:val="21444862"/>
    <w:rsid w:val="215E6953"/>
    <w:rsid w:val="2179B8B0"/>
    <w:rsid w:val="217F1125"/>
    <w:rsid w:val="218B2BB0"/>
    <w:rsid w:val="218B5205"/>
    <w:rsid w:val="21B2B190"/>
    <w:rsid w:val="2227E196"/>
    <w:rsid w:val="222A2812"/>
    <w:rsid w:val="2236255C"/>
    <w:rsid w:val="2247234C"/>
    <w:rsid w:val="2249697B"/>
    <w:rsid w:val="225D7A46"/>
    <w:rsid w:val="22830F11"/>
    <w:rsid w:val="228DF4B3"/>
    <w:rsid w:val="22C4C172"/>
    <w:rsid w:val="22C7CB4A"/>
    <w:rsid w:val="22FA81EF"/>
    <w:rsid w:val="23001373"/>
    <w:rsid w:val="23158911"/>
    <w:rsid w:val="2344D69B"/>
    <w:rsid w:val="23702934"/>
    <w:rsid w:val="238A0D63"/>
    <w:rsid w:val="238B5731"/>
    <w:rsid w:val="239A4C44"/>
    <w:rsid w:val="239D731E"/>
    <w:rsid w:val="23FA7DFF"/>
    <w:rsid w:val="24015039"/>
    <w:rsid w:val="241FDF50"/>
    <w:rsid w:val="246091D3"/>
    <w:rsid w:val="248D505A"/>
    <w:rsid w:val="24B86A4C"/>
    <w:rsid w:val="24D11859"/>
    <w:rsid w:val="24DA713D"/>
    <w:rsid w:val="24DB55B5"/>
    <w:rsid w:val="2532D031"/>
    <w:rsid w:val="255656B7"/>
    <w:rsid w:val="255DC0A7"/>
    <w:rsid w:val="257566B9"/>
    <w:rsid w:val="257586C1"/>
    <w:rsid w:val="258F1B36"/>
    <w:rsid w:val="25A28754"/>
    <w:rsid w:val="25C29A27"/>
    <w:rsid w:val="25CB5B51"/>
    <w:rsid w:val="25E3F390"/>
    <w:rsid w:val="25EC3181"/>
    <w:rsid w:val="2603A992"/>
    <w:rsid w:val="26251399"/>
    <w:rsid w:val="26481AFE"/>
    <w:rsid w:val="26529A35"/>
    <w:rsid w:val="26728701"/>
    <w:rsid w:val="2690E59A"/>
    <w:rsid w:val="26AD6AF7"/>
    <w:rsid w:val="26AF67A9"/>
    <w:rsid w:val="26B32ED3"/>
    <w:rsid w:val="26CCA06A"/>
    <w:rsid w:val="26CD9694"/>
    <w:rsid w:val="26D513E0"/>
    <w:rsid w:val="26F21140"/>
    <w:rsid w:val="26F3AA51"/>
    <w:rsid w:val="26F9D693"/>
    <w:rsid w:val="270F8DEC"/>
    <w:rsid w:val="2716FB8B"/>
    <w:rsid w:val="27196899"/>
    <w:rsid w:val="273D9A3B"/>
    <w:rsid w:val="274BCEA9"/>
    <w:rsid w:val="275B17BB"/>
    <w:rsid w:val="2782A284"/>
    <w:rsid w:val="2792CFE7"/>
    <w:rsid w:val="27A00A26"/>
    <w:rsid w:val="27A550F2"/>
    <w:rsid w:val="27D38496"/>
    <w:rsid w:val="27E44DB2"/>
    <w:rsid w:val="2861A359"/>
    <w:rsid w:val="287D7462"/>
    <w:rsid w:val="28AFFFDF"/>
    <w:rsid w:val="28C350BF"/>
    <w:rsid w:val="28ED5A38"/>
    <w:rsid w:val="2961C166"/>
    <w:rsid w:val="2962D2F3"/>
    <w:rsid w:val="2978B96F"/>
    <w:rsid w:val="2983259A"/>
    <w:rsid w:val="29FA36D6"/>
    <w:rsid w:val="2A0CDFD6"/>
    <w:rsid w:val="2A20F5A1"/>
    <w:rsid w:val="2A28E195"/>
    <w:rsid w:val="2A2F473C"/>
    <w:rsid w:val="2A4889C8"/>
    <w:rsid w:val="2A5A22B7"/>
    <w:rsid w:val="2A5F2120"/>
    <w:rsid w:val="2A5FC870"/>
    <w:rsid w:val="2A767F44"/>
    <w:rsid w:val="2A7DB8B4"/>
    <w:rsid w:val="2A87B53A"/>
    <w:rsid w:val="2A8CB2DA"/>
    <w:rsid w:val="2A8D4CC3"/>
    <w:rsid w:val="2ABFA2A4"/>
    <w:rsid w:val="2B4EC768"/>
    <w:rsid w:val="2B4F2028"/>
    <w:rsid w:val="2B663AB6"/>
    <w:rsid w:val="2B789DBC"/>
    <w:rsid w:val="2B7D9ED3"/>
    <w:rsid w:val="2BA8B037"/>
    <w:rsid w:val="2BA8F53D"/>
    <w:rsid w:val="2BBCED1B"/>
    <w:rsid w:val="2C028314"/>
    <w:rsid w:val="2C16E3F2"/>
    <w:rsid w:val="2C19174D"/>
    <w:rsid w:val="2C1BAE9C"/>
    <w:rsid w:val="2C840FD1"/>
    <w:rsid w:val="2C90F079"/>
    <w:rsid w:val="2C975A60"/>
    <w:rsid w:val="2C976098"/>
    <w:rsid w:val="2CA72484"/>
    <w:rsid w:val="2CB68831"/>
    <w:rsid w:val="2CC782F5"/>
    <w:rsid w:val="2CC8A028"/>
    <w:rsid w:val="2CDAEC29"/>
    <w:rsid w:val="2CEA2E6C"/>
    <w:rsid w:val="2CEF722B"/>
    <w:rsid w:val="2D1A3B59"/>
    <w:rsid w:val="2D715E79"/>
    <w:rsid w:val="2D733FE0"/>
    <w:rsid w:val="2D8098A6"/>
    <w:rsid w:val="2D9C5E62"/>
    <w:rsid w:val="2E4C5956"/>
    <w:rsid w:val="2E5D942D"/>
    <w:rsid w:val="2E817F65"/>
    <w:rsid w:val="2E84E2C6"/>
    <w:rsid w:val="2E86C0EA"/>
    <w:rsid w:val="2EA437E6"/>
    <w:rsid w:val="2EB53738"/>
    <w:rsid w:val="2EC4A05C"/>
    <w:rsid w:val="2EE095FF"/>
    <w:rsid w:val="2F115594"/>
    <w:rsid w:val="2F32D64E"/>
    <w:rsid w:val="2F5B265D"/>
    <w:rsid w:val="2F60BDE6"/>
    <w:rsid w:val="2F624FE6"/>
    <w:rsid w:val="2FBBB093"/>
    <w:rsid w:val="2FD10C43"/>
    <w:rsid w:val="2FE8DAA6"/>
    <w:rsid w:val="303DADDA"/>
    <w:rsid w:val="307EFC4E"/>
    <w:rsid w:val="307F7CA8"/>
    <w:rsid w:val="30CD7E53"/>
    <w:rsid w:val="31081467"/>
    <w:rsid w:val="31404B82"/>
    <w:rsid w:val="3164A560"/>
    <w:rsid w:val="316A268A"/>
    <w:rsid w:val="316AD1BB"/>
    <w:rsid w:val="316FE0E4"/>
    <w:rsid w:val="3175F119"/>
    <w:rsid w:val="31A601A7"/>
    <w:rsid w:val="31BE61AC"/>
    <w:rsid w:val="31F32070"/>
    <w:rsid w:val="32114D44"/>
    <w:rsid w:val="321B4D09"/>
    <w:rsid w:val="326A7710"/>
    <w:rsid w:val="327B0E97"/>
    <w:rsid w:val="3292C71F"/>
    <w:rsid w:val="32F35155"/>
    <w:rsid w:val="330DBAE8"/>
    <w:rsid w:val="33297E46"/>
    <w:rsid w:val="332E1959"/>
    <w:rsid w:val="3355A422"/>
    <w:rsid w:val="3359FF3C"/>
    <w:rsid w:val="335D96A4"/>
    <w:rsid w:val="338CFBDF"/>
    <w:rsid w:val="33CF4DAC"/>
    <w:rsid w:val="33D3BAA8"/>
    <w:rsid w:val="340B9FE6"/>
    <w:rsid w:val="342523EB"/>
    <w:rsid w:val="346A7AAB"/>
    <w:rsid w:val="346EF9E6"/>
    <w:rsid w:val="3477E3D8"/>
    <w:rsid w:val="3477EC44"/>
    <w:rsid w:val="3484FA17"/>
    <w:rsid w:val="348D766F"/>
    <w:rsid w:val="34902EE9"/>
    <w:rsid w:val="34DCDA11"/>
    <w:rsid w:val="35011CBB"/>
    <w:rsid w:val="351C8012"/>
    <w:rsid w:val="35B130DC"/>
    <w:rsid w:val="35B8AB1E"/>
    <w:rsid w:val="35C90542"/>
    <w:rsid w:val="35D17334"/>
    <w:rsid w:val="360281CE"/>
    <w:rsid w:val="3605F4DE"/>
    <w:rsid w:val="3613BCA5"/>
    <w:rsid w:val="363B3763"/>
    <w:rsid w:val="3650C807"/>
    <w:rsid w:val="366F826E"/>
    <w:rsid w:val="36878849"/>
    <w:rsid w:val="36B6F5E5"/>
    <w:rsid w:val="36D71F28"/>
    <w:rsid w:val="36EE3DD2"/>
    <w:rsid w:val="3730B638"/>
    <w:rsid w:val="373DE833"/>
    <w:rsid w:val="3743C1F5"/>
    <w:rsid w:val="375FBDC3"/>
    <w:rsid w:val="3761F273"/>
    <w:rsid w:val="3782E04A"/>
    <w:rsid w:val="378E5BB4"/>
    <w:rsid w:val="37A307DB"/>
    <w:rsid w:val="37A5AD79"/>
    <w:rsid w:val="37D4BBF5"/>
    <w:rsid w:val="37D697C3"/>
    <w:rsid w:val="37D77D51"/>
    <w:rsid w:val="37F29DAD"/>
    <w:rsid w:val="38021582"/>
    <w:rsid w:val="382006C7"/>
    <w:rsid w:val="3825E884"/>
    <w:rsid w:val="383107C7"/>
    <w:rsid w:val="3839FD53"/>
    <w:rsid w:val="3844BDBE"/>
    <w:rsid w:val="38A833B7"/>
    <w:rsid w:val="38C2DD31"/>
    <w:rsid w:val="38C93FBA"/>
    <w:rsid w:val="38E11677"/>
    <w:rsid w:val="38EE77CF"/>
    <w:rsid w:val="38FDD7C1"/>
    <w:rsid w:val="390FA461"/>
    <w:rsid w:val="3959AFC8"/>
    <w:rsid w:val="395A10EA"/>
    <w:rsid w:val="3961A2A1"/>
    <w:rsid w:val="398704E7"/>
    <w:rsid w:val="39918934"/>
    <w:rsid w:val="39ADD2B5"/>
    <w:rsid w:val="3A1F60A5"/>
    <w:rsid w:val="3A3AEF3B"/>
    <w:rsid w:val="3A53C5D5"/>
    <w:rsid w:val="3A9DD904"/>
    <w:rsid w:val="3AA4D67F"/>
    <w:rsid w:val="3AE2B6C7"/>
    <w:rsid w:val="3AF69C89"/>
    <w:rsid w:val="3B00EA9A"/>
    <w:rsid w:val="3B0490EC"/>
    <w:rsid w:val="3B15465D"/>
    <w:rsid w:val="3B39B644"/>
    <w:rsid w:val="3B54DF4B"/>
    <w:rsid w:val="3B6AEA9F"/>
    <w:rsid w:val="3B713C3D"/>
    <w:rsid w:val="3B7CD693"/>
    <w:rsid w:val="3BE73545"/>
    <w:rsid w:val="3BE928ED"/>
    <w:rsid w:val="3BED56D2"/>
    <w:rsid w:val="3C2048A1"/>
    <w:rsid w:val="3C2672E6"/>
    <w:rsid w:val="3C312D19"/>
    <w:rsid w:val="3C77158F"/>
    <w:rsid w:val="3C993763"/>
    <w:rsid w:val="3CA604ED"/>
    <w:rsid w:val="3CC0DE62"/>
    <w:rsid w:val="3CC4A772"/>
    <w:rsid w:val="3CCC0DF4"/>
    <w:rsid w:val="3CCC4DDD"/>
    <w:rsid w:val="3CE57377"/>
    <w:rsid w:val="3D1FC0E8"/>
    <w:rsid w:val="3D263769"/>
    <w:rsid w:val="3D29475C"/>
    <w:rsid w:val="3D332D8E"/>
    <w:rsid w:val="3D5AE968"/>
    <w:rsid w:val="3D700C7F"/>
    <w:rsid w:val="3D844F4E"/>
    <w:rsid w:val="3DA7E743"/>
    <w:rsid w:val="3DBA6FB2"/>
    <w:rsid w:val="3DD501EF"/>
    <w:rsid w:val="3DD87F97"/>
    <w:rsid w:val="3DE62297"/>
    <w:rsid w:val="3E0EE56C"/>
    <w:rsid w:val="3E2E6B32"/>
    <w:rsid w:val="3E338C1A"/>
    <w:rsid w:val="3E447635"/>
    <w:rsid w:val="3EB587B8"/>
    <w:rsid w:val="3F2A8F47"/>
    <w:rsid w:val="3F351054"/>
    <w:rsid w:val="3F409929"/>
    <w:rsid w:val="3F7202BE"/>
    <w:rsid w:val="3F7C5189"/>
    <w:rsid w:val="3FE51EEC"/>
    <w:rsid w:val="3FF2583E"/>
    <w:rsid w:val="3FF680AD"/>
    <w:rsid w:val="4001C4E7"/>
    <w:rsid w:val="40081094"/>
    <w:rsid w:val="40295E85"/>
    <w:rsid w:val="40517C46"/>
    <w:rsid w:val="408D8116"/>
    <w:rsid w:val="408F1201"/>
    <w:rsid w:val="40C182B3"/>
    <w:rsid w:val="4100287D"/>
    <w:rsid w:val="412310F5"/>
    <w:rsid w:val="412D7FB7"/>
    <w:rsid w:val="4145BA85"/>
    <w:rsid w:val="4150EB39"/>
    <w:rsid w:val="416BE39B"/>
    <w:rsid w:val="417BDCC1"/>
    <w:rsid w:val="41A8F7C8"/>
    <w:rsid w:val="41C2BFD7"/>
    <w:rsid w:val="421B656D"/>
    <w:rsid w:val="4244900E"/>
    <w:rsid w:val="42483F54"/>
    <w:rsid w:val="42586A71"/>
    <w:rsid w:val="42752CCF"/>
    <w:rsid w:val="428B72CC"/>
    <w:rsid w:val="42AEC74C"/>
    <w:rsid w:val="42C51701"/>
    <w:rsid w:val="42C63A9A"/>
    <w:rsid w:val="42D7B579"/>
    <w:rsid w:val="43154671"/>
    <w:rsid w:val="4332DEA6"/>
    <w:rsid w:val="433A646D"/>
    <w:rsid w:val="434CA255"/>
    <w:rsid w:val="435054B5"/>
    <w:rsid w:val="4359A11F"/>
    <w:rsid w:val="43697D12"/>
    <w:rsid w:val="436CEFEA"/>
    <w:rsid w:val="43939261"/>
    <w:rsid w:val="43E40FB5"/>
    <w:rsid w:val="43EADB0D"/>
    <w:rsid w:val="43F05C69"/>
    <w:rsid w:val="43F45501"/>
    <w:rsid w:val="44142EF6"/>
    <w:rsid w:val="4428BA9B"/>
    <w:rsid w:val="44388B1C"/>
    <w:rsid w:val="443978EF"/>
    <w:rsid w:val="444877EE"/>
    <w:rsid w:val="4479AC5C"/>
    <w:rsid w:val="44822774"/>
    <w:rsid w:val="449FFF2B"/>
    <w:rsid w:val="44A6BF73"/>
    <w:rsid w:val="44B4A529"/>
    <w:rsid w:val="44C07D95"/>
    <w:rsid w:val="44DB81B7"/>
    <w:rsid w:val="44DD4A0B"/>
    <w:rsid w:val="44FBB3B9"/>
    <w:rsid w:val="44FDDE7E"/>
    <w:rsid w:val="45146684"/>
    <w:rsid w:val="452B6CA1"/>
    <w:rsid w:val="4570982A"/>
    <w:rsid w:val="4576E2D6"/>
    <w:rsid w:val="458F4B4D"/>
    <w:rsid w:val="45909AEF"/>
    <w:rsid w:val="459E674D"/>
    <w:rsid w:val="45AD4DA5"/>
    <w:rsid w:val="45B7A171"/>
    <w:rsid w:val="46232587"/>
    <w:rsid w:val="46398D8D"/>
    <w:rsid w:val="4667B893"/>
    <w:rsid w:val="466D8F05"/>
    <w:rsid w:val="46715578"/>
    <w:rsid w:val="46950FE8"/>
    <w:rsid w:val="46D286A4"/>
    <w:rsid w:val="46EF4FB2"/>
    <w:rsid w:val="46F313AB"/>
    <w:rsid w:val="4711BAC8"/>
    <w:rsid w:val="472C6B50"/>
    <w:rsid w:val="47451E20"/>
    <w:rsid w:val="476AE8CE"/>
    <w:rsid w:val="4783675F"/>
    <w:rsid w:val="4799ABBD"/>
    <w:rsid w:val="47A763FA"/>
    <w:rsid w:val="47C02CBD"/>
    <w:rsid w:val="47C23730"/>
    <w:rsid w:val="47DF7C8C"/>
    <w:rsid w:val="4844D927"/>
    <w:rsid w:val="4864EDAA"/>
    <w:rsid w:val="486BBB4C"/>
    <w:rsid w:val="487B75F2"/>
    <w:rsid w:val="48D38CA7"/>
    <w:rsid w:val="48E0EE81"/>
    <w:rsid w:val="48F7C9E4"/>
    <w:rsid w:val="4929FCBA"/>
    <w:rsid w:val="49A0FAD1"/>
    <w:rsid w:val="49AB6952"/>
    <w:rsid w:val="49AD0269"/>
    <w:rsid w:val="49BD46FA"/>
    <w:rsid w:val="49D169A3"/>
    <w:rsid w:val="49EE8134"/>
    <w:rsid w:val="49F2C703"/>
    <w:rsid w:val="4A2646D6"/>
    <w:rsid w:val="4A36BC60"/>
    <w:rsid w:val="4A47A9AF"/>
    <w:rsid w:val="4A54CA74"/>
    <w:rsid w:val="4A5AC916"/>
    <w:rsid w:val="4A5C109E"/>
    <w:rsid w:val="4A702664"/>
    <w:rsid w:val="4A939A45"/>
    <w:rsid w:val="4AAF71F9"/>
    <w:rsid w:val="4AD3929F"/>
    <w:rsid w:val="4AE042C0"/>
    <w:rsid w:val="4B64F199"/>
    <w:rsid w:val="4B8A5195"/>
    <w:rsid w:val="4BA9D2E6"/>
    <w:rsid w:val="4BAECB14"/>
    <w:rsid w:val="4BBF356B"/>
    <w:rsid w:val="4BE6245A"/>
    <w:rsid w:val="4C282C9B"/>
    <w:rsid w:val="4C45FDF2"/>
    <w:rsid w:val="4C50DDE7"/>
    <w:rsid w:val="4C683406"/>
    <w:rsid w:val="4C837F91"/>
    <w:rsid w:val="4C97B3EE"/>
    <w:rsid w:val="4CE0F816"/>
    <w:rsid w:val="4CFEA41B"/>
    <w:rsid w:val="4D0E15AF"/>
    <w:rsid w:val="4D3FC968"/>
    <w:rsid w:val="4D4704BC"/>
    <w:rsid w:val="4D5F8EA4"/>
    <w:rsid w:val="4D63EF5A"/>
    <w:rsid w:val="4D968E90"/>
    <w:rsid w:val="4DBF58A5"/>
    <w:rsid w:val="4DC3FCE0"/>
    <w:rsid w:val="4DCBA9A1"/>
    <w:rsid w:val="4DD3F2E2"/>
    <w:rsid w:val="4DE1CE53"/>
    <w:rsid w:val="4DF38B16"/>
    <w:rsid w:val="4E11F763"/>
    <w:rsid w:val="4E3CDFDA"/>
    <w:rsid w:val="4E52B8D0"/>
    <w:rsid w:val="4E608AD6"/>
    <w:rsid w:val="4E633F00"/>
    <w:rsid w:val="4E9DC1D0"/>
    <w:rsid w:val="4EC4D61D"/>
    <w:rsid w:val="4EFD1B6C"/>
    <w:rsid w:val="4F1CCCAD"/>
    <w:rsid w:val="4F86DF2B"/>
    <w:rsid w:val="4F99AD26"/>
    <w:rsid w:val="4FA4BDA2"/>
    <w:rsid w:val="4FADC7C4"/>
    <w:rsid w:val="4FC98B38"/>
    <w:rsid w:val="4FFAD108"/>
    <w:rsid w:val="5000A086"/>
    <w:rsid w:val="50145899"/>
    <w:rsid w:val="50241104"/>
    <w:rsid w:val="502A6F2C"/>
    <w:rsid w:val="503FB885"/>
    <w:rsid w:val="504E77B3"/>
    <w:rsid w:val="5098EBCD"/>
    <w:rsid w:val="509D7DBC"/>
    <w:rsid w:val="50FE72A7"/>
    <w:rsid w:val="51002187"/>
    <w:rsid w:val="5113BFA5"/>
    <w:rsid w:val="513BD4A9"/>
    <w:rsid w:val="514A354A"/>
    <w:rsid w:val="51F409AB"/>
    <w:rsid w:val="51F453EC"/>
    <w:rsid w:val="51F48AF8"/>
    <w:rsid w:val="5210196F"/>
    <w:rsid w:val="524FE2C3"/>
    <w:rsid w:val="526DBD31"/>
    <w:rsid w:val="52FE4A52"/>
    <w:rsid w:val="5301A8BD"/>
    <w:rsid w:val="53106E93"/>
    <w:rsid w:val="53269637"/>
    <w:rsid w:val="533EA30B"/>
    <w:rsid w:val="53862FC5"/>
    <w:rsid w:val="53A0B49C"/>
    <w:rsid w:val="542506ED"/>
    <w:rsid w:val="542A9344"/>
    <w:rsid w:val="54372314"/>
    <w:rsid w:val="543A8946"/>
    <w:rsid w:val="5446EA68"/>
    <w:rsid w:val="5486374D"/>
    <w:rsid w:val="54871067"/>
    <w:rsid w:val="54A230E6"/>
    <w:rsid w:val="54B1D269"/>
    <w:rsid w:val="54FFAE92"/>
    <w:rsid w:val="551BE07C"/>
    <w:rsid w:val="5521E8D6"/>
    <w:rsid w:val="553C84FD"/>
    <w:rsid w:val="5541DE70"/>
    <w:rsid w:val="555BFB60"/>
    <w:rsid w:val="5562157E"/>
    <w:rsid w:val="55808AF3"/>
    <w:rsid w:val="55CE10A7"/>
    <w:rsid w:val="5604795E"/>
    <w:rsid w:val="561BECAC"/>
    <w:rsid w:val="5649DE40"/>
    <w:rsid w:val="569101B7"/>
    <w:rsid w:val="56B38245"/>
    <w:rsid w:val="56D93791"/>
    <w:rsid w:val="56FD91CC"/>
    <w:rsid w:val="57810C98"/>
    <w:rsid w:val="579D33EA"/>
    <w:rsid w:val="57AFFAC6"/>
    <w:rsid w:val="57D81C42"/>
    <w:rsid w:val="57E219AD"/>
    <w:rsid w:val="57F13973"/>
    <w:rsid w:val="5843F4A8"/>
    <w:rsid w:val="58AA8696"/>
    <w:rsid w:val="58C2BB4E"/>
    <w:rsid w:val="58D975F4"/>
    <w:rsid w:val="58E8DCB7"/>
    <w:rsid w:val="590B5234"/>
    <w:rsid w:val="5949242B"/>
    <w:rsid w:val="5973ECA3"/>
    <w:rsid w:val="59846DA1"/>
    <w:rsid w:val="599C4198"/>
    <w:rsid w:val="59B70246"/>
    <w:rsid w:val="59E67796"/>
    <w:rsid w:val="59FAA179"/>
    <w:rsid w:val="5A1DC0B8"/>
    <w:rsid w:val="5A5E2771"/>
    <w:rsid w:val="5A81E320"/>
    <w:rsid w:val="5A8D840D"/>
    <w:rsid w:val="5ABB4805"/>
    <w:rsid w:val="5AC29223"/>
    <w:rsid w:val="5B0FBD04"/>
    <w:rsid w:val="5B4080B9"/>
    <w:rsid w:val="5B8CAAD2"/>
    <w:rsid w:val="5BBD37D6"/>
    <w:rsid w:val="5BDCBBB2"/>
    <w:rsid w:val="5BF51444"/>
    <w:rsid w:val="5C04C566"/>
    <w:rsid w:val="5C207D79"/>
    <w:rsid w:val="5C655981"/>
    <w:rsid w:val="5C94C2AC"/>
    <w:rsid w:val="5CAB8D65"/>
    <w:rsid w:val="5CCDA3B1"/>
    <w:rsid w:val="5D0A27D7"/>
    <w:rsid w:val="5D12F90C"/>
    <w:rsid w:val="5D3418B6"/>
    <w:rsid w:val="5D4796E2"/>
    <w:rsid w:val="5D4EFF8E"/>
    <w:rsid w:val="5D52FB91"/>
    <w:rsid w:val="5D845C40"/>
    <w:rsid w:val="5DF8C351"/>
    <w:rsid w:val="5E1331CB"/>
    <w:rsid w:val="5E586B63"/>
    <w:rsid w:val="5E8AD997"/>
    <w:rsid w:val="5EA432CB"/>
    <w:rsid w:val="5EE03285"/>
    <w:rsid w:val="5EE36743"/>
    <w:rsid w:val="5EEF29C7"/>
    <w:rsid w:val="5F0D9035"/>
    <w:rsid w:val="5F19C81A"/>
    <w:rsid w:val="5F202CA1"/>
    <w:rsid w:val="5F46E42D"/>
    <w:rsid w:val="5FA8991D"/>
    <w:rsid w:val="5FCBD914"/>
    <w:rsid w:val="6011004F"/>
    <w:rsid w:val="60395EF7"/>
    <w:rsid w:val="603E5D60"/>
    <w:rsid w:val="604807A1"/>
    <w:rsid w:val="605CF4F4"/>
    <w:rsid w:val="605D223D"/>
    <w:rsid w:val="606E5D14"/>
    <w:rsid w:val="6085C432"/>
    <w:rsid w:val="60AF524E"/>
    <w:rsid w:val="60C96E9B"/>
    <w:rsid w:val="60CF0D43"/>
    <w:rsid w:val="60D7C0FC"/>
    <w:rsid w:val="60E8802F"/>
    <w:rsid w:val="60E92C49"/>
    <w:rsid w:val="60FC46AF"/>
    <w:rsid w:val="6111CA21"/>
    <w:rsid w:val="611BF717"/>
    <w:rsid w:val="612CC3D2"/>
    <w:rsid w:val="612E5C68"/>
    <w:rsid w:val="61318A2A"/>
    <w:rsid w:val="6132C905"/>
    <w:rsid w:val="614D52DA"/>
    <w:rsid w:val="616F101A"/>
    <w:rsid w:val="619BFC0A"/>
    <w:rsid w:val="61B4D4C9"/>
    <w:rsid w:val="61F99A36"/>
    <w:rsid w:val="620A2D75"/>
    <w:rsid w:val="6215D722"/>
    <w:rsid w:val="62540425"/>
    <w:rsid w:val="625D380D"/>
    <w:rsid w:val="6273915D"/>
    <w:rsid w:val="627406EA"/>
    <w:rsid w:val="628631F9"/>
    <w:rsid w:val="629C638B"/>
    <w:rsid w:val="629F6330"/>
    <w:rsid w:val="62C130C2"/>
    <w:rsid w:val="62D3CE47"/>
    <w:rsid w:val="631EDC3D"/>
    <w:rsid w:val="631F80AB"/>
    <w:rsid w:val="63602E24"/>
    <w:rsid w:val="63663B4B"/>
    <w:rsid w:val="63733536"/>
    <w:rsid w:val="63787BE3"/>
    <w:rsid w:val="63788F27"/>
    <w:rsid w:val="6399E8DF"/>
    <w:rsid w:val="63A0079B"/>
    <w:rsid w:val="63A39CE5"/>
    <w:rsid w:val="63ACB335"/>
    <w:rsid w:val="63B16B61"/>
    <w:rsid w:val="63B35352"/>
    <w:rsid w:val="63B7BA99"/>
    <w:rsid w:val="63BBEDA0"/>
    <w:rsid w:val="63CF27F5"/>
    <w:rsid w:val="63FE3FE7"/>
    <w:rsid w:val="647B3FF7"/>
    <w:rsid w:val="64CAD29F"/>
    <w:rsid w:val="64E338B8"/>
    <w:rsid w:val="64FB372B"/>
    <w:rsid w:val="65138994"/>
    <w:rsid w:val="6547129F"/>
    <w:rsid w:val="65538AFA"/>
    <w:rsid w:val="655598CD"/>
    <w:rsid w:val="658A03E4"/>
    <w:rsid w:val="65CCB295"/>
    <w:rsid w:val="65DFFAFB"/>
    <w:rsid w:val="65EADAFC"/>
    <w:rsid w:val="663D669E"/>
    <w:rsid w:val="665B5D9A"/>
    <w:rsid w:val="66A30234"/>
    <w:rsid w:val="66CAE471"/>
    <w:rsid w:val="66D1C4F6"/>
    <w:rsid w:val="66D5FA97"/>
    <w:rsid w:val="66D9C9A5"/>
    <w:rsid w:val="66E2E300"/>
    <w:rsid w:val="671BD4D1"/>
    <w:rsid w:val="674D16B1"/>
    <w:rsid w:val="67638E8D"/>
    <w:rsid w:val="6786C06B"/>
    <w:rsid w:val="6794FCB2"/>
    <w:rsid w:val="67CCE8BC"/>
    <w:rsid w:val="6812431C"/>
    <w:rsid w:val="6812A0A4"/>
    <w:rsid w:val="682E142A"/>
    <w:rsid w:val="683ED295"/>
    <w:rsid w:val="68403981"/>
    <w:rsid w:val="684470DC"/>
    <w:rsid w:val="686037BF"/>
    <w:rsid w:val="687378BE"/>
    <w:rsid w:val="68CDC6C6"/>
    <w:rsid w:val="68D49E16"/>
    <w:rsid w:val="68E3486E"/>
    <w:rsid w:val="68EB0A87"/>
    <w:rsid w:val="68F4AF36"/>
    <w:rsid w:val="6905F994"/>
    <w:rsid w:val="690BCD20"/>
    <w:rsid w:val="69496EA6"/>
    <w:rsid w:val="6962EBE1"/>
    <w:rsid w:val="696AAB21"/>
    <w:rsid w:val="6986907F"/>
    <w:rsid w:val="69A131D9"/>
    <w:rsid w:val="69A71427"/>
    <w:rsid w:val="69CEA84E"/>
    <w:rsid w:val="69CF7A3C"/>
    <w:rsid w:val="6A040483"/>
    <w:rsid w:val="6A0485D0"/>
    <w:rsid w:val="6A0F491F"/>
    <w:rsid w:val="6A14E984"/>
    <w:rsid w:val="6A228404"/>
    <w:rsid w:val="6A253423"/>
    <w:rsid w:val="6A30C3A9"/>
    <w:rsid w:val="6A49E39A"/>
    <w:rsid w:val="6A6C9E41"/>
    <w:rsid w:val="6A7BF152"/>
    <w:rsid w:val="6A9AA685"/>
    <w:rsid w:val="6ABBB1AA"/>
    <w:rsid w:val="6ACF6471"/>
    <w:rsid w:val="6B107406"/>
    <w:rsid w:val="6B811007"/>
    <w:rsid w:val="6BA96BBA"/>
    <w:rsid w:val="6BBB54AA"/>
    <w:rsid w:val="6BBC2F31"/>
    <w:rsid w:val="6BEB2D36"/>
    <w:rsid w:val="6BF9448C"/>
    <w:rsid w:val="6C0038A8"/>
    <w:rsid w:val="6C325640"/>
    <w:rsid w:val="6C41228A"/>
    <w:rsid w:val="6C4634DF"/>
    <w:rsid w:val="6C57820B"/>
    <w:rsid w:val="6C669350"/>
    <w:rsid w:val="6C7F56D8"/>
    <w:rsid w:val="6C936A8E"/>
    <w:rsid w:val="6C9D6714"/>
    <w:rsid w:val="6CAC4467"/>
    <w:rsid w:val="6CCC5CD4"/>
    <w:rsid w:val="6CE27B5C"/>
    <w:rsid w:val="6CEF40F1"/>
    <w:rsid w:val="6CFC5736"/>
    <w:rsid w:val="6CFDF14A"/>
    <w:rsid w:val="6D195758"/>
    <w:rsid w:val="6D1CE068"/>
    <w:rsid w:val="6D2CB98B"/>
    <w:rsid w:val="6D4143A0"/>
    <w:rsid w:val="6D5192A0"/>
    <w:rsid w:val="6D65F9AE"/>
    <w:rsid w:val="6D6788E2"/>
    <w:rsid w:val="6D70753C"/>
    <w:rsid w:val="6D86FD97"/>
    <w:rsid w:val="6DEBA039"/>
    <w:rsid w:val="6DF5993D"/>
    <w:rsid w:val="6DFC3712"/>
    <w:rsid w:val="6E25B961"/>
    <w:rsid w:val="6E4814C8"/>
    <w:rsid w:val="6E5296CC"/>
    <w:rsid w:val="6E64AF65"/>
    <w:rsid w:val="6E65CE3E"/>
    <w:rsid w:val="6E8436DB"/>
    <w:rsid w:val="6EA2C2F0"/>
    <w:rsid w:val="6EAA7513"/>
    <w:rsid w:val="6ED775A6"/>
    <w:rsid w:val="6EE10C7C"/>
    <w:rsid w:val="6F3E30EE"/>
    <w:rsid w:val="6F437627"/>
    <w:rsid w:val="6F4EF546"/>
    <w:rsid w:val="6F5420C9"/>
    <w:rsid w:val="6F5A3272"/>
    <w:rsid w:val="6F7C99D8"/>
    <w:rsid w:val="6F9BE317"/>
    <w:rsid w:val="6FB193C0"/>
    <w:rsid w:val="6FBB0B93"/>
    <w:rsid w:val="6FC3B008"/>
    <w:rsid w:val="6FD91402"/>
    <w:rsid w:val="6FDA9F5F"/>
    <w:rsid w:val="6FE156A8"/>
    <w:rsid w:val="6FE95B3A"/>
    <w:rsid w:val="703DE9D2"/>
    <w:rsid w:val="7062413F"/>
    <w:rsid w:val="7090D543"/>
    <w:rsid w:val="70CDDE67"/>
    <w:rsid w:val="70D3A9CB"/>
    <w:rsid w:val="70FB1E8F"/>
    <w:rsid w:val="71194F7A"/>
    <w:rsid w:val="7135FAD5"/>
    <w:rsid w:val="716FF604"/>
    <w:rsid w:val="719CB229"/>
    <w:rsid w:val="71A78B23"/>
    <w:rsid w:val="71F44855"/>
    <w:rsid w:val="720A5666"/>
    <w:rsid w:val="72493F1F"/>
    <w:rsid w:val="72BC01BF"/>
    <w:rsid w:val="72D7288F"/>
    <w:rsid w:val="72ECAAB6"/>
    <w:rsid w:val="7313713A"/>
    <w:rsid w:val="733B3320"/>
    <w:rsid w:val="733B9E58"/>
    <w:rsid w:val="7355E279"/>
    <w:rsid w:val="73BDC424"/>
    <w:rsid w:val="73DCA8A3"/>
    <w:rsid w:val="73DDC8E3"/>
    <w:rsid w:val="73EB2E14"/>
    <w:rsid w:val="73F22230"/>
    <w:rsid w:val="73FC4DBF"/>
    <w:rsid w:val="73FE0ACA"/>
    <w:rsid w:val="7401C706"/>
    <w:rsid w:val="7461CCFA"/>
    <w:rsid w:val="74666D24"/>
    <w:rsid w:val="74700614"/>
    <w:rsid w:val="74A796C6"/>
    <w:rsid w:val="74B34DB7"/>
    <w:rsid w:val="74DECEBE"/>
    <w:rsid w:val="752DFA29"/>
    <w:rsid w:val="7588C130"/>
    <w:rsid w:val="75A71AEE"/>
    <w:rsid w:val="75DD89C1"/>
    <w:rsid w:val="76015D24"/>
    <w:rsid w:val="760B212F"/>
    <w:rsid w:val="76437E20"/>
    <w:rsid w:val="767C0BD3"/>
    <w:rsid w:val="767C36C4"/>
    <w:rsid w:val="76B518DC"/>
    <w:rsid w:val="76CA6C68"/>
    <w:rsid w:val="76E963E7"/>
    <w:rsid w:val="76E9CEAC"/>
    <w:rsid w:val="76FAC4CF"/>
    <w:rsid w:val="771C0254"/>
    <w:rsid w:val="774C9F91"/>
    <w:rsid w:val="7755332B"/>
    <w:rsid w:val="7770761B"/>
    <w:rsid w:val="7784EDC5"/>
    <w:rsid w:val="779C34B9"/>
    <w:rsid w:val="77ACE8F1"/>
    <w:rsid w:val="77B7C9AC"/>
    <w:rsid w:val="77DB84A2"/>
    <w:rsid w:val="77ECBAA8"/>
    <w:rsid w:val="780BFC11"/>
    <w:rsid w:val="7831426E"/>
    <w:rsid w:val="78315B0A"/>
    <w:rsid w:val="78663CC9"/>
    <w:rsid w:val="78D902CF"/>
    <w:rsid w:val="78E7EC5B"/>
    <w:rsid w:val="78F7D9C9"/>
    <w:rsid w:val="790159BE"/>
    <w:rsid w:val="790313BF"/>
    <w:rsid w:val="7915ABD0"/>
    <w:rsid w:val="791B7A9C"/>
    <w:rsid w:val="791CA048"/>
    <w:rsid w:val="7921B447"/>
    <w:rsid w:val="793A13CA"/>
    <w:rsid w:val="79514ACC"/>
    <w:rsid w:val="79B8DF9B"/>
    <w:rsid w:val="79DC714E"/>
    <w:rsid w:val="79F6C712"/>
    <w:rsid w:val="7A085569"/>
    <w:rsid w:val="7A122A57"/>
    <w:rsid w:val="7A1A284D"/>
    <w:rsid w:val="7A27B42E"/>
    <w:rsid w:val="7A2A7874"/>
    <w:rsid w:val="7A2EFEEC"/>
    <w:rsid w:val="7A5F49F2"/>
    <w:rsid w:val="7A6B9869"/>
    <w:rsid w:val="7AA7ED7C"/>
    <w:rsid w:val="7AB09A9D"/>
    <w:rsid w:val="7AB17C31"/>
    <w:rsid w:val="7ACA7AEF"/>
    <w:rsid w:val="7AF4959A"/>
    <w:rsid w:val="7B456522"/>
    <w:rsid w:val="7B4E9DC3"/>
    <w:rsid w:val="7B523E16"/>
    <w:rsid w:val="7B635FF5"/>
    <w:rsid w:val="7B8BFD4E"/>
    <w:rsid w:val="7BAA0D9D"/>
    <w:rsid w:val="7BB397BD"/>
    <w:rsid w:val="7BBCD50A"/>
    <w:rsid w:val="7BC3848F"/>
    <w:rsid w:val="7BDA0100"/>
    <w:rsid w:val="7BE1EC1D"/>
    <w:rsid w:val="7BF63FF9"/>
    <w:rsid w:val="7C283FA7"/>
    <w:rsid w:val="7C913ADC"/>
    <w:rsid w:val="7C9A2A1A"/>
    <w:rsid w:val="7CAD31F7"/>
    <w:rsid w:val="7CE8B1BD"/>
    <w:rsid w:val="7CEF6E09"/>
    <w:rsid w:val="7D1B64B8"/>
    <w:rsid w:val="7D408E38"/>
    <w:rsid w:val="7D4FF4FE"/>
    <w:rsid w:val="7DAAFEF7"/>
    <w:rsid w:val="7DE91CF3"/>
    <w:rsid w:val="7DFB9ABF"/>
    <w:rsid w:val="7E0D9EC8"/>
    <w:rsid w:val="7E1AD70E"/>
    <w:rsid w:val="7E458C02"/>
    <w:rsid w:val="7E4B2A5D"/>
    <w:rsid w:val="7E7866C5"/>
    <w:rsid w:val="7E7ADBB6"/>
    <w:rsid w:val="7E80CB2B"/>
    <w:rsid w:val="7E98B003"/>
    <w:rsid w:val="7E9C29C2"/>
    <w:rsid w:val="7EA70264"/>
    <w:rsid w:val="7EE78CCF"/>
    <w:rsid w:val="7EFD9DD0"/>
    <w:rsid w:val="7F146091"/>
    <w:rsid w:val="7F2759F5"/>
    <w:rsid w:val="7F3D43D1"/>
    <w:rsid w:val="7F58BB3B"/>
    <w:rsid w:val="7F5BF66A"/>
    <w:rsid w:val="7F6FB9BF"/>
    <w:rsid w:val="7F966D27"/>
    <w:rsid w:val="7F9D9464"/>
    <w:rsid w:val="7FA7A286"/>
    <w:rsid w:val="7FA82B5D"/>
    <w:rsid w:val="7FAAA2DF"/>
    <w:rsid w:val="7FBB9D86"/>
    <w:rsid w:val="7FF23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AA964"/>
  <w15:chartTrackingRefBased/>
  <w15:docId w15:val="{91FA66F9-D132-1445-B589-C47C88121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71FB"/>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8271FB"/>
    <w:pPr>
      <w:keepNext/>
      <w:keepLines/>
      <w:spacing w:before="200"/>
      <w:outlineLvl w:val="2"/>
    </w:pPr>
    <w:rPr>
      <w:rFonts w:eastAsiaTheme="majorEastAsia" w:cstheme="majorBidi"/>
      <w:b/>
      <w:bCs/>
      <w:color w:val="4472C4" w:themeColor="accen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F71F9"/>
    <w:pPr>
      <w:tabs>
        <w:tab w:val="center" w:pos="4513"/>
        <w:tab w:val="right" w:pos="9026"/>
      </w:tabs>
    </w:pPr>
  </w:style>
  <w:style w:type="character" w:customStyle="1" w:styleId="FooterChar">
    <w:name w:val="Footer Char"/>
    <w:basedOn w:val="DefaultParagraphFont"/>
    <w:link w:val="Footer"/>
    <w:uiPriority w:val="99"/>
    <w:rsid w:val="00BF71F9"/>
  </w:style>
  <w:style w:type="character" w:styleId="PageNumber">
    <w:name w:val="page number"/>
    <w:basedOn w:val="DefaultParagraphFont"/>
    <w:uiPriority w:val="99"/>
    <w:semiHidden/>
    <w:unhideWhenUsed/>
    <w:rsid w:val="00BF71F9"/>
  </w:style>
  <w:style w:type="paragraph" w:styleId="BalloonText">
    <w:name w:val="Balloon Text"/>
    <w:basedOn w:val="Normal"/>
    <w:link w:val="BalloonTextChar"/>
    <w:uiPriority w:val="99"/>
    <w:semiHidden/>
    <w:unhideWhenUsed/>
    <w:rsid w:val="00BD2F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2FD0"/>
    <w:rPr>
      <w:rFonts w:ascii="Times New Roman" w:hAnsi="Times New Roman" w:cs="Times New Roman"/>
      <w:sz w:val="18"/>
      <w:szCs w:val="18"/>
    </w:rPr>
  </w:style>
  <w:style w:type="paragraph" w:styleId="ListParagraph">
    <w:name w:val="List Paragraph"/>
    <w:basedOn w:val="Normal"/>
    <w:uiPriority w:val="34"/>
    <w:qFormat/>
    <w:rsid w:val="007946A8"/>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CD1E71"/>
    <w:rPr>
      <w:sz w:val="16"/>
      <w:szCs w:val="16"/>
    </w:rPr>
  </w:style>
  <w:style w:type="paragraph" w:styleId="CommentText">
    <w:name w:val="annotation text"/>
    <w:basedOn w:val="Normal"/>
    <w:link w:val="CommentTextChar"/>
    <w:uiPriority w:val="99"/>
    <w:unhideWhenUsed/>
    <w:rsid w:val="00CD1E71"/>
    <w:pPr>
      <w:spacing w:after="200"/>
    </w:pPr>
    <w:rPr>
      <w:sz w:val="20"/>
      <w:szCs w:val="20"/>
    </w:rPr>
  </w:style>
  <w:style w:type="character" w:customStyle="1" w:styleId="CommentTextChar">
    <w:name w:val="Comment Text Char"/>
    <w:basedOn w:val="DefaultParagraphFont"/>
    <w:link w:val="CommentText"/>
    <w:uiPriority w:val="99"/>
    <w:rsid w:val="00CD1E71"/>
    <w:rPr>
      <w:sz w:val="20"/>
      <w:szCs w:val="20"/>
    </w:rPr>
  </w:style>
  <w:style w:type="character" w:customStyle="1" w:styleId="Heading2Char">
    <w:name w:val="Heading 2 Char"/>
    <w:basedOn w:val="DefaultParagraphFont"/>
    <w:link w:val="Heading2"/>
    <w:uiPriority w:val="9"/>
    <w:rsid w:val="008271FB"/>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8271FB"/>
    <w:rPr>
      <w:rFonts w:eastAsiaTheme="majorEastAsia" w:cstheme="majorBidi"/>
      <w:b/>
      <w:bCs/>
      <w:color w:val="4472C4" w:themeColor="accent1"/>
      <w:sz w:val="22"/>
      <w:szCs w:val="22"/>
      <w:lang w:val="en-US"/>
    </w:rPr>
  </w:style>
  <w:style w:type="table" w:styleId="TableGrid">
    <w:name w:val="Table Grid"/>
    <w:basedOn w:val="TableNormal"/>
    <w:uiPriority w:val="59"/>
    <w:rsid w:val="008271F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646AE"/>
    <w:pPr>
      <w:spacing w:after="0"/>
    </w:pPr>
    <w:rPr>
      <w:b/>
      <w:bCs/>
    </w:rPr>
  </w:style>
  <w:style w:type="character" w:customStyle="1" w:styleId="CommentSubjectChar">
    <w:name w:val="Comment Subject Char"/>
    <w:basedOn w:val="CommentTextChar"/>
    <w:link w:val="CommentSubject"/>
    <w:uiPriority w:val="99"/>
    <w:semiHidden/>
    <w:rsid w:val="006646AE"/>
    <w:rPr>
      <w:b/>
      <w:bCs/>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ref-title">
    <w:name w:val="ref-title"/>
    <w:basedOn w:val="DefaultParagraphFont"/>
    <w:rsid w:val="00C21D21"/>
  </w:style>
  <w:style w:type="character" w:styleId="Emphasis">
    <w:name w:val="Emphasis"/>
    <w:basedOn w:val="DefaultParagraphFont"/>
    <w:uiPriority w:val="20"/>
    <w:qFormat/>
    <w:rsid w:val="00C21D21"/>
    <w:rPr>
      <w:i/>
      <w:iCs/>
    </w:rPr>
  </w:style>
  <w:style w:type="character" w:customStyle="1" w:styleId="ref-vol">
    <w:name w:val="ref-vol"/>
    <w:basedOn w:val="DefaultParagraphFont"/>
    <w:rsid w:val="00C21D21"/>
  </w:style>
  <w:style w:type="paragraph" w:styleId="FootnoteText">
    <w:name w:val="footnote text"/>
    <w:basedOn w:val="Normal"/>
    <w:link w:val="FootnoteTextChar"/>
    <w:uiPriority w:val="99"/>
    <w:semiHidden/>
    <w:unhideWhenUsed/>
    <w:rsid w:val="00EB63E3"/>
    <w:rPr>
      <w:sz w:val="20"/>
      <w:szCs w:val="20"/>
    </w:rPr>
  </w:style>
  <w:style w:type="character" w:customStyle="1" w:styleId="FootnoteTextChar">
    <w:name w:val="Footnote Text Char"/>
    <w:basedOn w:val="DefaultParagraphFont"/>
    <w:link w:val="FootnoteText"/>
    <w:uiPriority w:val="99"/>
    <w:semiHidden/>
    <w:rsid w:val="00EB63E3"/>
    <w:rPr>
      <w:sz w:val="20"/>
      <w:szCs w:val="20"/>
    </w:rPr>
  </w:style>
  <w:style w:type="character" w:styleId="FootnoteReference">
    <w:name w:val="footnote reference"/>
    <w:basedOn w:val="DefaultParagraphFont"/>
    <w:uiPriority w:val="99"/>
    <w:semiHidden/>
    <w:unhideWhenUsed/>
    <w:rsid w:val="00EB63E3"/>
    <w:rPr>
      <w:vertAlign w:val="superscript"/>
    </w:rPr>
  </w:style>
  <w:style w:type="character" w:styleId="Hyperlink">
    <w:name w:val="Hyperlink"/>
    <w:basedOn w:val="DefaultParagraphFont"/>
    <w:uiPriority w:val="99"/>
    <w:unhideWhenUsed/>
    <w:rsid w:val="002E12FB"/>
    <w:rPr>
      <w:color w:val="0563C1" w:themeColor="hyperlink"/>
      <w:u w:val="single"/>
    </w:rPr>
  </w:style>
  <w:style w:type="character" w:customStyle="1" w:styleId="UnresolvedMention1">
    <w:name w:val="Unresolved Mention1"/>
    <w:basedOn w:val="DefaultParagraphFont"/>
    <w:uiPriority w:val="99"/>
    <w:semiHidden/>
    <w:unhideWhenUsed/>
    <w:rsid w:val="002E12FB"/>
    <w:rPr>
      <w:color w:val="605E5C"/>
      <w:shd w:val="clear" w:color="auto" w:fill="E1DFDD"/>
    </w:rPr>
  </w:style>
  <w:style w:type="character" w:styleId="FollowedHyperlink">
    <w:name w:val="FollowedHyperlink"/>
    <w:basedOn w:val="DefaultParagraphFont"/>
    <w:uiPriority w:val="99"/>
    <w:semiHidden/>
    <w:unhideWhenUsed/>
    <w:rsid w:val="00EC2A48"/>
    <w:rPr>
      <w:color w:val="954F72" w:themeColor="followedHyperlink"/>
      <w:u w:val="single"/>
    </w:rPr>
  </w:style>
  <w:style w:type="paragraph" w:styleId="Revision">
    <w:name w:val="Revision"/>
    <w:hidden/>
    <w:uiPriority w:val="99"/>
    <w:semiHidden/>
    <w:rsid w:val="00682E5F"/>
  </w:style>
  <w:style w:type="character" w:styleId="Strong">
    <w:name w:val="Strong"/>
    <w:basedOn w:val="DefaultParagraphFont"/>
    <w:uiPriority w:val="22"/>
    <w:qFormat/>
    <w:rsid w:val="00855BFC"/>
    <w:rPr>
      <w:b/>
      <w:bCs/>
    </w:rPr>
  </w:style>
  <w:style w:type="character" w:customStyle="1" w:styleId="personlistpersonlistitemxaawt">
    <w:name w:val="personlist__personlistitem___xaawt"/>
    <w:basedOn w:val="DefaultParagraphFont"/>
    <w:rsid w:val="00D63C6C"/>
  </w:style>
  <w:style w:type="character" w:customStyle="1" w:styleId="il">
    <w:name w:val="il"/>
    <w:basedOn w:val="DefaultParagraphFont"/>
    <w:rsid w:val="001A31B8"/>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UnresolvedMention2">
    <w:name w:val="Unresolved Mention2"/>
    <w:basedOn w:val="DefaultParagraphFont"/>
    <w:uiPriority w:val="99"/>
    <w:semiHidden/>
    <w:unhideWhenUsed/>
    <w:rsid w:val="00857A5C"/>
    <w:rPr>
      <w:color w:val="605E5C"/>
      <w:shd w:val="clear" w:color="auto" w:fill="E1DFDD"/>
    </w:rPr>
  </w:style>
  <w:style w:type="paragraph" w:styleId="Bibliography">
    <w:name w:val="Bibliography"/>
    <w:basedOn w:val="Normal"/>
    <w:next w:val="Normal"/>
    <w:uiPriority w:val="37"/>
    <w:unhideWhenUsed/>
    <w:rsid w:val="0084243C"/>
    <w:pPr>
      <w:tabs>
        <w:tab w:val="left" w:pos="264"/>
      </w:tabs>
      <w:spacing w:after="240"/>
      <w:ind w:left="264" w:hanging="264"/>
    </w:pPr>
  </w:style>
  <w:style w:type="character" w:styleId="UnresolvedMention">
    <w:name w:val="Unresolved Mention"/>
    <w:basedOn w:val="DefaultParagraphFont"/>
    <w:uiPriority w:val="99"/>
    <w:semiHidden/>
    <w:unhideWhenUsed/>
    <w:rsid w:val="008633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151452">
      <w:bodyDiv w:val="1"/>
      <w:marLeft w:val="0"/>
      <w:marRight w:val="0"/>
      <w:marTop w:val="0"/>
      <w:marBottom w:val="0"/>
      <w:divBdr>
        <w:top w:val="none" w:sz="0" w:space="0" w:color="auto"/>
        <w:left w:val="none" w:sz="0" w:space="0" w:color="auto"/>
        <w:bottom w:val="none" w:sz="0" w:space="0" w:color="auto"/>
        <w:right w:val="none" w:sz="0" w:space="0" w:color="auto"/>
      </w:divBdr>
    </w:div>
    <w:div w:id="449251654">
      <w:bodyDiv w:val="1"/>
      <w:marLeft w:val="0"/>
      <w:marRight w:val="0"/>
      <w:marTop w:val="0"/>
      <w:marBottom w:val="0"/>
      <w:divBdr>
        <w:top w:val="none" w:sz="0" w:space="0" w:color="auto"/>
        <w:left w:val="none" w:sz="0" w:space="0" w:color="auto"/>
        <w:bottom w:val="none" w:sz="0" w:space="0" w:color="auto"/>
        <w:right w:val="none" w:sz="0" w:space="0" w:color="auto"/>
      </w:divBdr>
    </w:div>
    <w:div w:id="532304895">
      <w:bodyDiv w:val="1"/>
      <w:marLeft w:val="0"/>
      <w:marRight w:val="0"/>
      <w:marTop w:val="0"/>
      <w:marBottom w:val="0"/>
      <w:divBdr>
        <w:top w:val="none" w:sz="0" w:space="0" w:color="auto"/>
        <w:left w:val="none" w:sz="0" w:space="0" w:color="auto"/>
        <w:bottom w:val="none" w:sz="0" w:space="0" w:color="auto"/>
        <w:right w:val="none" w:sz="0" w:space="0" w:color="auto"/>
      </w:divBdr>
    </w:div>
    <w:div w:id="989940555">
      <w:bodyDiv w:val="1"/>
      <w:marLeft w:val="0"/>
      <w:marRight w:val="0"/>
      <w:marTop w:val="0"/>
      <w:marBottom w:val="0"/>
      <w:divBdr>
        <w:top w:val="none" w:sz="0" w:space="0" w:color="auto"/>
        <w:left w:val="none" w:sz="0" w:space="0" w:color="auto"/>
        <w:bottom w:val="none" w:sz="0" w:space="0" w:color="auto"/>
        <w:right w:val="none" w:sz="0" w:space="0" w:color="auto"/>
      </w:divBdr>
    </w:div>
    <w:div w:id="1002471076">
      <w:bodyDiv w:val="1"/>
      <w:marLeft w:val="0"/>
      <w:marRight w:val="0"/>
      <w:marTop w:val="0"/>
      <w:marBottom w:val="0"/>
      <w:divBdr>
        <w:top w:val="none" w:sz="0" w:space="0" w:color="auto"/>
        <w:left w:val="none" w:sz="0" w:space="0" w:color="auto"/>
        <w:bottom w:val="none" w:sz="0" w:space="0" w:color="auto"/>
        <w:right w:val="none" w:sz="0" w:space="0" w:color="auto"/>
      </w:divBdr>
    </w:div>
    <w:div w:id="1475560004">
      <w:bodyDiv w:val="1"/>
      <w:marLeft w:val="0"/>
      <w:marRight w:val="0"/>
      <w:marTop w:val="0"/>
      <w:marBottom w:val="0"/>
      <w:divBdr>
        <w:top w:val="none" w:sz="0" w:space="0" w:color="auto"/>
        <w:left w:val="none" w:sz="0" w:space="0" w:color="auto"/>
        <w:bottom w:val="none" w:sz="0" w:space="0" w:color="auto"/>
        <w:right w:val="none" w:sz="0" w:space="0" w:color="auto"/>
      </w:divBdr>
    </w:div>
    <w:div w:id="1927612237">
      <w:bodyDiv w:val="1"/>
      <w:marLeft w:val="0"/>
      <w:marRight w:val="0"/>
      <w:marTop w:val="0"/>
      <w:marBottom w:val="0"/>
      <w:divBdr>
        <w:top w:val="none" w:sz="0" w:space="0" w:color="auto"/>
        <w:left w:val="none" w:sz="0" w:space="0" w:color="auto"/>
        <w:bottom w:val="none" w:sz="0" w:space="0" w:color="auto"/>
        <w:right w:val="none" w:sz="0" w:space="0" w:color="auto"/>
      </w:divBdr>
    </w:div>
    <w:div w:id="2084520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37/a0016854"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11/cdev.12110"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037/xge000132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ink.springer.com/10.1007/978-3-319-03161-3_34" TargetMode="External"/><Relationship Id="rId5" Type="http://schemas.openxmlformats.org/officeDocument/2006/relationships/webSettings" Target="webSettings.xml"/><Relationship Id="rId15" Type="http://schemas.openxmlformats.org/officeDocument/2006/relationships/hyperlink" Target="https://doi.org/10.1111/cdev.12566" TargetMode="External"/><Relationship Id="rId10" Type="http://schemas.openxmlformats.org/officeDocument/2006/relationships/hyperlink" Target="https://link.springer.com/10.1007/978-3-642-33197-8_5"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80/02699939208411068" TargetMode="External"/><Relationship Id="rId14" Type="http://schemas.openxmlformats.org/officeDocument/2006/relationships/hyperlink" Target="https://doi.org/10.1016/j.evolhumbehav.2015.01.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6B42BC-7879-4BDD-8B77-EE86FAA6C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3079</Words>
  <Characters>1755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Mareschal</dc:creator>
  <cp:keywords/>
  <dc:description/>
  <cp:lastModifiedBy>Mayer, Sveta</cp:lastModifiedBy>
  <cp:revision>6</cp:revision>
  <cp:lastPrinted>2024-03-26T07:39:00Z</cp:lastPrinted>
  <dcterms:created xsi:type="dcterms:W3CDTF">2025-08-21T10:07:00Z</dcterms:created>
  <dcterms:modified xsi:type="dcterms:W3CDTF">2025-08-21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39jAhlr"/&gt;&lt;style id="http://www.zotero.org/styles/vancouver" locale="en-GB" hasBibliography="1" bibliographyStyleHasBeenSet="1"/&gt;&lt;prefs&gt;&lt;pref name="fieldType" value="Field"/&gt;&lt;/prefs&gt;&lt;/data&gt;</vt:lpwstr>
  </property>
</Properties>
</file>